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A5BD70" w14:textId="615A260C" w:rsidR="003A6B18" w:rsidRPr="0063181C" w:rsidRDefault="003A6B18" w:rsidP="0063181C">
      <w:pPr>
        <w:spacing w:before="183" w:line="362" w:lineRule="auto"/>
        <w:ind w:right="-46"/>
        <w:jc w:val="both"/>
        <w:rPr>
          <w:b/>
          <w:sz w:val="20"/>
          <w:u w:val="single"/>
        </w:rPr>
      </w:pPr>
      <w:r w:rsidRPr="0063181C">
        <w:rPr>
          <w:b/>
          <w:sz w:val="20"/>
          <w:u w:val="single"/>
        </w:rPr>
        <w:t>Questionnaire</w:t>
      </w:r>
    </w:p>
    <w:p w14:paraId="7167579A" w14:textId="773F8A33" w:rsidR="004267BA" w:rsidRPr="0063181C" w:rsidRDefault="009B0F86" w:rsidP="0063181C">
      <w:pPr>
        <w:spacing w:before="183" w:line="362" w:lineRule="auto"/>
        <w:ind w:right="-46"/>
        <w:jc w:val="both"/>
        <w:rPr>
          <w:b/>
          <w:sz w:val="20"/>
          <w:u w:val="single"/>
        </w:rPr>
      </w:pPr>
      <w:r w:rsidRPr="0063181C">
        <w:rPr>
          <w:sz w:val="20"/>
        </w:rPr>
        <w:t xml:space="preserve">Thank you for participating in our survey. This questionnaire consists of </w:t>
      </w:r>
      <w:r w:rsidR="00A061D3" w:rsidRPr="0063181C">
        <w:rPr>
          <w:sz w:val="20"/>
        </w:rPr>
        <w:t>3</w:t>
      </w:r>
      <w:r w:rsidRPr="0063181C">
        <w:rPr>
          <w:sz w:val="20"/>
        </w:rPr>
        <w:t xml:space="preserve"> related sections, with each section</w:t>
      </w:r>
      <w:r w:rsidRPr="0063181C">
        <w:rPr>
          <w:spacing w:val="1"/>
          <w:sz w:val="20"/>
        </w:rPr>
        <w:t xml:space="preserve"> </w:t>
      </w:r>
      <w:r w:rsidRPr="0063181C">
        <w:rPr>
          <w:sz w:val="20"/>
        </w:rPr>
        <w:t xml:space="preserve">focusing on different aspects of antibiotics and antibiotic resistance. </w:t>
      </w:r>
    </w:p>
    <w:p w14:paraId="4D487087" w14:textId="77777777" w:rsidR="004267BA" w:rsidRPr="0063181C" w:rsidRDefault="004267BA" w:rsidP="0063181C">
      <w:pPr>
        <w:spacing w:before="183" w:line="362" w:lineRule="auto"/>
        <w:ind w:right="-46"/>
        <w:jc w:val="both"/>
        <w:rPr>
          <w:b/>
          <w:sz w:val="20"/>
          <w:u w:val="single"/>
        </w:rPr>
      </w:pPr>
    </w:p>
    <w:p w14:paraId="51F450CB" w14:textId="75233C1C" w:rsidR="00702268" w:rsidRPr="0063181C" w:rsidRDefault="004267BA" w:rsidP="0063181C">
      <w:pPr>
        <w:rPr>
          <w:color w:val="000000" w:themeColor="text1"/>
          <w:sz w:val="20"/>
          <w:szCs w:val="20"/>
          <w:u w:val="single"/>
        </w:rPr>
      </w:pPr>
      <w:r w:rsidRPr="0063181C">
        <w:rPr>
          <w:sz w:val="20"/>
          <w:szCs w:val="20"/>
        </w:rPr>
        <w:t xml:space="preserve">Q1. </w:t>
      </w:r>
      <w:r w:rsidR="00702268" w:rsidRPr="0063181C">
        <w:rPr>
          <w:sz w:val="20"/>
          <w:szCs w:val="20"/>
        </w:rPr>
        <w:t xml:space="preserve">How long have you been a </w:t>
      </w:r>
      <w:r w:rsidR="00E312C2" w:rsidRPr="0063181C">
        <w:rPr>
          <w:sz w:val="20"/>
          <w:szCs w:val="20"/>
        </w:rPr>
        <w:t>cat/dog</w:t>
      </w:r>
      <w:r w:rsidR="007D377D" w:rsidRPr="0063181C">
        <w:rPr>
          <w:sz w:val="20"/>
          <w:szCs w:val="20"/>
        </w:rPr>
        <w:t xml:space="preserve"> </w:t>
      </w:r>
      <w:r w:rsidR="00702268" w:rsidRPr="0063181C">
        <w:rPr>
          <w:sz w:val="20"/>
          <w:szCs w:val="20"/>
        </w:rPr>
        <w:t xml:space="preserve">owner? </w:t>
      </w:r>
      <w:r w:rsidR="00702268" w:rsidRPr="0063181C">
        <w:rPr>
          <w:color w:val="000000" w:themeColor="text1"/>
          <w:sz w:val="20"/>
          <w:szCs w:val="20"/>
          <w:u w:val="single"/>
        </w:rPr>
        <w:t xml:space="preserve">__________________ </w:t>
      </w:r>
      <w:r w:rsidR="00702268" w:rsidRPr="0063181C">
        <w:rPr>
          <w:color w:val="000000" w:themeColor="text1"/>
          <w:sz w:val="20"/>
          <w:szCs w:val="20"/>
        </w:rPr>
        <w:t>years</w:t>
      </w:r>
      <w:r w:rsidR="00702268" w:rsidRPr="0063181C">
        <w:rPr>
          <w:color w:val="000000" w:themeColor="text1"/>
          <w:sz w:val="20"/>
          <w:szCs w:val="20"/>
          <w:u w:val="single"/>
        </w:rPr>
        <w:t xml:space="preserve"> __________________ </w:t>
      </w:r>
      <w:r w:rsidR="00702268" w:rsidRPr="0063181C">
        <w:rPr>
          <w:color w:val="000000" w:themeColor="text1"/>
          <w:sz w:val="20"/>
          <w:szCs w:val="20"/>
        </w:rPr>
        <w:t>months</w:t>
      </w:r>
    </w:p>
    <w:p w14:paraId="433E4FF5" w14:textId="5E0FAEA7" w:rsidR="00702268" w:rsidRPr="0063181C" w:rsidRDefault="00702268" w:rsidP="0063181C">
      <w:pPr>
        <w:rPr>
          <w:color w:val="000000" w:themeColor="text1"/>
          <w:sz w:val="20"/>
          <w:szCs w:val="20"/>
          <w:u w:val="single"/>
        </w:rPr>
      </w:pPr>
    </w:p>
    <w:p w14:paraId="1AAC3215" w14:textId="77777777" w:rsidR="00702268" w:rsidRPr="0063181C" w:rsidRDefault="00702268" w:rsidP="0063181C">
      <w:pPr>
        <w:rPr>
          <w:color w:val="000000" w:themeColor="text1"/>
          <w:sz w:val="20"/>
          <w:szCs w:val="20"/>
          <w:u w:val="single"/>
        </w:rPr>
      </w:pPr>
    </w:p>
    <w:p w14:paraId="6EC66DBC" w14:textId="090C23B8" w:rsidR="00702268" w:rsidRPr="0063181C" w:rsidRDefault="00702268" w:rsidP="0063181C">
      <w:pPr>
        <w:rPr>
          <w:sz w:val="20"/>
          <w:szCs w:val="20"/>
        </w:rPr>
      </w:pPr>
      <w:r w:rsidRPr="0063181C">
        <w:rPr>
          <w:color w:val="000000" w:themeColor="text1"/>
          <w:sz w:val="20"/>
          <w:szCs w:val="20"/>
        </w:rPr>
        <w:t>Q2. How many pet</w:t>
      </w:r>
      <w:r w:rsidR="007D377D" w:rsidRPr="0063181C">
        <w:rPr>
          <w:color w:val="000000" w:themeColor="text1"/>
          <w:sz w:val="20"/>
          <w:szCs w:val="20"/>
        </w:rPr>
        <w:t xml:space="preserve"> </w:t>
      </w:r>
      <w:r w:rsidR="00E312C2" w:rsidRPr="0063181C">
        <w:rPr>
          <w:color w:val="000000" w:themeColor="text1"/>
          <w:sz w:val="20"/>
          <w:szCs w:val="20"/>
        </w:rPr>
        <w:t>cats/dogs</w:t>
      </w:r>
      <w:r w:rsidRPr="0063181C">
        <w:rPr>
          <w:color w:val="000000" w:themeColor="text1"/>
          <w:sz w:val="20"/>
          <w:szCs w:val="20"/>
        </w:rPr>
        <w:t xml:space="preserve"> have you </w:t>
      </w:r>
      <w:r w:rsidRPr="0063181C">
        <w:rPr>
          <w:color w:val="000000" w:themeColor="text1"/>
          <w:sz w:val="20"/>
          <w:szCs w:val="20"/>
          <w:u w:val="single"/>
        </w:rPr>
        <w:t>ever</w:t>
      </w:r>
      <w:r w:rsidRPr="0063181C">
        <w:rPr>
          <w:color w:val="000000" w:themeColor="text1"/>
          <w:sz w:val="20"/>
          <w:szCs w:val="20"/>
        </w:rPr>
        <w:t xml:space="preserve"> owned?</w:t>
      </w:r>
      <w:r w:rsidRPr="0063181C">
        <w:rPr>
          <w:color w:val="000000" w:themeColor="text1"/>
          <w:sz w:val="20"/>
          <w:szCs w:val="20"/>
          <w:u w:val="single"/>
        </w:rPr>
        <w:t xml:space="preserve"> __________________</w:t>
      </w:r>
    </w:p>
    <w:p w14:paraId="46EC40EA" w14:textId="0C49636E" w:rsidR="00702268" w:rsidRPr="0063181C" w:rsidRDefault="00702268" w:rsidP="0063181C">
      <w:pPr>
        <w:rPr>
          <w:sz w:val="20"/>
          <w:szCs w:val="20"/>
        </w:rPr>
      </w:pPr>
    </w:p>
    <w:p w14:paraId="7678362C" w14:textId="77777777" w:rsidR="00702268" w:rsidRPr="0063181C" w:rsidRDefault="00702268" w:rsidP="0063181C">
      <w:pPr>
        <w:rPr>
          <w:sz w:val="20"/>
          <w:szCs w:val="20"/>
        </w:rPr>
      </w:pPr>
    </w:p>
    <w:p w14:paraId="4A07B3A4" w14:textId="1649EBEC" w:rsidR="00E312C2" w:rsidRPr="0063181C" w:rsidRDefault="00702268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3. How many pet</w:t>
      </w:r>
      <w:r w:rsidR="007D377D" w:rsidRPr="0063181C">
        <w:rPr>
          <w:sz w:val="20"/>
          <w:szCs w:val="20"/>
        </w:rPr>
        <w:t xml:space="preserve"> </w:t>
      </w:r>
      <w:r w:rsidR="00E312C2" w:rsidRPr="0063181C">
        <w:rPr>
          <w:sz w:val="20"/>
          <w:szCs w:val="20"/>
        </w:rPr>
        <w:t>cats/dogs</w:t>
      </w:r>
      <w:r w:rsidRPr="0063181C">
        <w:rPr>
          <w:sz w:val="20"/>
          <w:szCs w:val="20"/>
        </w:rPr>
        <w:t xml:space="preserve"> do you </w:t>
      </w:r>
      <w:r w:rsidRPr="0063181C">
        <w:rPr>
          <w:sz w:val="20"/>
          <w:szCs w:val="20"/>
          <w:u w:val="single"/>
        </w:rPr>
        <w:t>currently</w:t>
      </w:r>
      <w:r w:rsidRPr="0063181C">
        <w:rPr>
          <w:sz w:val="20"/>
          <w:szCs w:val="20"/>
        </w:rPr>
        <w:t xml:space="preserve"> own? </w:t>
      </w:r>
    </w:p>
    <w:p w14:paraId="5DFD3C26" w14:textId="77777777" w:rsidR="00E312C2" w:rsidRPr="0063181C" w:rsidRDefault="00E312C2" w:rsidP="0063181C">
      <w:pPr>
        <w:rPr>
          <w:sz w:val="20"/>
          <w:szCs w:val="20"/>
        </w:rPr>
      </w:pPr>
    </w:p>
    <w:p w14:paraId="3EA800A4" w14:textId="1D54EC62" w:rsidR="00702268" w:rsidRPr="0063181C" w:rsidRDefault="00E312C2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 xml:space="preserve">Cats: </w:t>
      </w:r>
      <w:r w:rsidR="00702268" w:rsidRPr="0063181C">
        <w:rPr>
          <w:color w:val="000000" w:themeColor="text1"/>
          <w:sz w:val="20"/>
          <w:szCs w:val="20"/>
          <w:u w:val="single"/>
        </w:rPr>
        <w:t>__________________</w:t>
      </w:r>
    </w:p>
    <w:p w14:paraId="23A56D00" w14:textId="77777777" w:rsidR="00E312C2" w:rsidRPr="0063181C" w:rsidRDefault="00E312C2" w:rsidP="0063181C">
      <w:pPr>
        <w:rPr>
          <w:sz w:val="20"/>
          <w:szCs w:val="20"/>
        </w:rPr>
      </w:pPr>
    </w:p>
    <w:p w14:paraId="137510BC" w14:textId="3219D24C" w:rsidR="00702268" w:rsidRPr="0063181C" w:rsidRDefault="00E312C2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 xml:space="preserve">Dogs: </w:t>
      </w:r>
      <w:r w:rsidRPr="0063181C">
        <w:rPr>
          <w:color w:val="000000" w:themeColor="text1"/>
          <w:sz w:val="20"/>
          <w:szCs w:val="20"/>
          <w:u w:val="single"/>
        </w:rPr>
        <w:t>__________________</w:t>
      </w:r>
    </w:p>
    <w:p w14:paraId="7C1B96CF" w14:textId="77777777" w:rsidR="00702268" w:rsidRPr="0063181C" w:rsidRDefault="00702268" w:rsidP="0063181C">
      <w:pPr>
        <w:rPr>
          <w:sz w:val="20"/>
          <w:szCs w:val="20"/>
        </w:rPr>
      </w:pPr>
    </w:p>
    <w:p w14:paraId="5C5769BA" w14:textId="77777777" w:rsidR="004267BA" w:rsidRPr="0063181C" w:rsidRDefault="004267BA" w:rsidP="0063181C">
      <w:pPr>
        <w:rPr>
          <w:sz w:val="20"/>
          <w:szCs w:val="20"/>
        </w:rPr>
      </w:pPr>
    </w:p>
    <w:p w14:paraId="7FC032B0" w14:textId="469380E0" w:rsidR="00AD6017" w:rsidRPr="0063181C" w:rsidRDefault="00AD6017" w:rsidP="0063181C">
      <w:pPr>
        <w:widowControl/>
        <w:autoSpaceDE/>
        <w:autoSpaceDN/>
        <w:rPr>
          <w:b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B0F86" w:rsidRPr="0063181C" w14:paraId="2350312E" w14:textId="77777777" w:rsidTr="009B0F86">
        <w:tc>
          <w:tcPr>
            <w:tcW w:w="9016" w:type="dxa"/>
          </w:tcPr>
          <w:p w14:paraId="089FFEF1" w14:textId="77777777" w:rsidR="009B0F86" w:rsidRPr="0063181C" w:rsidRDefault="009B0F86" w:rsidP="0063181C">
            <w:pPr>
              <w:jc w:val="center"/>
              <w:rPr>
                <w:b/>
                <w:bCs/>
                <w:sz w:val="20"/>
                <w:szCs w:val="20"/>
              </w:rPr>
            </w:pPr>
            <w:r w:rsidRPr="0063181C">
              <w:rPr>
                <w:b/>
                <w:bCs/>
                <w:sz w:val="20"/>
                <w:szCs w:val="20"/>
              </w:rPr>
              <w:t>Section A</w:t>
            </w:r>
          </w:p>
          <w:p w14:paraId="45B16A3B" w14:textId="4127496B" w:rsidR="009B0F86" w:rsidRPr="0063181C" w:rsidRDefault="009B0F86" w:rsidP="0063181C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63181C">
              <w:rPr>
                <w:i/>
                <w:iCs/>
                <w:sz w:val="20"/>
                <w:szCs w:val="20"/>
              </w:rPr>
              <w:t xml:space="preserve">This section seeks your views on antibiotic use and antibiotic resistance for </w:t>
            </w:r>
            <w:r w:rsidRPr="0063181C">
              <w:rPr>
                <w:i/>
                <w:iCs/>
                <w:sz w:val="20"/>
                <w:szCs w:val="20"/>
                <w:u w:val="single"/>
              </w:rPr>
              <w:t xml:space="preserve">your </w:t>
            </w:r>
            <w:r w:rsidR="00647796" w:rsidRPr="0063181C">
              <w:rPr>
                <w:i/>
                <w:iCs/>
                <w:sz w:val="20"/>
                <w:szCs w:val="20"/>
                <w:u w:val="single"/>
              </w:rPr>
              <w:t>pet</w:t>
            </w:r>
            <w:r w:rsidR="002145B2" w:rsidRPr="0063181C">
              <w:rPr>
                <w:i/>
                <w:iCs/>
                <w:sz w:val="20"/>
                <w:szCs w:val="20"/>
                <w:u w:val="single"/>
              </w:rPr>
              <w:t xml:space="preserve"> cat or dog</w:t>
            </w:r>
            <w:r w:rsidRPr="0063181C">
              <w:rPr>
                <w:i/>
                <w:iCs/>
                <w:sz w:val="20"/>
                <w:szCs w:val="20"/>
                <w:u w:val="single"/>
              </w:rPr>
              <w:t>.</w:t>
            </w:r>
          </w:p>
          <w:p w14:paraId="23AC47EE" w14:textId="233CABC2" w:rsidR="009B0F86" w:rsidRPr="0063181C" w:rsidRDefault="009B0F86" w:rsidP="0063181C">
            <w:pPr>
              <w:jc w:val="center"/>
              <w:rPr>
                <w:i/>
                <w:iCs/>
                <w:sz w:val="20"/>
                <w:szCs w:val="20"/>
              </w:rPr>
            </w:pPr>
            <w:r w:rsidRPr="0063181C">
              <w:rPr>
                <w:i/>
                <w:iCs/>
                <w:sz w:val="20"/>
                <w:szCs w:val="20"/>
              </w:rPr>
              <w:t xml:space="preserve">Please </w:t>
            </w:r>
            <w:r w:rsidRPr="0063181C">
              <w:rPr>
                <w:b/>
                <w:bCs/>
                <w:i/>
                <w:iCs/>
                <w:sz w:val="20"/>
                <w:szCs w:val="20"/>
              </w:rPr>
              <w:t xml:space="preserve">TICK </w:t>
            </w:r>
            <w:r w:rsidRPr="0063181C">
              <w:rPr>
                <w:i/>
                <w:iCs/>
                <w:sz w:val="20"/>
                <w:szCs w:val="20"/>
              </w:rPr>
              <w:t>th</w:t>
            </w:r>
            <w:r w:rsidR="00661FF5" w:rsidRPr="0063181C">
              <w:rPr>
                <w:i/>
                <w:iCs/>
                <w:sz w:val="20"/>
                <w:szCs w:val="20"/>
              </w:rPr>
              <w:t>e</w:t>
            </w:r>
            <w:r w:rsidRPr="0063181C">
              <w:rPr>
                <w:i/>
                <w:iCs/>
                <w:sz w:val="20"/>
                <w:szCs w:val="20"/>
              </w:rPr>
              <w:t xml:space="preserve"> response category that applies to you.</w:t>
            </w:r>
          </w:p>
        </w:tc>
      </w:tr>
    </w:tbl>
    <w:p w14:paraId="75A4E351" w14:textId="77777777" w:rsidR="004267BA" w:rsidRPr="0063181C" w:rsidRDefault="004267BA" w:rsidP="0063181C">
      <w:pPr>
        <w:rPr>
          <w:sz w:val="20"/>
          <w:szCs w:val="20"/>
        </w:rPr>
      </w:pPr>
    </w:p>
    <w:p w14:paraId="4C49EF3F" w14:textId="36B1283A" w:rsidR="009B0F86" w:rsidRPr="0063181C" w:rsidRDefault="009B0F86" w:rsidP="0063181C">
      <w:pPr>
        <w:rPr>
          <w:b/>
          <w:bCs/>
          <w:sz w:val="20"/>
          <w:szCs w:val="20"/>
          <w:u w:val="single"/>
        </w:rPr>
      </w:pPr>
      <w:r w:rsidRPr="0063181C">
        <w:rPr>
          <w:b/>
          <w:bCs/>
          <w:sz w:val="20"/>
          <w:szCs w:val="20"/>
          <w:u w:val="single"/>
        </w:rPr>
        <w:t>Use of Antibiotics</w:t>
      </w:r>
    </w:p>
    <w:p w14:paraId="59A20995" w14:textId="2DCC2E81" w:rsidR="009B0F86" w:rsidRPr="0063181C" w:rsidRDefault="009B0F86" w:rsidP="0063181C">
      <w:pPr>
        <w:rPr>
          <w:sz w:val="20"/>
          <w:szCs w:val="20"/>
        </w:rPr>
      </w:pPr>
    </w:p>
    <w:p w14:paraId="0D20DF76" w14:textId="488CAB5C" w:rsidR="00B56A82" w:rsidRPr="0063181C" w:rsidRDefault="00F17FC4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4</w:t>
      </w:r>
      <w:r w:rsidR="00B56A82" w:rsidRPr="0063181C">
        <w:rPr>
          <w:sz w:val="20"/>
          <w:szCs w:val="20"/>
        </w:rPr>
        <w:t xml:space="preserve">. Has </w:t>
      </w:r>
      <w:r w:rsidR="00B56A82" w:rsidRPr="0063181C">
        <w:rPr>
          <w:sz w:val="20"/>
          <w:szCs w:val="20"/>
          <w:u w:val="single"/>
        </w:rPr>
        <w:t>your pet</w:t>
      </w:r>
      <w:r w:rsidR="007D5B2F" w:rsidRPr="0063181C">
        <w:rPr>
          <w:sz w:val="20"/>
          <w:szCs w:val="20"/>
          <w:u w:val="single"/>
        </w:rPr>
        <w:t xml:space="preserve"> </w:t>
      </w:r>
      <w:r w:rsidR="00B32E3D" w:rsidRPr="0063181C">
        <w:rPr>
          <w:sz w:val="20"/>
          <w:szCs w:val="20"/>
          <w:u w:val="single"/>
        </w:rPr>
        <w:t>cat/dog</w:t>
      </w:r>
      <w:r w:rsidR="00B56A82" w:rsidRPr="0063181C">
        <w:rPr>
          <w:sz w:val="20"/>
          <w:szCs w:val="20"/>
        </w:rPr>
        <w:t xml:space="preserve"> ever taken antibiotics (oral, </w:t>
      </w:r>
      <w:r w:rsidR="007D5B2F" w:rsidRPr="0063181C">
        <w:rPr>
          <w:sz w:val="20"/>
          <w:szCs w:val="20"/>
        </w:rPr>
        <w:t>intramuscular [injection], intravenous [drip],</w:t>
      </w:r>
      <w:r w:rsidR="00B56A82" w:rsidRPr="0063181C">
        <w:rPr>
          <w:sz w:val="20"/>
          <w:szCs w:val="20"/>
        </w:rPr>
        <w:t xml:space="preserve"> topical</w:t>
      </w:r>
      <w:r w:rsidR="007D5B2F" w:rsidRPr="0063181C">
        <w:rPr>
          <w:sz w:val="20"/>
          <w:szCs w:val="20"/>
        </w:rPr>
        <w:t xml:space="preserve"> [cream/ointment/</w:t>
      </w:r>
      <w:r w:rsidR="009636F6" w:rsidRPr="0063181C">
        <w:rPr>
          <w:sz w:val="20"/>
          <w:szCs w:val="20"/>
        </w:rPr>
        <w:t xml:space="preserve">lotion/ear or eye </w:t>
      </w:r>
      <w:r w:rsidR="007D5B2F" w:rsidRPr="0063181C">
        <w:rPr>
          <w:sz w:val="20"/>
          <w:szCs w:val="20"/>
        </w:rPr>
        <w:t>drops] etc.</w:t>
      </w:r>
      <w:r w:rsidR="00B56A82" w:rsidRPr="0063181C">
        <w:rPr>
          <w:sz w:val="20"/>
          <w:szCs w:val="20"/>
        </w:rPr>
        <w:t>)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56A82" w:rsidRPr="0063181C" w14:paraId="661581C4" w14:textId="77777777" w:rsidTr="001C5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53F1DCB0" w14:textId="77777777" w:rsidR="00B56A82" w:rsidRPr="0063181C" w:rsidRDefault="00B56A82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00AC1E5D" w14:textId="77777777" w:rsidR="00B56A82" w:rsidRPr="0063181C" w:rsidRDefault="00B56A82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 xml:space="preserve">ONE </w:t>
            </w:r>
            <w:r w:rsidRPr="0063181C">
              <w:rPr>
                <w:sz w:val="20"/>
                <w:szCs w:val="20"/>
              </w:rPr>
              <w:t>response</w:t>
            </w:r>
          </w:p>
        </w:tc>
      </w:tr>
      <w:tr w:rsidR="00B56A82" w:rsidRPr="0063181C" w14:paraId="25F6B9D9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2202DF2" w14:textId="7CAF4AEB" w:rsidR="00B56A82" w:rsidRPr="0063181C" w:rsidRDefault="00B56A8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78F77E1" w14:textId="77777777" w:rsidR="00B56A82" w:rsidRPr="0063181C" w:rsidRDefault="00B56A8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B56A82" w:rsidRPr="0063181C" w14:paraId="394887CD" w14:textId="77777777" w:rsidTr="001C50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5447BC6" w14:textId="57B144F4" w:rsidR="00B56A82" w:rsidRPr="0063181C" w:rsidRDefault="00B56A8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o</w:t>
            </w:r>
            <w:r w:rsidR="00F17FC4" w:rsidRPr="0063181C">
              <w:rPr>
                <w:b w:val="0"/>
                <w:bCs w:val="0"/>
                <w:sz w:val="20"/>
                <w:szCs w:val="20"/>
              </w:rPr>
              <w:t xml:space="preserve"> (Skip to Q</w:t>
            </w:r>
            <w:r w:rsidR="0008626C" w:rsidRPr="0063181C">
              <w:rPr>
                <w:b w:val="0"/>
                <w:bCs w:val="0"/>
                <w:sz w:val="20"/>
                <w:szCs w:val="20"/>
              </w:rPr>
              <w:t>9</w:t>
            </w:r>
            <w:r w:rsidRPr="0063181C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F4D086A" w14:textId="77777777" w:rsidR="00B56A82" w:rsidRPr="0063181C" w:rsidRDefault="00B56A8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B56A82" w:rsidRPr="0063181C" w14:paraId="6DC59C15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E8E8D47" w14:textId="0DCC0CA9" w:rsidR="00B56A82" w:rsidRPr="0063181C" w:rsidRDefault="00B56A8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Don’t know whether </w:t>
            </w:r>
            <w:r w:rsidR="007D5B2F" w:rsidRPr="0063181C">
              <w:rPr>
                <w:b w:val="0"/>
                <w:bCs w:val="0"/>
                <w:sz w:val="20"/>
                <w:szCs w:val="20"/>
              </w:rPr>
              <w:t>my pet ha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ever taken antibiotics, </w:t>
            </w:r>
            <w:r w:rsidR="00B32E3D" w:rsidRPr="0063181C">
              <w:rPr>
                <w:b w:val="0"/>
                <w:bCs w:val="0"/>
                <w:sz w:val="20"/>
                <w:szCs w:val="20"/>
              </w:rPr>
              <w:t>for e.g.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the seller</w:t>
            </w:r>
            <w:r w:rsidR="00407B67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EB168A" w:rsidRPr="0063181C">
              <w:rPr>
                <w:b w:val="0"/>
                <w:bCs w:val="0"/>
                <w:sz w:val="20"/>
                <w:szCs w:val="20"/>
              </w:rPr>
              <w:t>or groomer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might have given my pet an antibiotic without my knowledge </w:t>
            </w:r>
            <w:r w:rsidR="00F17FC4" w:rsidRPr="0063181C">
              <w:rPr>
                <w:b w:val="0"/>
                <w:bCs w:val="0"/>
                <w:sz w:val="20"/>
                <w:szCs w:val="20"/>
              </w:rPr>
              <w:t>(Skip to Q</w:t>
            </w:r>
            <w:r w:rsidR="0008626C" w:rsidRPr="0063181C">
              <w:rPr>
                <w:b w:val="0"/>
                <w:bCs w:val="0"/>
                <w:sz w:val="20"/>
                <w:szCs w:val="20"/>
              </w:rPr>
              <w:t>9</w:t>
            </w:r>
            <w:r w:rsidRPr="0063181C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DCEB369" w14:textId="77777777" w:rsidR="00B56A82" w:rsidRPr="0063181C" w:rsidRDefault="00B56A8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</w:tbl>
    <w:p w14:paraId="477C742C" w14:textId="1FDDBBB9" w:rsidR="00B56A82" w:rsidRPr="0063181C" w:rsidRDefault="00B56A82" w:rsidP="0063181C">
      <w:pPr>
        <w:rPr>
          <w:sz w:val="20"/>
          <w:szCs w:val="20"/>
        </w:rPr>
      </w:pPr>
    </w:p>
    <w:p w14:paraId="59BEE54E" w14:textId="77777777" w:rsidR="00B56A82" w:rsidRPr="0063181C" w:rsidRDefault="00B56A82" w:rsidP="0063181C">
      <w:pPr>
        <w:rPr>
          <w:sz w:val="20"/>
          <w:szCs w:val="20"/>
        </w:rPr>
      </w:pPr>
    </w:p>
    <w:p w14:paraId="13DE166C" w14:textId="40769C1A" w:rsidR="009B0F86" w:rsidRPr="0063181C" w:rsidRDefault="009B0F86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5</w:t>
      </w:r>
      <w:r w:rsidRPr="0063181C">
        <w:rPr>
          <w:sz w:val="20"/>
          <w:szCs w:val="20"/>
        </w:rPr>
        <w:t xml:space="preserve">. When did </w:t>
      </w:r>
      <w:r w:rsidRPr="0063181C">
        <w:rPr>
          <w:sz w:val="20"/>
          <w:szCs w:val="20"/>
          <w:u w:val="single"/>
        </w:rPr>
        <w:t xml:space="preserve">your </w:t>
      </w:r>
      <w:r w:rsidR="00647796" w:rsidRPr="0063181C">
        <w:rPr>
          <w:sz w:val="20"/>
          <w:szCs w:val="20"/>
          <w:u w:val="single"/>
        </w:rPr>
        <w:t>pet</w:t>
      </w:r>
      <w:r w:rsidR="007D5B2F" w:rsidRPr="0063181C">
        <w:rPr>
          <w:sz w:val="20"/>
          <w:szCs w:val="20"/>
          <w:u w:val="single"/>
        </w:rPr>
        <w:t xml:space="preserve"> </w:t>
      </w:r>
      <w:r w:rsidR="00B32E3D" w:rsidRPr="0063181C">
        <w:rPr>
          <w:sz w:val="20"/>
          <w:szCs w:val="20"/>
          <w:u w:val="single"/>
        </w:rPr>
        <w:t>cat/dog</w:t>
      </w:r>
      <w:r w:rsidRPr="0063181C">
        <w:rPr>
          <w:sz w:val="20"/>
          <w:szCs w:val="20"/>
        </w:rPr>
        <w:t xml:space="preserve"> last take antibiotics</w:t>
      </w:r>
      <w:r w:rsidR="00D80B3C" w:rsidRPr="0063181C">
        <w:rPr>
          <w:sz w:val="20"/>
          <w:szCs w:val="20"/>
        </w:rPr>
        <w:t xml:space="preserve"> (</w:t>
      </w:r>
      <w:r w:rsidR="007D5B2F" w:rsidRPr="0063181C">
        <w:rPr>
          <w:sz w:val="20"/>
          <w:szCs w:val="20"/>
        </w:rPr>
        <w:t>oral, intramuscular [injection], intravenous [drip], topical [cream/ointment/</w:t>
      </w:r>
      <w:r w:rsidR="009636F6" w:rsidRPr="0063181C">
        <w:rPr>
          <w:sz w:val="20"/>
          <w:szCs w:val="20"/>
        </w:rPr>
        <w:t xml:space="preserve">lotion/ear or eye </w:t>
      </w:r>
      <w:r w:rsidR="007D5B2F" w:rsidRPr="0063181C">
        <w:rPr>
          <w:sz w:val="20"/>
          <w:szCs w:val="20"/>
        </w:rPr>
        <w:t>drops] etc.</w:t>
      </w:r>
      <w:r w:rsidR="00D80B3C" w:rsidRPr="0063181C">
        <w:rPr>
          <w:sz w:val="20"/>
          <w:szCs w:val="20"/>
        </w:rPr>
        <w:t>)</w:t>
      </w:r>
      <w:r w:rsidRPr="0063181C">
        <w:rPr>
          <w:sz w:val="20"/>
          <w:szCs w:val="20"/>
        </w:rPr>
        <w:t xml:space="preserve">?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B0F86" w:rsidRPr="0063181C" w14:paraId="1FE97B4D" w14:textId="77777777" w:rsidTr="00CA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14360968" w14:textId="77777777" w:rsidR="009B0F86" w:rsidRPr="0063181C" w:rsidRDefault="009B0F86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78138530" w14:textId="7D81406A" w:rsidR="009B0F86" w:rsidRPr="0063181C" w:rsidRDefault="009B0F86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 xml:space="preserve">ONE </w:t>
            </w:r>
            <w:r w:rsidRPr="0063181C">
              <w:rPr>
                <w:sz w:val="20"/>
                <w:szCs w:val="20"/>
              </w:rPr>
              <w:t>response</w:t>
            </w:r>
          </w:p>
        </w:tc>
      </w:tr>
      <w:tr w:rsidR="009B0F86" w:rsidRPr="0063181C" w14:paraId="6C089ED2" w14:textId="77777777" w:rsidTr="00CA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B2BEBFF" w14:textId="4630E245" w:rsidR="009B0F86" w:rsidRPr="0063181C" w:rsidRDefault="009B0F8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n the last mont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F098A3A" w14:textId="5BCB1C6B" w:rsidR="009B0F86" w:rsidRPr="0063181C" w:rsidRDefault="009B0F86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9B0F86" w:rsidRPr="0063181C" w14:paraId="3D747DC6" w14:textId="77777777" w:rsidTr="00CA0F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1C1D0A2" w14:textId="5BD1B328" w:rsidR="009B0F86" w:rsidRPr="0063181C" w:rsidRDefault="009B0F8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n the last 6 month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36D9186" w14:textId="1A0E1F59" w:rsidR="009B0F86" w:rsidRPr="0063181C" w:rsidRDefault="009B0F86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9B0F86" w:rsidRPr="0063181C" w14:paraId="703ACCB2" w14:textId="77777777" w:rsidTr="00CA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909E255" w14:textId="1F9BE2D3" w:rsidR="009B0F86" w:rsidRPr="0063181C" w:rsidRDefault="009B0F8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n the last yea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B3CA2B5" w14:textId="5821422B" w:rsidR="009B0F86" w:rsidRPr="0063181C" w:rsidRDefault="009B0F86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9B0F86" w:rsidRPr="0063181C" w14:paraId="53830AA8" w14:textId="77777777" w:rsidTr="00CA0FA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ACBCBCB" w14:textId="54DB5116" w:rsidR="009B0F86" w:rsidRPr="0063181C" w:rsidRDefault="009B0F8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More than a year ago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1755D96E" w14:textId="0EF44F34" w:rsidR="009B0F86" w:rsidRPr="0063181C" w:rsidRDefault="009B0F86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647796" w:rsidRPr="0063181C" w14:paraId="59C1240F" w14:textId="77777777" w:rsidTr="00CA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CF7A9CC" w14:textId="55BB295D" w:rsidR="00647796" w:rsidRPr="0063181C" w:rsidRDefault="00647796" w:rsidP="0063181C">
            <w:pPr>
              <w:rPr>
                <w:b w:val="0"/>
                <w:sz w:val="20"/>
                <w:szCs w:val="20"/>
              </w:rPr>
            </w:pPr>
            <w:r w:rsidRPr="0063181C">
              <w:rPr>
                <w:b w:val="0"/>
                <w:sz w:val="20"/>
                <w:szCs w:val="20"/>
              </w:rPr>
              <w:t>Cannot remember whe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439D585" w14:textId="72FD54BE" w:rsidR="00647796" w:rsidRPr="0063181C" w:rsidRDefault="00647796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</w:tbl>
    <w:p w14:paraId="5DE92C7C" w14:textId="2FF9D464" w:rsidR="00886DDA" w:rsidRPr="0063181C" w:rsidRDefault="00886DDA" w:rsidP="0063181C">
      <w:pPr>
        <w:rPr>
          <w:sz w:val="20"/>
          <w:szCs w:val="20"/>
        </w:rPr>
      </w:pPr>
    </w:p>
    <w:p w14:paraId="48D49F38" w14:textId="77777777" w:rsidR="00886DDA" w:rsidRPr="0063181C" w:rsidRDefault="00886DDA" w:rsidP="0063181C">
      <w:pPr>
        <w:rPr>
          <w:sz w:val="20"/>
          <w:szCs w:val="20"/>
        </w:rPr>
      </w:pPr>
    </w:p>
    <w:p w14:paraId="6802305E" w14:textId="5FB671FC" w:rsidR="007F589E" w:rsidRPr="0063181C" w:rsidRDefault="007F589E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6</w:t>
      </w:r>
      <w:r w:rsidRPr="0063181C">
        <w:rPr>
          <w:sz w:val="20"/>
          <w:szCs w:val="20"/>
        </w:rPr>
        <w:t xml:space="preserve">. What </w:t>
      </w:r>
      <w:r w:rsidR="00577F34" w:rsidRPr="0063181C">
        <w:rPr>
          <w:sz w:val="20"/>
          <w:szCs w:val="20"/>
        </w:rPr>
        <w:t>form</w:t>
      </w:r>
      <w:r w:rsidRPr="0063181C">
        <w:rPr>
          <w:sz w:val="20"/>
          <w:szCs w:val="20"/>
        </w:rPr>
        <w:t>(s) of antibiotic</w:t>
      </w:r>
      <w:r w:rsidR="00760437" w:rsidRPr="0063181C">
        <w:rPr>
          <w:sz w:val="20"/>
          <w:szCs w:val="20"/>
        </w:rPr>
        <w:t>s</w:t>
      </w:r>
      <w:r w:rsidRPr="0063181C">
        <w:rPr>
          <w:sz w:val="20"/>
          <w:szCs w:val="20"/>
        </w:rPr>
        <w:t xml:space="preserve"> </w:t>
      </w:r>
      <w:r w:rsidR="00577F34" w:rsidRPr="0063181C">
        <w:rPr>
          <w:sz w:val="20"/>
          <w:szCs w:val="20"/>
        </w:rPr>
        <w:t xml:space="preserve">has </w:t>
      </w:r>
      <w:r w:rsidR="00577F34" w:rsidRPr="0063181C">
        <w:rPr>
          <w:sz w:val="20"/>
          <w:szCs w:val="20"/>
          <w:u w:val="single"/>
        </w:rPr>
        <w:t xml:space="preserve">your </w:t>
      </w:r>
      <w:r w:rsidR="00664305" w:rsidRPr="0063181C">
        <w:rPr>
          <w:sz w:val="20"/>
          <w:szCs w:val="20"/>
          <w:u w:val="single"/>
        </w:rPr>
        <w:t>pet</w:t>
      </w:r>
      <w:r w:rsidR="009636F6" w:rsidRPr="0063181C">
        <w:rPr>
          <w:sz w:val="20"/>
          <w:szCs w:val="20"/>
          <w:u w:val="single"/>
        </w:rPr>
        <w:t xml:space="preserve"> </w:t>
      </w:r>
      <w:r w:rsidR="00E312C2" w:rsidRPr="0063181C">
        <w:rPr>
          <w:sz w:val="20"/>
          <w:szCs w:val="20"/>
          <w:u w:val="single"/>
        </w:rPr>
        <w:t>cat/dog</w:t>
      </w:r>
      <w:r w:rsidR="009636F6" w:rsidRPr="0063181C">
        <w:rPr>
          <w:sz w:val="20"/>
          <w:szCs w:val="20"/>
          <w:u w:val="single"/>
        </w:rPr>
        <w:t xml:space="preserve"> ever</w:t>
      </w:r>
      <w:r w:rsidR="00577F34" w:rsidRPr="0063181C">
        <w:rPr>
          <w:sz w:val="20"/>
          <w:szCs w:val="20"/>
        </w:rPr>
        <w:t xml:space="preserve"> taken</w:t>
      </w:r>
      <w:r w:rsidRPr="0063181C">
        <w:rPr>
          <w:sz w:val="20"/>
          <w:szCs w:val="20"/>
        </w:rPr>
        <w:t>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F589E" w:rsidRPr="0063181C" w14:paraId="757B61B1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1C35F45E" w14:textId="77777777" w:rsidR="007F589E" w:rsidRPr="0063181C" w:rsidRDefault="007F589E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5CEC6F6C" w14:textId="77777777" w:rsidR="007F589E" w:rsidRPr="0063181C" w:rsidRDefault="007F589E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ALL</w:t>
            </w:r>
            <w:r w:rsidRPr="0063181C">
              <w:rPr>
                <w:sz w:val="20"/>
                <w:szCs w:val="20"/>
              </w:rPr>
              <w:t xml:space="preserve"> that applies</w:t>
            </w:r>
          </w:p>
        </w:tc>
      </w:tr>
      <w:tr w:rsidR="007F589E" w:rsidRPr="0063181C" w14:paraId="408C3F0D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95FACE1" w14:textId="5A7C8BE9" w:rsidR="007F589E" w:rsidRPr="0063181C" w:rsidRDefault="007F589E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ablets</w:t>
            </w:r>
            <w:r w:rsidR="009B2025" w:rsidRPr="0063181C">
              <w:rPr>
                <w:b w:val="0"/>
                <w:bCs w:val="0"/>
                <w:sz w:val="20"/>
                <w:szCs w:val="20"/>
              </w:rPr>
              <w:t>/capsul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677E4AC" w14:textId="77777777" w:rsidR="007F589E" w:rsidRPr="0063181C" w:rsidRDefault="007F589E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7F589E" w:rsidRPr="0063181C" w14:paraId="6F42990D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F5BA1C6" w14:textId="229CA1BB" w:rsidR="007F589E" w:rsidRPr="0063181C" w:rsidRDefault="007F589E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lastRenderedPageBreak/>
              <w:t>Oral liqui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95A10C7" w14:textId="77777777" w:rsidR="007F589E" w:rsidRPr="0063181C" w:rsidRDefault="007F589E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7F589E" w:rsidRPr="0063181C" w14:paraId="548B2688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8F6841A" w14:textId="0FDE43B5" w:rsidR="007F589E" w:rsidRPr="0063181C" w:rsidRDefault="009B2025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nj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436C75D" w14:textId="77777777" w:rsidR="007F589E" w:rsidRPr="0063181C" w:rsidRDefault="007F589E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7F589E" w:rsidRPr="0063181C" w14:paraId="39208330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95210E3" w14:textId="5CD81FE3" w:rsidR="007F589E" w:rsidRPr="0063181C" w:rsidRDefault="009636F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ntravenous (</w:t>
            </w:r>
            <w:r w:rsidR="009B2025" w:rsidRPr="0063181C">
              <w:rPr>
                <w:b w:val="0"/>
                <w:bCs w:val="0"/>
                <w:sz w:val="20"/>
                <w:szCs w:val="20"/>
              </w:rPr>
              <w:t>IV</w:t>
            </w:r>
            <w:r w:rsidRPr="0063181C">
              <w:rPr>
                <w:b w:val="0"/>
                <w:bCs w:val="0"/>
                <w:sz w:val="20"/>
                <w:szCs w:val="20"/>
              </w:rPr>
              <w:t>)</w:t>
            </w:r>
            <w:r w:rsidR="009B2025" w:rsidRPr="0063181C">
              <w:rPr>
                <w:b w:val="0"/>
                <w:bCs w:val="0"/>
                <w:sz w:val="20"/>
                <w:szCs w:val="20"/>
              </w:rPr>
              <w:t xml:space="preserve"> drip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C5EBA5E" w14:textId="77777777" w:rsidR="007F589E" w:rsidRPr="0063181C" w:rsidRDefault="007F589E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7F589E" w:rsidRPr="0063181C" w14:paraId="0DA970CA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F559684" w14:textId="6A4C3CF3" w:rsidR="007F589E" w:rsidRPr="0063181C" w:rsidRDefault="009B2025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pical e.g. cream/</w:t>
            </w:r>
            <w:r w:rsidR="009636F6" w:rsidRPr="0063181C">
              <w:rPr>
                <w:b w:val="0"/>
                <w:bCs w:val="0"/>
                <w:sz w:val="20"/>
                <w:szCs w:val="20"/>
              </w:rPr>
              <w:t>ointment/</w:t>
            </w:r>
            <w:r w:rsidRPr="0063181C">
              <w:rPr>
                <w:b w:val="0"/>
                <w:bCs w:val="0"/>
                <w:sz w:val="20"/>
                <w:szCs w:val="20"/>
              </w:rPr>
              <w:t>lotion/ear drops/eye drop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17C03C6" w14:textId="77777777" w:rsidR="007F589E" w:rsidRPr="0063181C" w:rsidRDefault="007F589E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7F589E" w:rsidRPr="0063181C" w14:paraId="0113888A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858AF28" w14:textId="3878508A" w:rsidR="007F589E" w:rsidRPr="0063181C" w:rsidRDefault="009B2025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Others (Please specify): _______________________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D44523B" w14:textId="77777777" w:rsidR="007F589E" w:rsidRPr="0063181C" w:rsidRDefault="007F589E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6</w:t>
            </w:r>
          </w:p>
        </w:tc>
      </w:tr>
      <w:tr w:rsidR="007F589E" w:rsidRPr="0063181C" w14:paraId="3E52D352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569C735" w14:textId="61A3B96F" w:rsidR="007F589E" w:rsidRPr="0063181C" w:rsidRDefault="009B2025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dministration route not know</w:t>
            </w:r>
            <w:r w:rsidR="00A061D3" w:rsidRPr="0063181C">
              <w:rPr>
                <w:b w:val="0"/>
                <w:bCs w:val="0"/>
                <w:sz w:val="20"/>
                <w:szCs w:val="20"/>
              </w:rPr>
              <w:t>n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/ Unsur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60C3B7C" w14:textId="5F66880E" w:rsidR="007F589E" w:rsidRPr="0063181C" w:rsidRDefault="00E30134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7</w:t>
            </w:r>
          </w:p>
        </w:tc>
      </w:tr>
    </w:tbl>
    <w:p w14:paraId="61F7BD97" w14:textId="1BCC4F75" w:rsidR="007F589E" w:rsidRPr="0063181C" w:rsidRDefault="007F589E" w:rsidP="0063181C">
      <w:pPr>
        <w:rPr>
          <w:sz w:val="20"/>
          <w:szCs w:val="20"/>
        </w:rPr>
      </w:pPr>
    </w:p>
    <w:p w14:paraId="5DCE7DC7" w14:textId="55BC1462" w:rsidR="007F589E" w:rsidRPr="0063181C" w:rsidRDefault="007F589E" w:rsidP="0063181C">
      <w:pPr>
        <w:rPr>
          <w:sz w:val="20"/>
          <w:szCs w:val="20"/>
        </w:rPr>
      </w:pPr>
    </w:p>
    <w:p w14:paraId="1F4983F9" w14:textId="4D4482B3" w:rsidR="00FE7CB3" w:rsidRPr="0063181C" w:rsidRDefault="00FE7CB3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7</w:t>
      </w:r>
      <w:r w:rsidRPr="0063181C">
        <w:rPr>
          <w:sz w:val="20"/>
          <w:szCs w:val="20"/>
        </w:rPr>
        <w:t xml:space="preserve">. </w:t>
      </w:r>
      <w:r w:rsidR="009636F6" w:rsidRPr="0063181C">
        <w:rPr>
          <w:sz w:val="20"/>
          <w:szCs w:val="20"/>
        </w:rPr>
        <w:t>Have</w:t>
      </w:r>
      <w:r w:rsidRPr="0063181C">
        <w:rPr>
          <w:sz w:val="20"/>
          <w:szCs w:val="20"/>
        </w:rPr>
        <w:t xml:space="preserve"> you </w:t>
      </w:r>
      <w:r w:rsidR="009636F6" w:rsidRPr="0063181C">
        <w:rPr>
          <w:sz w:val="20"/>
          <w:szCs w:val="20"/>
        </w:rPr>
        <w:t>ever gotten</w:t>
      </w:r>
      <w:r w:rsidRPr="0063181C">
        <w:rPr>
          <w:sz w:val="20"/>
          <w:szCs w:val="20"/>
        </w:rPr>
        <w:t xml:space="preserve"> advice from a vet</w:t>
      </w:r>
      <w:r w:rsidR="00E30134" w:rsidRPr="0063181C">
        <w:rPr>
          <w:sz w:val="20"/>
          <w:szCs w:val="20"/>
        </w:rPr>
        <w:t>erinary practitioner</w:t>
      </w:r>
      <w:r w:rsidR="00B32E3D" w:rsidRPr="0063181C">
        <w:rPr>
          <w:sz w:val="20"/>
          <w:szCs w:val="20"/>
        </w:rPr>
        <w:t xml:space="preserve"> (vet)</w:t>
      </w:r>
      <w:r w:rsidRPr="0063181C">
        <w:rPr>
          <w:sz w:val="20"/>
          <w:szCs w:val="20"/>
        </w:rPr>
        <w:t>, vet</w:t>
      </w:r>
      <w:r w:rsidR="00E30134" w:rsidRPr="0063181C">
        <w:rPr>
          <w:sz w:val="20"/>
          <w:szCs w:val="20"/>
        </w:rPr>
        <w:t>erinary</w:t>
      </w:r>
      <w:r w:rsidRPr="0063181C">
        <w:rPr>
          <w:sz w:val="20"/>
          <w:szCs w:val="20"/>
        </w:rPr>
        <w:t xml:space="preserve"> technician or vet</w:t>
      </w:r>
      <w:r w:rsidR="00E30134" w:rsidRPr="0063181C">
        <w:rPr>
          <w:sz w:val="20"/>
          <w:szCs w:val="20"/>
        </w:rPr>
        <w:t>erinary</w:t>
      </w:r>
      <w:r w:rsidRPr="0063181C">
        <w:rPr>
          <w:sz w:val="20"/>
          <w:szCs w:val="20"/>
        </w:rPr>
        <w:t xml:space="preserve"> nurse on how to </w:t>
      </w:r>
      <w:r w:rsidR="00760437" w:rsidRPr="0063181C">
        <w:rPr>
          <w:sz w:val="20"/>
          <w:szCs w:val="20"/>
        </w:rPr>
        <w:t xml:space="preserve">administer </w:t>
      </w:r>
      <w:r w:rsidRPr="0063181C">
        <w:rPr>
          <w:sz w:val="20"/>
          <w:szCs w:val="20"/>
        </w:rPr>
        <w:t>the antibiotic</w:t>
      </w:r>
      <w:r w:rsidR="00664305" w:rsidRPr="0063181C">
        <w:rPr>
          <w:sz w:val="20"/>
          <w:szCs w:val="20"/>
        </w:rPr>
        <w:t>(</w:t>
      </w:r>
      <w:r w:rsidRPr="0063181C">
        <w:rPr>
          <w:sz w:val="20"/>
          <w:szCs w:val="20"/>
        </w:rPr>
        <w:t>s</w:t>
      </w:r>
      <w:r w:rsidR="00664305" w:rsidRPr="0063181C">
        <w:rPr>
          <w:sz w:val="20"/>
          <w:szCs w:val="20"/>
        </w:rPr>
        <w:t>)</w:t>
      </w:r>
      <w:r w:rsidR="00B74B50" w:rsidRPr="0063181C">
        <w:rPr>
          <w:sz w:val="20"/>
          <w:szCs w:val="20"/>
        </w:rPr>
        <w:t xml:space="preserve"> </w:t>
      </w:r>
      <w:r w:rsidR="009636F6" w:rsidRPr="0063181C">
        <w:rPr>
          <w:sz w:val="20"/>
          <w:szCs w:val="20"/>
        </w:rPr>
        <w:t>for</w:t>
      </w:r>
      <w:r w:rsidR="00B74B50" w:rsidRPr="0063181C">
        <w:rPr>
          <w:sz w:val="20"/>
          <w:szCs w:val="20"/>
        </w:rPr>
        <w:t xml:space="preserve"> </w:t>
      </w:r>
      <w:r w:rsidR="00B74B50" w:rsidRPr="0063181C">
        <w:rPr>
          <w:sz w:val="20"/>
          <w:szCs w:val="20"/>
          <w:u w:val="single"/>
        </w:rPr>
        <w:t xml:space="preserve">your </w:t>
      </w:r>
      <w:r w:rsidR="00664305" w:rsidRPr="0063181C">
        <w:rPr>
          <w:sz w:val="20"/>
          <w:szCs w:val="20"/>
          <w:u w:val="single"/>
        </w:rPr>
        <w:t>pet</w:t>
      </w:r>
      <w:r w:rsidR="009636F6" w:rsidRPr="0063181C">
        <w:rPr>
          <w:sz w:val="20"/>
          <w:szCs w:val="20"/>
          <w:u w:val="single"/>
        </w:rPr>
        <w:t xml:space="preserve"> </w:t>
      </w:r>
      <w:r w:rsidR="00E312C2" w:rsidRPr="0063181C">
        <w:rPr>
          <w:sz w:val="20"/>
          <w:szCs w:val="20"/>
          <w:u w:val="single"/>
        </w:rPr>
        <w:t>cat/dog</w:t>
      </w:r>
      <w:r w:rsidRPr="0063181C">
        <w:rPr>
          <w:sz w:val="20"/>
          <w:szCs w:val="20"/>
        </w:rPr>
        <w:t>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7CB3" w:rsidRPr="0063181C" w14:paraId="4A50BED1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4B7EE8AD" w14:textId="77777777" w:rsidR="00FE7CB3" w:rsidRPr="0063181C" w:rsidRDefault="00FE7CB3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5EB113C8" w14:textId="4150A2F3" w:rsidR="00FE7CB3" w:rsidRPr="0063181C" w:rsidRDefault="00FE7CB3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 response</w:t>
            </w:r>
          </w:p>
        </w:tc>
      </w:tr>
      <w:tr w:rsidR="00FE7CB3" w:rsidRPr="0063181C" w14:paraId="1C83517B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6B525A1" w14:textId="5CE97A8E" w:rsidR="00FE7CB3" w:rsidRPr="0063181C" w:rsidRDefault="00FE7CB3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Yes</w:t>
            </w:r>
            <w:r w:rsidR="00440ACD" w:rsidRPr="0063181C">
              <w:rPr>
                <w:b w:val="0"/>
                <w:bCs w:val="0"/>
                <w:sz w:val="20"/>
                <w:szCs w:val="20"/>
              </w:rPr>
              <w:t>,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I </w:t>
            </w:r>
            <w:r w:rsidR="009636F6" w:rsidRPr="0063181C">
              <w:rPr>
                <w:b w:val="0"/>
                <w:bCs w:val="0"/>
                <w:sz w:val="20"/>
                <w:szCs w:val="20"/>
              </w:rPr>
              <w:t xml:space="preserve">have </w:t>
            </w:r>
            <w:r w:rsidRPr="0063181C">
              <w:rPr>
                <w:b w:val="0"/>
                <w:bCs w:val="0"/>
                <w:sz w:val="20"/>
                <w:szCs w:val="20"/>
              </w:rPr>
              <w:t>received advice on ho</w:t>
            </w:r>
            <w:r w:rsidR="00D3743B" w:rsidRPr="0063181C">
              <w:rPr>
                <w:b w:val="0"/>
                <w:bCs w:val="0"/>
                <w:sz w:val="20"/>
                <w:szCs w:val="20"/>
              </w:rPr>
              <w:t>w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to </w:t>
            </w:r>
            <w:r w:rsidR="009636F6" w:rsidRPr="0063181C">
              <w:rPr>
                <w:b w:val="0"/>
                <w:bCs w:val="0"/>
                <w:sz w:val="20"/>
                <w:szCs w:val="20"/>
              </w:rPr>
              <w:t xml:space="preserve">administer 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the </w:t>
            </w:r>
            <w:r w:rsidR="009636F6" w:rsidRPr="0063181C">
              <w:rPr>
                <w:b w:val="0"/>
                <w:bCs w:val="0"/>
                <w:sz w:val="20"/>
                <w:szCs w:val="20"/>
              </w:rPr>
              <w:t xml:space="preserve">antibiotic(s) 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(e.g. </w:t>
            </w:r>
            <w:r w:rsidR="00E30134" w:rsidRPr="0063181C">
              <w:rPr>
                <w:b w:val="0"/>
                <w:bCs w:val="0"/>
                <w:sz w:val="20"/>
                <w:szCs w:val="20"/>
              </w:rPr>
              <w:t xml:space="preserve">for how many times </w:t>
            </w:r>
            <w:r w:rsidR="00760437" w:rsidRPr="0063181C">
              <w:rPr>
                <w:b w:val="0"/>
                <w:bCs w:val="0"/>
                <w:sz w:val="20"/>
                <w:szCs w:val="20"/>
              </w:rPr>
              <w:t>a</w:t>
            </w:r>
            <w:r w:rsidR="00E30134" w:rsidRPr="0063181C">
              <w:rPr>
                <w:b w:val="0"/>
                <w:bCs w:val="0"/>
                <w:sz w:val="20"/>
                <w:szCs w:val="20"/>
              </w:rPr>
              <w:t xml:space="preserve"> day</w:t>
            </w:r>
            <w:r w:rsidRPr="0063181C">
              <w:rPr>
                <w:b w:val="0"/>
                <w:bCs w:val="0"/>
                <w:sz w:val="20"/>
                <w:szCs w:val="20"/>
              </w:rPr>
              <w:t>, for how many days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E7152D4" w14:textId="77777777" w:rsidR="00FE7CB3" w:rsidRPr="0063181C" w:rsidRDefault="00FE7CB3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FE7CB3" w:rsidRPr="0063181C" w14:paraId="3A28A0B1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4D99394" w14:textId="15BBB22C" w:rsidR="00FE7CB3" w:rsidRPr="0063181C" w:rsidRDefault="00FE7CB3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9FF81EF" w14:textId="77777777" w:rsidR="00FE7CB3" w:rsidRPr="0063181C" w:rsidRDefault="00FE7CB3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FE7CB3" w:rsidRPr="0063181C" w14:paraId="39A355A5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3A96B3C" w14:textId="4A9C19E0" w:rsidR="00FE7CB3" w:rsidRPr="0063181C" w:rsidRDefault="00FE7CB3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Cannot rememb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583BAD5" w14:textId="36FAFE04" w:rsidR="00FE7CB3" w:rsidRPr="0063181C" w:rsidRDefault="00FE7CB3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E30134" w:rsidRPr="0063181C">
              <w:rPr>
                <w:sz w:val="20"/>
                <w:szCs w:val="20"/>
              </w:rPr>
              <w:t>8</w:t>
            </w:r>
          </w:p>
        </w:tc>
      </w:tr>
    </w:tbl>
    <w:p w14:paraId="6CE2951A" w14:textId="77777777" w:rsidR="00FE7CB3" w:rsidRPr="0063181C" w:rsidRDefault="00FE7CB3" w:rsidP="0063181C">
      <w:pPr>
        <w:rPr>
          <w:sz w:val="20"/>
          <w:szCs w:val="20"/>
        </w:rPr>
      </w:pPr>
    </w:p>
    <w:p w14:paraId="4E4BBBCC" w14:textId="040F93A6" w:rsidR="00440ACD" w:rsidRPr="0063181C" w:rsidRDefault="00440ACD" w:rsidP="0063181C">
      <w:pPr>
        <w:widowControl/>
        <w:autoSpaceDE/>
        <w:autoSpaceDN/>
        <w:rPr>
          <w:sz w:val="20"/>
          <w:szCs w:val="20"/>
        </w:rPr>
      </w:pPr>
    </w:p>
    <w:p w14:paraId="2B66CC51" w14:textId="2BE7C1CC" w:rsidR="007F589E" w:rsidRPr="0063181C" w:rsidRDefault="00360146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8</w:t>
      </w:r>
      <w:r w:rsidR="00230A4D" w:rsidRPr="0063181C">
        <w:rPr>
          <w:sz w:val="20"/>
          <w:szCs w:val="20"/>
        </w:rPr>
        <w:t>.</w:t>
      </w:r>
      <w:r w:rsidRPr="0063181C">
        <w:rPr>
          <w:sz w:val="20"/>
          <w:szCs w:val="20"/>
        </w:rPr>
        <w:t xml:space="preserve"> For what reason(s) did </w:t>
      </w:r>
      <w:r w:rsidRPr="0063181C">
        <w:rPr>
          <w:sz w:val="20"/>
          <w:szCs w:val="20"/>
          <w:u w:val="single"/>
        </w:rPr>
        <w:t xml:space="preserve">your </w:t>
      </w:r>
      <w:r w:rsidR="00664305" w:rsidRPr="0063181C">
        <w:rPr>
          <w:sz w:val="20"/>
          <w:szCs w:val="20"/>
          <w:u w:val="single"/>
        </w:rPr>
        <w:t>pet</w:t>
      </w:r>
      <w:r w:rsidR="009636F6" w:rsidRPr="0063181C">
        <w:rPr>
          <w:sz w:val="20"/>
          <w:szCs w:val="20"/>
          <w:u w:val="single"/>
        </w:rPr>
        <w:t xml:space="preserve"> </w:t>
      </w:r>
      <w:r w:rsidR="00C128C8" w:rsidRPr="0063181C">
        <w:rPr>
          <w:sz w:val="20"/>
          <w:szCs w:val="20"/>
          <w:u w:val="single"/>
        </w:rPr>
        <w:t>cat/dog</w:t>
      </w:r>
      <w:r w:rsidRPr="0063181C">
        <w:rPr>
          <w:sz w:val="20"/>
          <w:szCs w:val="20"/>
        </w:rPr>
        <w:t xml:space="preserve"> receive antibiotics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3743B" w:rsidRPr="0063181C" w14:paraId="30EBDBAC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1A27173A" w14:textId="77777777" w:rsidR="00D3743B" w:rsidRPr="0063181C" w:rsidRDefault="00D3743B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68B2DD97" w14:textId="77777777" w:rsidR="00D3743B" w:rsidRPr="0063181C" w:rsidRDefault="00D3743B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ALL</w:t>
            </w:r>
            <w:r w:rsidRPr="0063181C">
              <w:rPr>
                <w:sz w:val="20"/>
                <w:szCs w:val="20"/>
              </w:rPr>
              <w:t xml:space="preserve"> that applies</w:t>
            </w:r>
          </w:p>
        </w:tc>
      </w:tr>
      <w:tr w:rsidR="00D3743B" w:rsidRPr="0063181C" w14:paraId="3EC55EF6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3572BF3" w14:textId="6BBEDF9C" w:rsidR="00D3743B" w:rsidRPr="0063181C" w:rsidRDefault="00C128C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 treat a bite wound</w:t>
            </w:r>
            <w:r w:rsidR="00B50B10" w:rsidRPr="0063181C">
              <w:rPr>
                <w:b w:val="0"/>
                <w:bCs w:val="0"/>
                <w:sz w:val="20"/>
                <w:szCs w:val="20"/>
              </w:rPr>
              <w:t xml:space="preserve"> or other skin woun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23DFAA5" w14:textId="77777777" w:rsidR="00D3743B" w:rsidRPr="0063181C" w:rsidRDefault="00D3743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D3743B" w:rsidRPr="0063181C" w14:paraId="5F43F60E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4D8E719" w14:textId="6C0C0127" w:rsidR="00D3743B" w:rsidRPr="0063181C" w:rsidRDefault="00C128C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 clear the build-up of plaque and tartar on my pet’s teeth</w:t>
            </w:r>
            <w:r w:rsidR="00772FD8" w:rsidRPr="0063181C">
              <w:rPr>
                <w:b w:val="0"/>
                <w:bCs w:val="0"/>
                <w:sz w:val="20"/>
                <w:szCs w:val="20"/>
              </w:rPr>
              <w:t xml:space="preserve"> or for a routine dental scal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0267ADC" w14:textId="77777777" w:rsidR="00D3743B" w:rsidRPr="0063181C" w:rsidRDefault="00D3743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D3743B" w:rsidRPr="0063181C" w14:paraId="327C11E4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D435067" w14:textId="660D15CE" w:rsidR="00D3743B" w:rsidRPr="0063181C" w:rsidRDefault="00772F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To treat cancer or </w:t>
            </w:r>
            <w:proofErr w:type="spellStart"/>
            <w:r w:rsidRPr="0063181C">
              <w:rPr>
                <w:b w:val="0"/>
                <w:bCs w:val="0"/>
                <w:sz w:val="20"/>
                <w:szCs w:val="20"/>
              </w:rPr>
              <w:t>tumour</w:t>
            </w:r>
            <w:proofErr w:type="spellEnd"/>
            <w:r w:rsidRPr="0063181C">
              <w:rPr>
                <w:b w:val="0"/>
                <w:bCs w:val="0"/>
                <w:sz w:val="20"/>
                <w:szCs w:val="20"/>
              </w:rPr>
              <w:t>(s) on the ski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A705510" w14:textId="77777777" w:rsidR="00D3743B" w:rsidRPr="0063181C" w:rsidRDefault="00D3743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D3743B" w:rsidRPr="0063181C" w14:paraId="00079EEC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CC731D1" w14:textId="20AAF99C" w:rsidR="00D3743B" w:rsidRPr="0063181C" w:rsidRDefault="00772F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 treat a viral disease e.g. parvovirus in</w:t>
            </w:r>
            <w:r w:rsidR="00EB168A" w:rsidRPr="0063181C">
              <w:rPr>
                <w:b w:val="0"/>
                <w:bCs w:val="0"/>
                <w:sz w:val="20"/>
                <w:szCs w:val="20"/>
              </w:rPr>
              <w:t>fection, herpes virus inf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0CEFE88" w14:textId="77777777" w:rsidR="00D3743B" w:rsidRPr="0063181C" w:rsidRDefault="00D3743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772FD8" w:rsidRPr="0063181C" w14:paraId="484517C3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F686C59" w14:textId="5EFEE4C3" w:rsidR="00772FD8" w:rsidRPr="0063181C" w:rsidRDefault="00772F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To manage metabolic diseases e.g. diabetes mellitus, </w:t>
            </w:r>
            <w:r w:rsidR="00EB168A" w:rsidRPr="0063181C">
              <w:rPr>
                <w:b w:val="0"/>
                <w:bCs w:val="0"/>
                <w:sz w:val="20"/>
                <w:szCs w:val="20"/>
              </w:rPr>
              <w:t>hyperthyroid, Cushing’s Diseas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411570B" w14:textId="77777777" w:rsidR="00772FD8" w:rsidRPr="0063181C" w:rsidRDefault="00772F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772FD8" w:rsidRPr="0063181C" w14:paraId="5BA71977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DAD7AB8" w14:textId="28215C6F" w:rsidR="00772FD8" w:rsidRPr="0063181C" w:rsidRDefault="00EB168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 treat osteoarthrit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349A762" w14:textId="77777777" w:rsidR="00772FD8" w:rsidRPr="0063181C" w:rsidRDefault="00772F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6</w:t>
            </w:r>
          </w:p>
        </w:tc>
      </w:tr>
      <w:tr w:rsidR="00772FD8" w:rsidRPr="0063181C" w14:paraId="233BC0D0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488D348" w14:textId="3EBB3F26" w:rsidR="00772FD8" w:rsidRPr="0063181C" w:rsidRDefault="00772F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 t</w:t>
            </w:r>
            <w:r w:rsidR="00EB168A" w:rsidRPr="0063181C">
              <w:rPr>
                <w:b w:val="0"/>
                <w:bCs w:val="0"/>
                <w:sz w:val="20"/>
                <w:szCs w:val="20"/>
              </w:rPr>
              <w:t>reat an urinary tract inf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01E3DF6" w14:textId="77777777" w:rsidR="00772FD8" w:rsidRPr="0063181C" w:rsidRDefault="00772F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7</w:t>
            </w:r>
          </w:p>
        </w:tc>
      </w:tr>
      <w:tr w:rsidR="00772FD8" w:rsidRPr="0063181C" w14:paraId="3171A6D9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660B91D" w14:textId="4D817829" w:rsidR="00772FD8" w:rsidRPr="0063181C" w:rsidRDefault="00772F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 treat an eye con</w:t>
            </w:r>
            <w:r w:rsidR="00EB168A" w:rsidRPr="0063181C">
              <w:rPr>
                <w:b w:val="0"/>
                <w:bCs w:val="0"/>
                <w:sz w:val="20"/>
                <w:szCs w:val="20"/>
              </w:rPr>
              <w:t>dition, e.g. cataract, glaucom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7AA75B0" w14:textId="77777777" w:rsidR="00772FD8" w:rsidRPr="0063181C" w:rsidRDefault="00772F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8</w:t>
            </w:r>
          </w:p>
        </w:tc>
      </w:tr>
      <w:tr w:rsidR="00772FD8" w:rsidRPr="0063181C" w14:paraId="000B03A1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01A985D" w14:textId="0D7B0EFB" w:rsidR="00772FD8" w:rsidRPr="0063181C" w:rsidRDefault="00772F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fter a routine</w:t>
            </w:r>
            <w:r w:rsidR="00EB168A" w:rsidRPr="0063181C">
              <w:rPr>
                <w:b w:val="0"/>
                <w:bCs w:val="0"/>
                <w:sz w:val="20"/>
                <w:szCs w:val="20"/>
              </w:rPr>
              <w:t xml:space="preserve"> sterilization/desexing surger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7541734" w14:textId="77777777" w:rsidR="00772FD8" w:rsidRPr="0063181C" w:rsidRDefault="00772F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</w:p>
        </w:tc>
      </w:tr>
      <w:tr w:rsidR="00772FD8" w:rsidRPr="0063181C" w14:paraId="24CFAA6F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196F3E1" w14:textId="1A0F53CD" w:rsidR="00772FD8" w:rsidRPr="0063181C" w:rsidRDefault="00EB168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To manage obesity issu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716E803" w14:textId="77777777" w:rsidR="00772FD8" w:rsidRPr="0063181C" w:rsidRDefault="00772F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0</w:t>
            </w:r>
          </w:p>
        </w:tc>
      </w:tr>
      <w:tr w:rsidR="00772FD8" w:rsidRPr="0063181C" w14:paraId="554CFE71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DCA3B04" w14:textId="009636B1" w:rsidR="00772FD8" w:rsidRPr="0063181C" w:rsidRDefault="00772F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Others (Please specify): _______________________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246E85C" w14:textId="77777777" w:rsidR="00772FD8" w:rsidRPr="0063181C" w:rsidRDefault="00772F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1</w:t>
            </w:r>
          </w:p>
        </w:tc>
      </w:tr>
    </w:tbl>
    <w:p w14:paraId="41EC90E5" w14:textId="1304C62B" w:rsidR="00EB168A" w:rsidRPr="0063181C" w:rsidRDefault="00EB168A" w:rsidP="0063181C">
      <w:pPr>
        <w:rPr>
          <w:sz w:val="20"/>
          <w:szCs w:val="20"/>
        </w:rPr>
      </w:pPr>
    </w:p>
    <w:p w14:paraId="601FE03B" w14:textId="77777777" w:rsidR="00886DDA" w:rsidRPr="0063181C" w:rsidRDefault="00886DDA" w:rsidP="0063181C">
      <w:pPr>
        <w:widowControl/>
        <w:autoSpaceDE/>
        <w:autoSpaceDN/>
        <w:rPr>
          <w:sz w:val="20"/>
          <w:szCs w:val="20"/>
        </w:rPr>
      </w:pPr>
    </w:p>
    <w:p w14:paraId="1224048E" w14:textId="0E0B2A9A" w:rsidR="00360146" w:rsidRPr="0063181C" w:rsidRDefault="00FE7CB3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9</w:t>
      </w:r>
      <w:r w:rsidRPr="0063181C">
        <w:rPr>
          <w:sz w:val="20"/>
          <w:szCs w:val="20"/>
        </w:rPr>
        <w:t>. On the scale shown, how much do you agree with the following statements on antibiotic use</w:t>
      </w:r>
      <w:r w:rsidR="00E30134" w:rsidRPr="0063181C">
        <w:rPr>
          <w:sz w:val="20"/>
          <w:szCs w:val="20"/>
        </w:rPr>
        <w:t xml:space="preserve"> </w:t>
      </w:r>
      <w:r w:rsidR="00E30134" w:rsidRPr="0063181C">
        <w:rPr>
          <w:sz w:val="20"/>
          <w:szCs w:val="20"/>
          <w:u w:val="single"/>
        </w:rPr>
        <w:t xml:space="preserve">for your </w:t>
      </w:r>
      <w:r w:rsidR="00261CD3" w:rsidRPr="0063181C">
        <w:rPr>
          <w:sz w:val="20"/>
          <w:szCs w:val="20"/>
          <w:u w:val="single"/>
        </w:rPr>
        <w:t>pet</w:t>
      </w:r>
      <w:r w:rsidR="001C1D8B" w:rsidRPr="0063181C">
        <w:rPr>
          <w:sz w:val="20"/>
          <w:szCs w:val="20"/>
          <w:u w:val="single"/>
        </w:rPr>
        <w:t xml:space="preserve"> </w:t>
      </w:r>
      <w:r w:rsidR="00C128C8" w:rsidRPr="0063181C">
        <w:rPr>
          <w:sz w:val="20"/>
          <w:szCs w:val="20"/>
          <w:u w:val="single"/>
        </w:rPr>
        <w:t>cat/dog</w:t>
      </w:r>
      <w:r w:rsidRPr="0063181C">
        <w:rPr>
          <w:sz w:val="20"/>
          <w:szCs w:val="20"/>
        </w:rPr>
        <w:t>?</w:t>
      </w:r>
    </w:p>
    <w:p w14:paraId="681D5068" w14:textId="77777777" w:rsidR="003F0477" w:rsidRPr="0063181C" w:rsidRDefault="003F0477" w:rsidP="0063181C">
      <w:pPr>
        <w:rPr>
          <w:sz w:val="20"/>
          <w:szCs w:val="20"/>
        </w:rPr>
      </w:pPr>
    </w:p>
    <w:tbl>
      <w:tblPr>
        <w:tblStyle w:val="GridTable2"/>
        <w:tblW w:w="902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1134"/>
        <w:gridCol w:w="850"/>
        <w:gridCol w:w="1088"/>
      </w:tblGrid>
      <w:tr w:rsidR="007C5546" w:rsidRPr="0063181C" w14:paraId="5D51A6C1" w14:textId="77777777" w:rsidTr="00661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E1F3C45" w14:textId="77777777" w:rsidR="00686533" w:rsidRPr="0063181C" w:rsidRDefault="00686533" w:rsidP="0063181C">
            <w:pPr>
              <w:ind w:right="4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78EFF9" w14:textId="5A91850D" w:rsidR="00686533" w:rsidRPr="0063181C" w:rsidRDefault="00686533" w:rsidP="0063181C">
            <w:pPr>
              <w:ind w:left="-15" w:firstLine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89AFDD3" w14:textId="28EA35D4" w:rsidR="00686533" w:rsidRPr="0063181C" w:rsidRDefault="00686533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Disagre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D083D60" w14:textId="0FE21725" w:rsidR="00686533" w:rsidRPr="0063181C" w:rsidRDefault="00686533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Neither </w:t>
            </w:r>
            <w:r w:rsidR="002179B9" w:rsidRPr="0063181C">
              <w:rPr>
                <w:sz w:val="20"/>
                <w:szCs w:val="20"/>
              </w:rPr>
              <w:t>A</w:t>
            </w:r>
            <w:r w:rsidRPr="0063181C">
              <w:rPr>
                <w:sz w:val="20"/>
                <w:szCs w:val="20"/>
              </w:rPr>
              <w:t xml:space="preserve">gree </w:t>
            </w:r>
            <w:r w:rsidR="002179B9" w:rsidRPr="0063181C">
              <w:rPr>
                <w:sz w:val="20"/>
                <w:szCs w:val="20"/>
              </w:rPr>
              <w:t>N</w:t>
            </w:r>
            <w:r w:rsidRPr="0063181C">
              <w:rPr>
                <w:sz w:val="20"/>
                <w:szCs w:val="20"/>
              </w:rPr>
              <w:t xml:space="preserve">or </w:t>
            </w:r>
            <w:r w:rsidR="002179B9" w:rsidRPr="0063181C">
              <w:rPr>
                <w:sz w:val="20"/>
                <w:szCs w:val="20"/>
              </w:rPr>
              <w:t>D</w:t>
            </w:r>
            <w:r w:rsidRPr="0063181C">
              <w:rPr>
                <w:sz w:val="20"/>
                <w:szCs w:val="20"/>
              </w:rPr>
              <w:t>isagree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8F9BC8" w14:textId="31C27F20" w:rsidR="00686533" w:rsidRPr="0063181C" w:rsidRDefault="00686533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Agree</w:t>
            </w:r>
          </w:p>
        </w:tc>
        <w:tc>
          <w:tcPr>
            <w:tcW w:w="10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A648510" w14:textId="0C57060B" w:rsidR="00686533" w:rsidRPr="0063181C" w:rsidRDefault="00686533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Strongly Agree</w:t>
            </w:r>
          </w:p>
        </w:tc>
      </w:tr>
      <w:tr w:rsidR="00686533" w:rsidRPr="0063181C" w14:paraId="3ED4D86C" w14:textId="77777777" w:rsidTr="000D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0772231" w14:textId="1979736B" w:rsidR="00686533" w:rsidRPr="0063181C" w:rsidRDefault="00686533" w:rsidP="0063181C">
            <w:pPr>
              <w:pStyle w:val="ListParagraph"/>
              <w:numPr>
                <w:ilvl w:val="0"/>
                <w:numId w:val="3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I normally keep antibiotic stocks </w:t>
            </w:r>
            <w:r w:rsidR="00261CD3" w:rsidRPr="0063181C">
              <w:rPr>
                <w:b w:val="0"/>
                <w:bCs w:val="0"/>
                <w:sz w:val="20"/>
                <w:szCs w:val="20"/>
              </w:rPr>
              <w:t xml:space="preserve">for my pet </w:t>
            </w:r>
            <w:r w:rsidRPr="0063181C">
              <w:rPr>
                <w:b w:val="0"/>
                <w:bCs w:val="0"/>
                <w:sz w:val="20"/>
                <w:szCs w:val="20"/>
              </w:rPr>
              <w:t>at home in case of emergency</w:t>
            </w:r>
          </w:p>
        </w:tc>
        <w:tc>
          <w:tcPr>
            <w:tcW w:w="993" w:type="dxa"/>
            <w:vAlign w:val="center"/>
          </w:tcPr>
          <w:p w14:paraId="44500E31" w14:textId="184A3A17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58" w:hanging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E3D42D8" w14:textId="103C01FB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36" w:hanging="2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F3A3887" w14:textId="1D172567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0" w:hanging="2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335B5840" w14:textId="2B8C7302" w:rsidR="00686533" w:rsidRPr="0063181C" w:rsidRDefault="007C5546" w:rsidP="0063181C">
            <w:pPr>
              <w:pStyle w:val="ListParagraph"/>
              <w:numPr>
                <w:ilvl w:val="0"/>
                <w:numId w:val="4"/>
              </w:numPr>
              <w:ind w:left="-185" w:hanging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  <w:vAlign w:val="center"/>
          </w:tcPr>
          <w:p w14:paraId="1DFE461F" w14:textId="7D57FB94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109" w:hanging="1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686533" w:rsidRPr="0063181C" w14:paraId="6EF2A1A6" w14:textId="77777777" w:rsidTr="000D0A09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67F73D1" w14:textId="2514BC88" w:rsidR="00686533" w:rsidRPr="0063181C" w:rsidRDefault="007C5546" w:rsidP="0063181C">
            <w:pPr>
              <w:pStyle w:val="ListParagraph"/>
              <w:numPr>
                <w:ilvl w:val="0"/>
                <w:numId w:val="3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If my </w:t>
            </w:r>
            <w:r w:rsidR="00444F4A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is sick, I will usually give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my antibiotics to it</w:t>
            </w:r>
          </w:p>
        </w:tc>
        <w:tc>
          <w:tcPr>
            <w:tcW w:w="993" w:type="dxa"/>
            <w:vAlign w:val="center"/>
          </w:tcPr>
          <w:p w14:paraId="10044CAA" w14:textId="70CDC540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58" w:hanging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FFDCDCF" w14:textId="21151AF8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36" w:hanging="2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6CD2C95" w14:textId="41B8532B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0" w:hanging="2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FA24091" w14:textId="4624EC11" w:rsidR="00686533" w:rsidRPr="0063181C" w:rsidRDefault="007C5546" w:rsidP="0063181C">
            <w:pPr>
              <w:pStyle w:val="ListParagraph"/>
              <w:numPr>
                <w:ilvl w:val="0"/>
                <w:numId w:val="4"/>
              </w:numPr>
              <w:ind w:left="-185" w:hanging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  <w:vAlign w:val="center"/>
          </w:tcPr>
          <w:p w14:paraId="03690507" w14:textId="52555B74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109" w:hanging="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686533" w:rsidRPr="0063181C" w14:paraId="3F9BBA51" w14:textId="77777777" w:rsidTr="000D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D3061C7" w14:textId="5E8D9196" w:rsidR="00686533" w:rsidRPr="0063181C" w:rsidRDefault="005E3099" w:rsidP="0063181C">
            <w:pPr>
              <w:pStyle w:val="ListParagraph"/>
              <w:numPr>
                <w:ilvl w:val="0"/>
                <w:numId w:val="3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lastRenderedPageBreak/>
              <w:t>I will save leftover antibiotics for future use</w:t>
            </w:r>
            <w:r w:rsidR="00444F4A" w:rsidRPr="0063181C">
              <w:rPr>
                <w:b w:val="0"/>
                <w:bCs w:val="0"/>
                <w:sz w:val="20"/>
                <w:szCs w:val="20"/>
              </w:rPr>
              <w:t xml:space="preserve"> for my pet</w:t>
            </w:r>
          </w:p>
        </w:tc>
        <w:tc>
          <w:tcPr>
            <w:tcW w:w="993" w:type="dxa"/>
            <w:vAlign w:val="center"/>
          </w:tcPr>
          <w:p w14:paraId="618EEEB9" w14:textId="7844BA92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58" w:hanging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3690A18" w14:textId="7FB66227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36" w:hanging="2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FB52139" w14:textId="12E080C2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0" w:hanging="2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05A63C26" w14:textId="118127F0" w:rsidR="00686533" w:rsidRPr="0063181C" w:rsidRDefault="007C5546" w:rsidP="0063181C">
            <w:pPr>
              <w:pStyle w:val="ListParagraph"/>
              <w:numPr>
                <w:ilvl w:val="0"/>
                <w:numId w:val="4"/>
              </w:numPr>
              <w:ind w:left="-185" w:hanging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  <w:vAlign w:val="center"/>
          </w:tcPr>
          <w:p w14:paraId="18819E1F" w14:textId="7E93C2D4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109" w:hanging="1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686533" w:rsidRPr="0063181C" w14:paraId="78764B72" w14:textId="77777777" w:rsidTr="000D0A09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44791F6" w14:textId="76F928F9" w:rsidR="00686533" w:rsidRPr="0063181C" w:rsidRDefault="005E3099" w:rsidP="0063181C">
            <w:pPr>
              <w:pStyle w:val="ListParagraph"/>
              <w:numPr>
                <w:ilvl w:val="0"/>
                <w:numId w:val="3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I normally stop giving my </w:t>
            </w:r>
            <w:r w:rsidR="004C468B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antibiotics when </w:t>
            </w:r>
            <w:r w:rsidR="00010421" w:rsidRPr="0063181C">
              <w:rPr>
                <w:b w:val="0"/>
                <w:bCs w:val="0"/>
                <w:sz w:val="20"/>
                <w:szCs w:val="20"/>
              </w:rPr>
              <w:t>it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start</w:t>
            </w:r>
            <w:r w:rsidR="00010421" w:rsidRPr="0063181C">
              <w:rPr>
                <w:b w:val="0"/>
                <w:bCs w:val="0"/>
                <w:sz w:val="20"/>
                <w:szCs w:val="20"/>
              </w:rPr>
              <w:t>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feeling better</w:t>
            </w:r>
            <w:r w:rsidR="00E30134" w:rsidRPr="0063181C">
              <w:rPr>
                <w:b w:val="0"/>
                <w:bCs w:val="0"/>
                <w:sz w:val="20"/>
                <w:szCs w:val="20"/>
              </w:rPr>
              <w:t xml:space="preserve"> or when symptom</w:t>
            </w:r>
            <w:r w:rsidR="00B74B50" w:rsidRPr="0063181C">
              <w:rPr>
                <w:b w:val="0"/>
                <w:bCs w:val="0"/>
                <w:sz w:val="20"/>
                <w:szCs w:val="20"/>
              </w:rPr>
              <w:t>(</w:t>
            </w:r>
            <w:r w:rsidR="00E30134" w:rsidRPr="0063181C">
              <w:rPr>
                <w:b w:val="0"/>
                <w:bCs w:val="0"/>
                <w:sz w:val="20"/>
                <w:szCs w:val="20"/>
              </w:rPr>
              <w:t>s</w:t>
            </w:r>
            <w:r w:rsidR="00B74B50" w:rsidRPr="0063181C">
              <w:rPr>
                <w:b w:val="0"/>
                <w:bCs w:val="0"/>
                <w:sz w:val="20"/>
                <w:szCs w:val="20"/>
              </w:rPr>
              <w:t>)</w:t>
            </w:r>
            <w:r w:rsidR="00E30134" w:rsidRPr="0063181C">
              <w:rPr>
                <w:b w:val="0"/>
                <w:bCs w:val="0"/>
                <w:sz w:val="20"/>
                <w:szCs w:val="20"/>
              </w:rPr>
              <w:t xml:space="preserve"> subside</w:t>
            </w:r>
          </w:p>
        </w:tc>
        <w:tc>
          <w:tcPr>
            <w:tcW w:w="993" w:type="dxa"/>
            <w:vAlign w:val="center"/>
          </w:tcPr>
          <w:p w14:paraId="60841974" w14:textId="28B01E94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58" w:hanging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46D15134" w14:textId="0791E25F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36" w:hanging="2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7251E77" w14:textId="02A5F862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0" w:hanging="2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1B8F5212" w14:textId="22E5DAE9" w:rsidR="00686533" w:rsidRPr="0063181C" w:rsidRDefault="007C5546" w:rsidP="0063181C">
            <w:pPr>
              <w:pStyle w:val="ListParagraph"/>
              <w:numPr>
                <w:ilvl w:val="0"/>
                <w:numId w:val="4"/>
              </w:numPr>
              <w:ind w:left="-185" w:hanging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  <w:vAlign w:val="center"/>
          </w:tcPr>
          <w:p w14:paraId="436AEF97" w14:textId="555E3E78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109" w:hanging="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686533" w:rsidRPr="0063181C" w14:paraId="53690EAF" w14:textId="77777777" w:rsidTr="000D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D393B37" w14:textId="2335456C" w:rsidR="00686533" w:rsidRPr="0063181C" w:rsidRDefault="005E3099" w:rsidP="0063181C">
            <w:pPr>
              <w:pStyle w:val="ListParagraph"/>
              <w:numPr>
                <w:ilvl w:val="0"/>
                <w:numId w:val="3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 will see another vet</w:t>
            </w:r>
            <w:r w:rsidR="00B74B50" w:rsidRPr="0063181C">
              <w:rPr>
                <w:b w:val="0"/>
                <w:bCs w:val="0"/>
                <w:sz w:val="20"/>
                <w:szCs w:val="20"/>
              </w:rPr>
              <w:t>erinary practitioner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(vet) 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if my </w:t>
            </w:r>
            <w:r w:rsidR="004C468B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010421" w:rsidRPr="0063181C">
              <w:rPr>
                <w:b w:val="0"/>
                <w:bCs w:val="0"/>
                <w:sz w:val="20"/>
                <w:szCs w:val="20"/>
              </w:rPr>
              <w:t>’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>vet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does not give </w:t>
            </w:r>
            <w:r w:rsidR="00010421" w:rsidRPr="0063181C">
              <w:rPr>
                <w:b w:val="0"/>
                <w:bCs w:val="0"/>
                <w:sz w:val="20"/>
                <w:szCs w:val="20"/>
              </w:rPr>
              <w:t>it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antibiotics</w:t>
            </w:r>
          </w:p>
        </w:tc>
        <w:tc>
          <w:tcPr>
            <w:tcW w:w="993" w:type="dxa"/>
            <w:vAlign w:val="center"/>
          </w:tcPr>
          <w:p w14:paraId="56F97BE5" w14:textId="0AD3C378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58" w:hanging="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C12D5FC" w14:textId="78FE88EA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36" w:hanging="2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9A7FD90" w14:textId="57D76D4C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0" w:hanging="2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5A5395B1" w14:textId="670BE360" w:rsidR="00686533" w:rsidRPr="0063181C" w:rsidRDefault="007C5546" w:rsidP="0063181C">
            <w:pPr>
              <w:pStyle w:val="ListParagraph"/>
              <w:numPr>
                <w:ilvl w:val="0"/>
                <w:numId w:val="4"/>
              </w:numPr>
              <w:ind w:left="-185" w:hanging="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  <w:vAlign w:val="center"/>
          </w:tcPr>
          <w:p w14:paraId="5AD90A32" w14:textId="644C3329" w:rsidR="00686533" w:rsidRPr="0063181C" w:rsidRDefault="00686533" w:rsidP="0063181C">
            <w:pPr>
              <w:pStyle w:val="ListParagraph"/>
              <w:numPr>
                <w:ilvl w:val="0"/>
                <w:numId w:val="4"/>
              </w:numPr>
              <w:ind w:left="-109" w:hanging="1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B74B50" w:rsidRPr="0063181C" w14:paraId="3A5F4C72" w14:textId="77777777" w:rsidTr="000D0A09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69DC6F1" w14:textId="496D6C08" w:rsidR="00B74B50" w:rsidRPr="0063181C" w:rsidRDefault="00B74B50" w:rsidP="0063181C">
            <w:pPr>
              <w:pStyle w:val="ListParagraph"/>
              <w:numPr>
                <w:ilvl w:val="0"/>
                <w:numId w:val="3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I will give my </w:t>
            </w:r>
            <w:r w:rsidR="004C468B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leftover antibiotics when I think it needs them</w:t>
            </w:r>
          </w:p>
        </w:tc>
        <w:tc>
          <w:tcPr>
            <w:tcW w:w="993" w:type="dxa"/>
            <w:vAlign w:val="center"/>
          </w:tcPr>
          <w:p w14:paraId="7DE5F5DF" w14:textId="2ACC1937" w:rsidR="00B74B50" w:rsidRPr="0063181C" w:rsidRDefault="00B74B50" w:rsidP="0063181C">
            <w:pPr>
              <w:pStyle w:val="ListParagraph"/>
              <w:numPr>
                <w:ilvl w:val="0"/>
                <w:numId w:val="4"/>
              </w:numPr>
              <w:ind w:left="-58" w:hanging="1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7A16628C" w14:textId="72F00DDF" w:rsidR="00B74B50" w:rsidRPr="0063181C" w:rsidRDefault="00B74B50" w:rsidP="0063181C">
            <w:pPr>
              <w:pStyle w:val="ListParagraph"/>
              <w:numPr>
                <w:ilvl w:val="0"/>
                <w:numId w:val="4"/>
              </w:numPr>
              <w:ind w:left="-36" w:hanging="2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7CF7C7C" w14:textId="7E511B5E" w:rsidR="00B74B50" w:rsidRPr="0063181C" w:rsidRDefault="00B74B50" w:rsidP="0063181C">
            <w:pPr>
              <w:pStyle w:val="ListParagraph"/>
              <w:numPr>
                <w:ilvl w:val="0"/>
                <w:numId w:val="4"/>
              </w:numPr>
              <w:ind w:left="0" w:hanging="24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DE782FA" w14:textId="0893F2FE" w:rsidR="00B74B50" w:rsidRPr="0063181C" w:rsidRDefault="00B74B50" w:rsidP="0063181C">
            <w:pPr>
              <w:pStyle w:val="ListParagraph"/>
              <w:numPr>
                <w:ilvl w:val="0"/>
                <w:numId w:val="4"/>
              </w:numPr>
              <w:ind w:left="-185" w:hanging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  <w:vAlign w:val="center"/>
          </w:tcPr>
          <w:p w14:paraId="35989A2C" w14:textId="2EDDA7E8" w:rsidR="00B74B50" w:rsidRPr="0063181C" w:rsidRDefault="00B74B50" w:rsidP="0063181C">
            <w:pPr>
              <w:pStyle w:val="ListParagraph"/>
              <w:numPr>
                <w:ilvl w:val="0"/>
                <w:numId w:val="4"/>
              </w:numPr>
              <w:ind w:left="-109" w:hanging="1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</w:tbl>
    <w:p w14:paraId="109B4137" w14:textId="2ADA33DB" w:rsidR="00FE7CB3" w:rsidRPr="0063181C" w:rsidRDefault="00FE7CB3" w:rsidP="0063181C">
      <w:pPr>
        <w:rPr>
          <w:sz w:val="20"/>
          <w:szCs w:val="20"/>
        </w:rPr>
      </w:pPr>
    </w:p>
    <w:p w14:paraId="7A4187BE" w14:textId="77777777" w:rsidR="006C2184" w:rsidRPr="0063181C" w:rsidRDefault="006C2184" w:rsidP="0063181C">
      <w:pPr>
        <w:rPr>
          <w:b/>
          <w:bCs/>
          <w:sz w:val="20"/>
          <w:szCs w:val="20"/>
          <w:u w:val="single"/>
        </w:rPr>
      </w:pPr>
    </w:p>
    <w:p w14:paraId="6C8A035D" w14:textId="7D3D7BD3" w:rsidR="005E3099" w:rsidRPr="0063181C" w:rsidRDefault="005E3099" w:rsidP="0063181C">
      <w:pPr>
        <w:rPr>
          <w:b/>
          <w:bCs/>
          <w:sz w:val="20"/>
          <w:szCs w:val="20"/>
          <w:u w:val="single"/>
        </w:rPr>
      </w:pPr>
      <w:r w:rsidRPr="0063181C">
        <w:rPr>
          <w:b/>
          <w:bCs/>
          <w:sz w:val="20"/>
          <w:szCs w:val="20"/>
          <w:u w:val="single"/>
        </w:rPr>
        <w:t xml:space="preserve">Knowledge of </w:t>
      </w:r>
      <w:r w:rsidR="004C468B" w:rsidRPr="0063181C">
        <w:rPr>
          <w:b/>
          <w:bCs/>
          <w:sz w:val="20"/>
          <w:szCs w:val="20"/>
          <w:u w:val="single"/>
        </w:rPr>
        <w:t>A</w:t>
      </w:r>
      <w:r w:rsidRPr="0063181C">
        <w:rPr>
          <w:b/>
          <w:bCs/>
          <w:sz w:val="20"/>
          <w:szCs w:val="20"/>
          <w:u w:val="single"/>
        </w:rPr>
        <w:t xml:space="preserve">ntibiotic </w:t>
      </w:r>
      <w:r w:rsidR="004C468B" w:rsidRPr="0063181C">
        <w:rPr>
          <w:b/>
          <w:bCs/>
          <w:sz w:val="20"/>
          <w:szCs w:val="20"/>
          <w:u w:val="single"/>
        </w:rPr>
        <w:t>U</w:t>
      </w:r>
      <w:r w:rsidRPr="0063181C">
        <w:rPr>
          <w:b/>
          <w:bCs/>
          <w:sz w:val="20"/>
          <w:szCs w:val="20"/>
          <w:u w:val="single"/>
        </w:rPr>
        <w:t>se</w:t>
      </w:r>
      <w:r w:rsidR="009F04CE" w:rsidRPr="0063181C">
        <w:rPr>
          <w:b/>
          <w:bCs/>
          <w:sz w:val="20"/>
          <w:szCs w:val="20"/>
          <w:u w:val="single"/>
        </w:rPr>
        <w:t xml:space="preserve"> for Pet</w:t>
      </w:r>
      <w:r w:rsidR="001C1D8B" w:rsidRPr="0063181C">
        <w:rPr>
          <w:b/>
          <w:bCs/>
          <w:sz w:val="20"/>
          <w:szCs w:val="20"/>
          <w:u w:val="single"/>
        </w:rPr>
        <w:t xml:space="preserve"> </w:t>
      </w:r>
      <w:r w:rsidR="00C128C8" w:rsidRPr="0063181C">
        <w:rPr>
          <w:b/>
          <w:bCs/>
          <w:sz w:val="20"/>
          <w:szCs w:val="20"/>
          <w:u w:val="single"/>
        </w:rPr>
        <w:t>Cats and Dogs</w:t>
      </w:r>
    </w:p>
    <w:p w14:paraId="43E8B72E" w14:textId="51C834AE" w:rsidR="005E3099" w:rsidRPr="0063181C" w:rsidRDefault="005E3099" w:rsidP="0063181C">
      <w:pPr>
        <w:rPr>
          <w:sz w:val="20"/>
          <w:szCs w:val="20"/>
        </w:rPr>
      </w:pPr>
    </w:p>
    <w:p w14:paraId="1AF2355E" w14:textId="30D71D83" w:rsidR="008075A8" w:rsidRPr="0063181C" w:rsidRDefault="008075A8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4C468B" w:rsidRPr="0063181C">
        <w:rPr>
          <w:sz w:val="20"/>
          <w:szCs w:val="20"/>
        </w:rPr>
        <w:t>1</w:t>
      </w:r>
      <w:r w:rsidR="0008626C" w:rsidRPr="0063181C">
        <w:rPr>
          <w:sz w:val="20"/>
          <w:szCs w:val="20"/>
        </w:rPr>
        <w:t>0</w:t>
      </w:r>
      <w:r w:rsidRPr="0063181C">
        <w:rPr>
          <w:sz w:val="20"/>
          <w:szCs w:val="20"/>
        </w:rPr>
        <w:t xml:space="preserve">. When do you think you should stop </w:t>
      </w:r>
      <w:r w:rsidR="006F082D" w:rsidRPr="0063181C">
        <w:rPr>
          <w:sz w:val="20"/>
          <w:szCs w:val="20"/>
        </w:rPr>
        <w:t xml:space="preserve">giving antibiotics to </w:t>
      </w:r>
      <w:r w:rsidR="006F082D" w:rsidRPr="0063181C">
        <w:rPr>
          <w:sz w:val="20"/>
          <w:szCs w:val="20"/>
          <w:u w:val="single"/>
        </w:rPr>
        <w:t xml:space="preserve">your </w:t>
      </w:r>
      <w:r w:rsidR="004C468B" w:rsidRPr="0063181C">
        <w:rPr>
          <w:sz w:val="20"/>
          <w:szCs w:val="20"/>
          <w:u w:val="single"/>
        </w:rPr>
        <w:t>pet</w:t>
      </w:r>
      <w:r w:rsidR="001C1D8B" w:rsidRPr="0063181C">
        <w:rPr>
          <w:sz w:val="20"/>
          <w:szCs w:val="20"/>
          <w:u w:val="single"/>
        </w:rPr>
        <w:t xml:space="preserve"> </w:t>
      </w:r>
      <w:r w:rsidR="00C128C8" w:rsidRPr="0063181C">
        <w:rPr>
          <w:sz w:val="20"/>
          <w:szCs w:val="20"/>
          <w:u w:val="single"/>
        </w:rPr>
        <w:t>cat/dog</w:t>
      </w:r>
      <w:r w:rsidR="006F082D" w:rsidRPr="0063181C">
        <w:rPr>
          <w:sz w:val="20"/>
          <w:szCs w:val="20"/>
        </w:rPr>
        <w:t xml:space="preserve"> once it has begun treatment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F082D" w:rsidRPr="0063181C" w14:paraId="5A71F4EB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27268B32" w14:textId="77777777" w:rsidR="006F082D" w:rsidRPr="0063181C" w:rsidRDefault="006F082D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0CB6C360" w14:textId="52F4EF1C" w:rsidR="006F082D" w:rsidRPr="0063181C" w:rsidRDefault="006F082D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6F082D" w:rsidRPr="0063181C" w14:paraId="421ED2D6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0CDBA4E" w14:textId="014998D0" w:rsidR="006F082D" w:rsidRPr="0063181C" w:rsidRDefault="006F082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When it feels better</w:t>
            </w:r>
            <w:r w:rsidR="00B74B50" w:rsidRPr="0063181C">
              <w:rPr>
                <w:b w:val="0"/>
                <w:bCs w:val="0"/>
                <w:sz w:val="20"/>
                <w:szCs w:val="20"/>
              </w:rPr>
              <w:t xml:space="preserve"> or when symptom(s) subsid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F71217F" w14:textId="77777777" w:rsidR="006F082D" w:rsidRPr="0063181C" w:rsidRDefault="006F082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6F082D" w:rsidRPr="0063181C" w14:paraId="28BE25A3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38B4372" w14:textId="5FB862A6" w:rsidR="006F082D" w:rsidRPr="0063181C" w:rsidRDefault="006F082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When it has taken all of the antibiotics as direct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0A72EE1" w14:textId="77777777" w:rsidR="006F082D" w:rsidRPr="0063181C" w:rsidRDefault="006F082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2F1FB6" w:rsidRPr="0063181C" w14:paraId="32F9DEEF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3970A22" w14:textId="24A1A83F" w:rsidR="002F1FB6" w:rsidRPr="0063181C" w:rsidRDefault="002F1FB6" w:rsidP="0063181C">
            <w:pPr>
              <w:rPr>
                <w:b w:val="0"/>
                <w:sz w:val="20"/>
                <w:szCs w:val="20"/>
              </w:rPr>
            </w:pPr>
            <w:r w:rsidRPr="0063181C">
              <w:rPr>
                <w:b w:val="0"/>
                <w:sz w:val="20"/>
                <w:szCs w:val="20"/>
              </w:rPr>
              <w:t>Don’t know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46C8A13" w14:textId="1879C778" w:rsidR="002F1FB6" w:rsidRPr="0063181C" w:rsidRDefault="002F1FB6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9</w:t>
            </w:r>
          </w:p>
        </w:tc>
      </w:tr>
    </w:tbl>
    <w:p w14:paraId="71E58E6B" w14:textId="77777777" w:rsidR="006F082D" w:rsidRPr="0063181C" w:rsidRDefault="006F082D" w:rsidP="0063181C">
      <w:pPr>
        <w:rPr>
          <w:sz w:val="20"/>
          <w:szCs w:val="20"/>
        </w:rPr>
      </w:pPr>
    </w:p>
    <w:p w14:paraId="0D4C3944" w14:textId="7A148B9C" w:rsidR="00440ACD" w:rsidRPr="0063181C" w:rsidRDefault="00440ACD" w:rsidP="0063181C">
      <w:pPr>
        <w:widowControl/>
        <w:autoSpaceDE/>
        <w:autoSpaceDN/>
        <w:rPr>
          <w:sz w:val="20"/>
          <w:szCs w:val="20"/>
        </w:rPr>
      </w:pPr>
    </w:p>
    <w:p w14:paraId="0899D04E" w14:textId="3A15BC04" w:rsidR="005E3099" w:rsidRPr="0063181C" w:rsidRDefault="005E3099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2B1E98" w:rsidRPr="0063181C">
        <w:rPr>
          <w:sz w:val="20"/>
          <w:szCs w:val="20"/>
        </w:rPr>
        <w:t>1</w:t>
      </w:r>
      <w:r w:rsidR="0008626C" w:rsidRPr="0063181C">
        <w:rPr>
          <w:sz w:val="20"/>
          <w:szCs w:val="20"/>
        </w:rPr>
        <w:t>1</w:t>
      </w:r>
      <w:r w:rsidRPr="0063181C">
        <w:rPr>
          <w:sz w:val="20"/>
          <w:szCs w:val="20"/>
        </w:rPr>
        <w:t xml:space="preserve">. Please indicate whether you think the following statements are ‘True’ or ‘False’. </w:t>
      </w:r>
    </w:p>
    <w:tbl>
      <w:tblPr>
        <w:tblStyle w:val="GridTable2"/>
        <w:tblW w:w="907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559"/>
      </w:tblGrid>
      <w:tr w:rsidR="005E3099" w:rsidRPr="0063181C" w14:paraId="442F852A" w14:textId="77777777" w:rsidTr="007A0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851DB52" w14:textId="77777777" w:rsidR="005E3099" w:rsidRPr="0063181C" w:rsidRDefault="005E3099" w:rsidP="0063181C">
            <w:pPr>
              <w:ind w:right="40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757964F" w14:textId="4BB597DD" w:rsidR="005E3099" w:rsidRPr="0063181C" w:rsidRDefault="005E3099" w:rsidP="0063181C">
            <w:pPr>
              <w:ind w:left="-15" w:firstLine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Tru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62E0D0C" w14:textId="1DC36CD4" w:rsidR="005E3099" w:rsidRPr="0063181C" w:rsidRDefault="005E3099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False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FB74F9C" w14:textId="0991FBE5" w:rsidR="005E3099" w:rsidRPr="0063181C" w:rsidRDefault="005E3099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Don’t </w:t>
            </w:r>
            <w:r w:rsidR="002179B9" w:rsidRPr="0063181C">
              <w:rPr>
                <w:sz w:val="20"/>
                <w:szCs w:val="20"/>
              </w:rPr>
              <w:t>K</w:t>
            </w:r>
            <w:r w:rsidRPr="0063181C">
              <w:rPr>
                <w:sz w:val="20"/>
                <w:szCs w:val="20"/>
              </w:rPr>
              <w:t>now</w:t>
            </w:r>
          </w:p>
        </w:tc>
      </w:tr>
      <w:tr w:rsidR="005E3099" w:rsidRPr="0063181C" w14:paraId="23EB691F" w14:textId="77777777" w:rsidTr="007A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E146383" w14:textId="09820626" w:rsidR="005E3099" w:rsidRPr="0063181C" w:rsidRDefault="00C93964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ntibiotics can treat bacterial infections</w:t>
            </w:r>
            <w:r w:rsidR="00B74B50" w:rsidRPr="0063181C">
              <w:rPr>
                <w:b w:val="0"/>
                <w:bCs w:val="0"/>
                <w:sz w:val="20"/>
                <w:szCs w:val="20"/>
              </w:rPr>
              <w:t xml:space="preserve">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</w:p>
        </w:tc>
        <w:tc>
          <w:tcPr>
            <w:tcW w:w="1843" w:type="dxa"/>
            <w:vAlign w:val="center"/>
          </w:tcPr>
          <w:p w14:paraId="1F3A8ED4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48626C5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498A1F8B" w14:textId="40793CCF" w:rsidR="005E3099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5E3099" w:rsidRPr="0063181C" w14:paraId="290E505C" w14:textId="77777777" w:rsidTr="007A0452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92C9558" w14:textId="5955AE8E" w:rsidR="005E3099" w:rsidRPr="0063181C" w:rsidRDefault="00C93964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ntibiotics can treat viral infections</w:t>
            </w:r>
            <w:r w:rsidR="00B74B50" w:rsidRPr="0063181C">
              <w:rPr>
                <w:b w:val="0"/>
                <w:bCs w:val="0"/>
                <w:sz w:val="20"/>
                <w:szCs w:val="20"/>
              </w:rPr>
              <w:t xml:space="preserve">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</w:p>
        </w:tc>
        <w:tc>
          <w:tcPr>
            <w:tcW w:w="1843" w:type="dxa"/>
            <w:vAlign w:val="center"/>
          </w:tcPr>
          <w:p w14:paraId="5E6A0498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43F1AD4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23F5082A" w14:textId="061EA905" w:rsidR="005E3099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5E3099" w:rsidRPr="0063181C" w14:paraId="06EAC0F4" w14:textId="77777777" w:rsidTr="007A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52D97B0" w14:textId="4CF7CC31" w:rsidR="005E3099" w:rsidRPr="0063181C" w:rsidRDefault="00C93964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ntibiotics should always be prescribed for respiratory tract infections</w:t>
            </w:r>
            <w:r w:rsidR="00A80CFD" w:rsidRPr="0063181C">
              <w:rPr>
                <w:b w:val="0"/>
                <w:bCs w:val="0"/>
                <w:sz w:val="20"/>
                <w:szCs w:val="20"/>
              </w:rPr>
              <w:t xml:space="preserve"> for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</w:p>
        </w:tc>
        <w:tc>
          <w:tcPr>
            <w:tcW w:w="1843" w:type="dxa"/>
            <w:vAlign w:val="center"/>
          </w:tcPr>
          <w:p w14:paraId="6121129A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CD38BB7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6AA3C94A" w14:textId="6146D3CB" w:rsidR="005E3099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5E3099" w:rsidRPr="0063181C" w14:paraId="559E07D1" w14:textId="77777777" w:rsidTr="007A0452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6F8FB32" w14:textId="35E92244" w:rsidR="005E3099" w:rsidRPr="0063181C" w:rsidRDefault="008A3C82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="00BB5C95" w:rsidRPr="0063181C">
              <w:rPr>
                <w:b w:val="0"/>
                <w:bCs w:val="0"/>
                <w:sz w:val="20"/>
                <w:szCs w:val="20"/>
              </w:rPr>
              <w:t xml:space="preserve"> need antibiotics after</w:t>
            </w:r>
            <w:r w:rsidR="009F04CE" w:rsidRPr="0063181C">
              <w:rPr>
                <w:b w:val="0"/>
                <w:bCs w:val="0"/>
                <w:sz w:val="20"/>
                <w:szCs w:val="20"/>
              </w:rPr>
              <w:t xml:space="preserve"> a</w:t>
            </w:r>
            <w:r w:rsidR="00BB5C95" w:rsidRPr="0063181C">
              <w:rPr>
                <w:b w:val="0"/>
                <w:bCs w:val="0"/>
                <w:sz w:val="20"/>
                <w:szCs w:val="20"/>
              </w:rPr>
              <w:t xml:space="preserve"> routine </w:t>
            </w:r>
            <w:r w:rsidR="00297C11" w:rsidRPr="0063181C">
              <w:rPr>
                <w:b w:val="0"/>
                <w:bCs w:val="0"/>
                <w:sz w:val="20"/>
                <w:szCs w:val="20"/>
              </w:rPr>
              <w:t xml:space="preserve">sterilization or desexing </w:t>
            </w:r>
            <w:r w:rsidR="009F04CE" w:rsidRPr="0063181C">
              <w:rPr>
                <w:b w:val="0"/>
                <w:bCs w:val="0"/>
                <w:sz w:val="20"/>
                <w:szCs w:val="20"/>
              </w:rPr>
              <w:t>surgery</w:t>
            </w:r>
          </w:p>
        </w:tc>
        <w:tc>
          <w:tcPr>
            <w:tcW w:w="1843" w:type="dxa"/>
            <w:vAlign w:val="center"/>
          </w:tcPr>
          <w:p w14:paraId="48C9B3F6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D09B583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788557ED" w14:textId="75380EAD" w:rsidR="005E3099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BB5C95" w:rsidRPr="0063181C" w14:paraId="23563F72" w14:textId="77777777" w:rsidTr="007A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835A292" w14:textId="598C77AF" w:rsidR="00BB5C95" w:rsidRPr="0063181C" w:rsidRDefault="00BB5C95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>n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abscess </w:t>
            </w:r>
            <w:r w:rsidR="00297C11" w:rsidRPr="0063181C">
              <w:rPr>
                <w:b w:val="0"/>
                <w:bCs w:val="0"/>
                <w:sz w:val="20"/>
                <w:szCs w:val="20"/>
              </w:rPr>
              <w:t xml:space="preserve">(i.e. a tissue cavity filled with pus) 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from a bite wound </w:t>
            </w:r>
            <w:r w:rsidRPr="0063181C">
              <w:rPr>
                <w:b w:val="0"/>
                <w:bCs w:val="0"/>
                <w:sz w:val="20"/>
                <w:szCs w:val="20"/>
              </w:rPr>
              <w:t>will usually heal without antibiotics</w:t>
            </w:r>
          </w:p>
        </w:tc>
        <w:tc>
          <w:tcPr>
            <w:tcW w:w="1843" w:type="dxa"/>
            <w:vAlign w:val="center"/>
          </w:tcPr>
          <w:p w14:paraId="1CAA9628" w14:textId="71ECFA00" w:rsidR="00BB5C95" w:rsidRPr="0063181C" w:rsidRDefault="007A0452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74F2B36" w14:textId="2B3FD99F" w:rsidR="00BB5C95" w:rsidRPr="0063181C" w:rsidRDefault="007A0452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133996AE" w14:textId="0297ED53" w:rsidR="00BB5C95" w:rsidRPr="0063181C" w:rsidRDefault="005A20F6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5E3099" w:rsidRPr="0063181C" w14:paraId="59A695F5" w14:textId="77777777" w:rsidTr="007A0452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A9EB139" w14:textId="4AE7BA17" w:rsidR="005E3099" w:rsidRPr="0063181C" w:rsidRDefault="00BB5C95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Antibiotics do not have side effects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</w:p>
        </w:tc>
        <w:tc>
          <w:tcPr>
            <w:tcW w:w="1843" w:type="dxa"/>
            <w:vAlign w:val="center"/>
          </w:tcPr>
          <w:p w14:paraId="25019872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94224DB" w14:textId="77777777" w:rsidR="005E3099" w:rsidRPr="0063181C" w:rsidRDefault="005E309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098CBE6D" w14:textId="356176AA" w:rsidR="005E3099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C93964" w:rsidRPr="0063181C" w14:paraId="6F19287A" w14:textId="77777777" w:rsidTr="007A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FE90A51" w14:textId="6646E07A" w:rsidR="00C93964" w:rsidRPr="0063181C" w:rsidRDefault="00BB5C95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Bacteria can become resistant to antibiotics used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</w:p>
        </w:tc>
        <w:tc>
          <w:tcPr>
            <w:tcW w:w="1843" w:type="dxa"/>
            <w:vAlign w:val="center"/>
          </w:tcPr>
          <w:p w14:paraId="1A3D8DBC" w14:textId="71169017" w:rsidR="00C93964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67323A3" w14:textId="4228EFA1" w:rsidR="00C93964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4A2B02D9" w14:textId="771218F1" w:rsidR="00C93964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C93964" w:rsidRPr="0063181C" w14:paraId="463391B3" w14:textId="77777777" w:rsidTr="007A0452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332D4DF" w14:textId="7CD86B55" w:rsidR="00C93964" w:rsidRPr="0063181C" w:rsidRDefault="00BB5C95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The more antibiotics we use in society, the higher the risk that antibiotic resistance develops </w:t>
            </w:r>
          </w:p>
        </w:tc>
        <w:tc>
          <w:tcPr>
            <w:tcW w:w="1843" w:type="dxa"/>
            <w:vAlign w:val="center"/>
          </w:tcPr>
          <w:p w14:paraId="401D2EED" w14:textId="09A2B5E6" w:rsidR="00C93964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A9E119D" w14:textId="377DBA5F" w:rsidR="00C93964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5D1693DE" w14:textId="0C53D6CE" w:rsidR="00C93964" w:rsidRPr="0063181C" w:rsidRDefault="00C93964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BB5C95" w:rsidRPr="0063181C" w14:paraId="39BAADD3" w14:textId="77777777" w:rsidTr="007A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7F825D2" w14:textId="651AACBE" w:rsidR="00BB5C95" w:rsidRPr="0063181C" w:rsidRDefault="00BB5C95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The use of antibiotics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can reduce the effectiveness of antibiotics in humans</w:t>
            </w:r>
          </w:p>
        </w:tc>
        <w:tc>
          <w:tcPr>
            <w:tcW w:w="1843" w:type="dxa"/>
            <w:vAlign w:val="center"/>
          </w:tcPr>
          <w:p w14:paraId="55CF91D3" w14:textId="07FE298D" w:rsidR="00BB5C95" w:rsidRPr="0063181C" w:rsidRDefault="00BB371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71A2FC2" w14:textId="3C8CB3EE" w:rsidR="00BB5C95" w:rsidRPr="0063181C" w:rsidRDefault="00BB371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62A6F2BA" w14:textId="07645D0E" w:rsidR="00BB5C95" w:rsidRPr="0063181C" w:rsidRDefault="00BB371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5A20F6" w:rsidRPr="0063181C" w14:paraId="53D27715" w14:textId="77777777" w:rsidTr="007A0452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F0DCFCB" w14:textId="4BA17E88" w:rsidR="005A20F6" w:rsidRPr="0063181C" w:rsidRDefault="005A20F6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It is okay to use antibiotics </w:t>
            </w:r>
            <w:r w:rsidR="00EB168A" w:rsidRPr="0063181C">
              <w:rPr>
                <w:b w:val="0"/>
                <w:bCs w:val="0"/>
                <w:sz w:val="20"/>
                <w:szCs w:val="20"/>
              </w:rPr>
              <w:t xml:space="preserve">for my pet cat/dog 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that were given to another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/dog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, as long as they were being used to treat the same illness. </w:t>
            </w:r>
          </w:p>
        </w:tc>
        <w:tc>
          <w:tcPr>
            <w:tcW w:w="1843" w:type="dxa"/>
            <w:vAlign w:val="center"/>
          </w:tcPr>
          <w:p w14:paraId="6FE9670D" w14:textId="28756687" w:rsidR="005A20F6" w:rsidRPr="0063181C" w:rsidRDefault="000D0A0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823426D" w14:textId="3AEB001E" w:rsidR="005A20F6" w:rsidRPr="0063181C" w:rsidRDefault="000D0A0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2BB82E3C" w14:textId="305288C0" w:rsidR="005A20F6" w:rsidRPr="0063181C" w:rsidRDefault="000D0A09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  <w:tr w:rsidR="005A20F6" w:rsidRPr="0063181C" w14:paraId="1EDA1E38" w14:textId="77777777" w:rsidTr="007A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C2F3ED0" w14:textId="05BF1E21" w:rsidR="005A20F6" w:rsidRPr="0063181C" w:rsidRDefault="005A20F6" w:rsidP="0063181C">
            <w:pPr>
              <w:pStyle w:val="ListParagraph"/>
              <w:numPr>
                <w:ilvl w:val="0"/>
                <w:numId w:val="5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t is okay to buy the same antibiotics or request them from a vet</w:t>
            </w:r>
            <w:r w:rsidR="00A80CFD" w:rsidRPr="0063181C">
              <w:rPr>
                <w:b w:val="0"/>
                <w:bCs w:val="0"/>
                <w:sz w:val="20"/>
                <w:szCs w:val="20"/>
              </w:rPr>
              <w:t>erinary practitioner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(vet)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, if they helped 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>my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/dog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get better previously when </w:t>
            </w:r>
            <w:r w:rsidR="00440ACD" w:rsidRPr="0063181C">
              <w:rPr>
                <w:b w:val="0"/>
                <w:bCs w:val="0"/>
                <w:sz w:val="20"/>
                <w:szCs w:val="20"/>
              </w:rPr>
              <w:t>it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had the same symptoms</w:t>
            </w:r>
          </w:p>
        </w:tc>
        <w:tc>
          <w:tcPr>
            <w:tcW w:w="1843" w:type="dxa"/>
            <w:vAlign w:val="center"/>
          </w:tcPr>
          <w:p w14:paraId="4B8997C4" w14:textId="74EBF3A4" w:rsidR="005A20F6" w:rsidRPr="0063181C" w:rsidRDefault="000D0A0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78900ABF" w14:textId="1AEEC8A6" w:rsidR="005A20F6" w:rsidRPr="0063181C" w:rsidRDefault="000D0A09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48F94BB4" w14:textId="6954FD19" w:rsidR="005A20F6" w:rsidRPr="0063181C" w:rsidRDefault="000D0A09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B74B50" w:rsidRPr="0063181C">
              <w:rPr>
                <w:sz w:val="20"/>
                <w:szCs w:val="20"/>
              </w:rPr>
              <w:t>9</w:t>
            </w:r>
          </w:p>
        </w:tc>
      </w:tr>
    </w:tbl>
    <w:p w14:paraId="72369D07" w14:textId="77777777" w:rsidR="00D221F3" w:rsidRPr="0063181C" w:rsidRDefault="00D221F3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br w:type="page"/>
      </w:r>
    </w:p>
    <w:p w14:paraId="02C1F558" w14:textId="4D1142C9" w:rsidR="005E3099" w:rsidRPr="0063181C" w:rsidRDefault="00D221F3" w:rsidP="0063181C">
      <w:pPr>
        <w:rPr>
          <w:b/>
          <w:bCs/>
          <w:sz w:val="20"/>
          <w:szCs w:val="20"/>
          <w:u w:val="single"/>
        </w:rPr>
      </w:pPr>
      <w:r w:rsidRPr="0063181C">
        <w:rPr>
          <w:b/>
          <w:bCs/>
          <w:sz w:val="20"/>
          <w:szCs w:val="20"/>
          <w:u w:val="single"/>
        </w:rPr>
        <w:lastRenderedPageBreak/>
        <w:t xml:space="preserve">Understanding of </w:t>
      </w:r>
      <w:r w:rsidR="004E23A5" w:rsidRPr="0063181C">
        <w:rPr>
          <w:b/>
          <w:bCs/>
          <w:sz w:val="20"/>
          <w:szCs w:val="20"/>
          <w:u w:val="single"/>
        </w:rPr>
        <w:t xml:space="preserve">Antimicrobial </w:t>
      </w:r>
      <w:r w:rsidRPr="0063181C">
        <w:rPr>
          <w:b/>
          <w:bCs/>
          <w:sz w:val="20"/>
          <w:szCs w:val="20"/>
          <w:u w:val="single"/>
        </w:rPr>
        <w:t>Resistance</w:t>
      </w:r>
      <w:r w:rsidR="009F04CE" w:rsidRPr="0063181C">
        <w:rPr>
          <w:b/>
          <w:bCs/>
          <w:sz w:val="20"/>
          <w:szCs w:val="20"/>
          <w:u w:val="single"/>
        </w:rPr>
        <w:t xml:space="preserve"> in Pet</w:t>
      </w:r>
      <w:r w:rsidR="001C1D8B" w:rsidRPr="0063181C">
        <w:rPr>
          <w:b/>
          <w:bCs/>
          <w:sz w:val="20"/>
          <w:szCs w:val="20"/>
          <w:u w:val="single"/>
        </w:rPr>
        <w:t xml:space="preserve"> </w:t>
      </w:r>
      <w:r w:rsidR="00C128C8" w:rsidRPr="0063181C">
        <w:rPr>
          <w:b/>
          <w:bCs/>
          <w:sz w:val="20"/>
          <w:szCs w:val="20"/>
          <w:u w:val="single"/>
        </w:rPr>
        <w:t xml:space="preserve">Cats </w:t>
      </w:r>
      <w:r w:rsidR="001C1D8B" w:rsidRPr="0063181C">
        <w:rPr>
          <w:b/>
          <w:bCs/>
          <w:sz w:val="20"/>
          <w:szCs w:val="20"/>
          <w:u w:val="single"/>
        </w:rPr>
        <w:t xml:space="preserve">and </w:t>
      </w:r>
      <w:r w:rsidR="00C128C8" w:rsidRPr="0063181C">
        <w:rPr>
          <w:b/>
          <w:bCs/>
          <w:sz w:val="20"/>
          <w:szCs w:val="20"/>
          <w:u w:val="single"/>
        </w:rPr>
        <w:t>Dogs</w:t>
      </w:r>
    </w:p>
    <w:p w14:paraId="16E24D7A" w14:textId="77777777" w:rsidR="00D221F3" w:rsidRPr="0063181C" w:rsidRDefault="00D221F3" w:rsidP="0063181C">
      <w:pPr>
        <w:rPr>
          <w:b/>
          <w:bCs/>
          <w:sz w:val="20"/>
          <w:szCs w:val="20"/>
          <w:u w:val="single"/>
        </w:rPr>
      </w:pPr>
    </w:p>
    <w:p w14:paraId="053E558C" w14:textId="19828F94" w:rsidR="00D221F3" w:rsidRPr="0063181C" w:rsidRDefault="00D221F3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D0A09" w:rsidRPr="0063181C">
        <w:rPr>
          <w:sz w:val="20"/>
          <w:szCs w:val="20"/>
        </w:rPr>
        <w:t>1</w:t>
      </w:r>
      <w:r w:rsidR="0008626C" w:rsidRPr="0063181C">
        <w:rPr>
          <w:sz w:val="20"/>
          <w:szCs w:val="20"/>
        </w:rPr>
        <w:t>2</w:t>
      </w:r>
      <w:r w:rsidRPr="0063181C">
        <w:rPr>
          <w:sz w:val="20"/>
          <w:szCs w:val="20"/>
        </w:rPr>
        <w:t xml:space="preserve">. Please indicate whether you think the following statements are ‘True’ or ‘False’. </w:t>
      </w:r>
    </w:p>
    <w:tbl>
      <w:tblPr>
        <w:tblStyle w:val="GridTable2"/>
        <w:tblW w:w="907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559"/>
      </w:tblGrid>
      <w:tr w:rsidR="00D221F3" w:rsidRPr="0063181C" w14:paraId="0BC416A5" w14:textId="77777777" w:rsidTr="00045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BF3ED40" w14:textId="77777777" w:rsidR="00D221F3" w:rsidRPr="0063181C" w:rsidRDefault="00D221F3" w:rsidP="0063181C">
            <w:pPr>
              <w:ind w:right="4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7E18465" w14:textId="77777777" w:rsidR="00D221F3" w:rsidRPr="0063181C" w:rsidRDefault="00D221F3" w:rsidP="0063181C">
            <w:pPr>
              <w:ind w:left="-15" w:firstLine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Tru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1A0EFDB" w14:textId="77777777" w:rsidR="00D221F3" w:rsidRPr="0063181C" w:rsidRDefault="00D221F3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False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61E843D" w14:textId="1B3A5A30" w:rsidR="00D221F3" w:rsidRPr="0063181C" w:rsidRDefault="00D221F3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Don’t </w:t>
            </w:r>
            <w:r w:rsidR="002179B9" w:rsidRPr="0063181C">
              <w:rPr>
                <w:sz w:val="20"/>
                <w:szCs w:val="20"/>
              </w:rPr>
              <w:t>K</w:t>
            </w:r>
            <w:r w:rsidRPr="0063181C">
              <w:rPr>
                <w:sz w:val="20"/>
                <w:szCs w:val="20"/>
              </w:rPr>
              <w:t>now</w:t>
            </w:r>
          </w:p>
        </w:tc>
      </w:tr>
      <w:tr w:rsidR="00D221F3" w:rsidRPr="0063181C" w14:paraId="4B607FE8" w14:textId="77777777" w:rsidTr="00EA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CA55C6E" w14:textId="5C699B5B" w:rsidR="00D221F3" w:rsidRPr="0063181C" w:rsidRDefault="00D221F3" w:rsidP="0063181C">
            <w:pPr>
              <w:pStyle w:val="ListParagraph"/>
              <w:numPr>
                <w:ilvl w:val="0"/>
                <w:numId w:val="7"/>
              </w:numPr>
              <w:ind w:left="320" w:right="40" w:hanging="320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Antibiotic resistance occurs when </w:t>
            </w:r>
            <w:r w:rsidR="00786AD0" w:rsidRPr="0063181C">
              <w:rPr>
                <w:b w:val="0"/>
                <w:bCs w:val="0"/>
                <w:sz w:val="20"/>
                <w:szCs w:val="20"/>
              </w:rPr>
              <w:t xml:space="preserve">a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/dog</w:t>
            </w:r>
            <w:r w:rsidR="00D92F91" w:rsidRPr="0063181C">
              <w:rPr>
                <w:b w:val="0"/>
                <w:bCs w:val="0"/>
                <w:sz w:val="20"/>
                <w:szCs w:val="20"/>
              </w:rPr>
              <w:t>’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body becomes resistant to antibiotics and they no longer work as well</w:t>
            </w:r>
          </w:p>
        </w:tc>
        <w:tc>
          <w:tcPr>
            <w:tcW w:w="1843" w:type="dxa"/>
            <w:vAlign w:val="center"/>
          </w:tcPr>
          <w:p w14:paraId="6ED7D368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8D628E7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7AEC03F3" w14:textId="28A2B2CA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D221F3" w:rsidRPr="0063181C" w14:paraId="5E425994" w14:textId="77777777" w:rsidTr="00EA12C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017C038" w14:textId="1E67DD78" w:rsidR="00D221F3" w:rsidRPr="0063181C" w:rsidRDefault="00D221F3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Many infections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are becoming increasingly resistant to treatment by antibiotics</w:t>
            </w:r>
          </w:p>
        </w:tc>
        <w:tc>
          <w:tcPr>
            <w:tcW w:w="1843" w:type="dxa"/>
            <w:vAlign w:val="center"/>
          </w:tcPr>
          <w:p w14:paraId="3A36157C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7E31A87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6E7D76C5" w14:textId="04B1B093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D221F3" w:rsidRPr="0063181C" w14:paraId="474A4A7A" w14:textId="77777777" w:rsidTr="00EA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2735FE7" w14:textId="5AE0CEF8" w:rsidR="00D221F3" w:rsidRPr="0063181C" w:rsidRDefault="00D221F3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If bacteria are resistant to antibiotics, it </w:t>
            </w:r>
            <w:r w:rsidR="00D92F91" w:rsidRPr="0063181C">
              <w:rPr>
                <w:b w:val="0"/>
                <w:bCs w:val="0"/>
                <w:sz w:val="20"/>
                <w:szCs w:val="20"/>
              </w:rPr>
              <w:t>can be very difficult or impossible to treat the infections they cause</w:t>
            </w:r>
            <w:r w:rsidR="004C1566" w:rsidRPr="0063181C">
              <w:rPr>
                <w:b w:val="0"/>
                <w:bCs w:val="0"/>
                <w:sz w:val="20"/>
                <w:szCs w:val="20"/>
              </w:rPr>
              <w:t xml:space="preserve">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</w:p>
        </w:tc>
        <w:tc>
          <w:tcPr>
            <w:tcW w:w="1843" w:type="dxa"/>
            <w:vAlign w:val="center"/>
          </w:tcPr>
          <w:p w14:paraId="0F32F24B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085E4C3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1BA5EB8D" w14:textId="2FCFABEE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D221F3" w:rsidRPr="0063181C" w14:paraId="54A21523" w14:textId="77777777" w:rsidTr="00EA12C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E05ACE9" w14:textId="77DD3D2F" w:rsidR="00D221F3" w:rsidRPr="0063181C" w:rsidRDefault="00D92F91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Antibiotic resistance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is an issue that could affect m</w:t>
            </w:r>
            <w:r w:rsidR="004C1566" w:rsidRPr="0063181C">
              <w:rPr>
                <w:b w:val="0"/>
                <w:bCs w:val="0"/>
                <w:sz w:val="20"/>
                <w:szCs w:val="20"/>
              </w:rPr>
              <w:t>e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or my family</w:t>
            </w:r>
          </w:p>
        </w:tc>
        <w:tc>
          <w:tcPr>
            <w:tcW w:w="1843" w:type="dxa"/>
            <w:vAlign w:val="center"/>
          </w:tcPr>
          <w:p w14:paraId="7AC74906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4A4957FA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7AC0E1C4" w14:textId="145ABCD6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D221F3" w:rsidRPr="0063181C" w14:paraId="197EF61A" w14:textId="77777777" w:rsidTr="00EA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911C025" w14:textId="16406A91" w:rsidR="00D221F3" w:rsidRPr="0063181C" w:rsidRDefault="00D92F91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Antibiotic resistance in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="004C1566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63181C">
              <w:rPr>
                <w:b w:val="0"/>
                <w:bCs w:val="0"/>
                <w:sz w:val="20"/>
                <w:szCs w:val="20"/>
              </w:rPr>
              <w:t>is an issue in other countries but not here</w:t>
            </w:r>
          </w:p>
        </w:tc>
        <w:tc>
          <w:tcPr>
            <w:tcW w:w="1843" w:type="dxa"/>
            <w:vAlign w:val="center"/>
          </w:tcPr>
          <w:p w14:paraId="690542E0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9E379BF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76C25D37" w14:textId="5DA00BFE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D221F3" w:rsidRPr="0063181C" w14:paraId="1DBB6038" w14:textId="77777777" w:rsidTr="00EA12C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6B4054F" w14:textId="6FFBEC4B" w:rsidR="00D221F3" w:rsidRPr="0063181C" w:rsidRDefault="00D92F91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Antibiotic resistance is only a problem for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wh</w:t>
            </w:r>
            <w:r w:rsidR="001C1D8B" w:rsidRPr="0063181C">
              <w:rPr>
                <w:b w:val="0"/>
                <w:bCs w:val="0"/>
                <w:sz w:val="20"/>
                <w:szCs w:val="20"/>
              </w:rPr>
              <w:t>ich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 take antibiotics regularly</w:t>
            </w:r>
          </w:p>
        </w:tc>
        <w:tc>
          <w:tcPr>
            <w:tcW w:w="1843" w:type="dxa"/>
            <w:vAlign w:val="center"/>
          </w:tcPr>
          <w:p w14:paraId="333C7494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151132E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0E599525" w14:textId="5FF90A61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D221F3" w:rsidRPr="0063181C" w14:paraId="7C976143" w14:textId="77777777" w:rsidTr="00EA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8670B87" w14:textId="550566F6" w:rsidR="00D221F3" w:rsidRPr="0063181C" w:rsidRDefault="00D92F91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Bacteria which are resistant to antibiotics can be spread from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7928B6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="004C1566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63181C">
              <w:rPr>
                <w:b w:val="0"/>
                <w:bCs w:val="0"/>
                <w:sz w:val="20"/>
                <w:szCs w:val="20"/>
              </w:rPr>
              <w:t>to their owners</w:t>
            </w:r>
          </w:p>
        </w:tc>
        <w:tc>
          <w:tcPr>
            <w:tcW w:w="1843" w:type="dxa"/>
            <w:vAlign w:val="center"/>
          </w:tcPr>
          <w:p w14:paraId="643202F2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DA7F400" w14:textId="77777777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5F488807" w14:textId="3420A519" w:rsidR="00D221F3" w:rsidRPr="0063181C" w:rsidRDefault="00D221F3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D221F3" w:rsidRPr="0063181C" w14:paraId="46DDFAA2" w14:textId="77777777" w:rsidTr="00EA12C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67B36AF" w14:textId="646DDF28" w:rsidR="00D221F3" w:rsidRPr="0063181C" w:rsidRDefault="00D92F91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Bacteria which are resistant to antibiotics can be spread from owners to their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7928B6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  <w:r w:rsidR="004C1566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FEDAE6A" w14:textId="7005C9F7" w:rsidR="00D221F3" w:rsidRPr="0063181C" w:rsidRDefault="00D92F91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6C49065A" w14:textId="2921F05C" w:rsidR="00D221F3" w:rsidRPr="0063181C" w:rsidRDefault="00D92F91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48858F79" w14:textId="50558534" w:rsidR="00D221F3" w:rsidRPr="0063181C" w:rsidRDefault="00D92F91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4C1566" w:rsidRPr="0063181C">
              <w:rPr>
                <w:sz w:val="20"/>
                <w:szCs w:val="20"/>
              </w:rPr>
              <w:t>9</w:t>
            </w:r>
          </w:p>
        </w:tc>
      </w:tr>
      <w:tr w:rsidR="004C1566" w:rsidRPr="0063181C" w14:paraId="043362B7" w14:textId="77777777" w:rsidTr="00EA1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59D94A8" w14:textId="1D593DB5" w:rsidR="004C1566" w:rsidRPr="0063181C" w:rsidRDefault="004C1566" w:rsidP="0063181C">
            <w:pPr>
              <w:pStyle w:val="ListParagraph"/>
              <w:numPr>
                <w:ilvl w:val="0"/>
                <w:numId w:val="7"/>
              </w:numPr>
              <w:ind w:left="318" w:right="40" w:hanging="318"/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ntibiotic-resistant infections could make medical procedures like surgery</w:t>
            </w:r>
            <w:r w:rsidR="00CA3EA9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63181C">
              <w:rPr>
                <w:b w:val="0"/>
                <w:bCs w:val="0"/>
                <w:sz w:val="20"/>
                <w:szCs w:val="20"/>
              </w:rPr>
              <w:t xml:space="preserve">much more dangerous for </w:t>
            </w:r>
            <w:r w:rsidR="008A3C82" w:rsidRPr="0063181C">
              <w:rPr>
                <w:b w:val="0"/>
                <w:bCs w:val="0"/>
                <w:sz w:val="20"/>
                <w:szCs w:val="20"/>
              </w:rPr>
              <w:t>pet</w:t>
            </w:r>
            <w:r w:rsidR="007928B6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C128C8" w:rsidRPr="0063181C">
              <w:rPr>
                <w:b w:val="0"/>
                <w:bCs w:val="0"/>
                <w:sz w:val="20"/>
                <w:szCs w:val="20"/>
              </w:rPr>
              <w:t>cats/dogs</w:t>
            </w:r>
          </w:p>
        </w:tc>
        <w:tc>
          <w:tcPr>
            <w:tcW w:w="1843" w:type="dxa"/>
            <w:vAlign w:val="center"/>
          </w:tcPr>
          <w:p w14:paraId="495CD9EE" w14:textId="25410A31" w:rsidR="004C1566" w:rsidRPr="0063181C" w:rsidRDefault="004C1566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A2164B1" w14:textId="4B30C4CE" w:rsidR="004C1566" w:rsidRPr="0063181C" w:rsidRDefault="004C1566" w:rsidP="0063181C">
            <w:pPr>
              <w:pStyle w:val="ListParagraph"/>
              <w:numPr>
                <w:ilvl w:val="0"/>
                <w:numId w:val="4"/>
              </w:numPr>
              <w:ind w:left="323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3E209CFD" w14:textId="3C50E64A" w:rsidR="004C1566" w:rsidRPr="0063181C" w:rsidRDefault="004C1566" w:rsidP="0063181C">
            <w:pPr>
              <w:pStyle w:val="ListParagraph"/>
              <w:numPr>
                <w:ilvl w:val="0"/>
                <w:numId w:val="4"/>
              </w:numPr>
              <w:ind w:left="320" w:hanging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9</w:t>
            </w:r>
          </w:p>
        </w:tc>
      </w:tr>
    </w:tbl>
    <w:p w14:paraId="104C58B6" w14:textId="1C85391D" w:rsidR="00661FF5" w:rsidRPr="0063181C" w:rsidRDefault="00661FF5" w:rsidP="0063181C">
      <w:pPr>
        <w:rPr>
          <w:sz w:val="20"/>
          <w:szCs w:val="20"/>
        </w:rPr>
      </w:pPr>
    </w:p>
    <w:p w14:paraId="3B0AC33F" w14:textId="13B255D4" w:rsidR="00661FF5" w:rsidRPr="0063181C" w:rsidRDefault="00661FF5" w:rsidP="0063181C">
      <w:pPr>
        <w:widowControl/>
        <w:autoSpaceDE/>
        <w:autoSpaceDN/>
        <w:rPr>
          <w:sz w:val="20"/>
          <w:szCs w:val="20"/>
        </w:rPr>
      </w:pPr>
    </w:p>
    <w:p w14:paraId="7323C47D" w14:textId="1020C204" w:rsidR="00FA3ED3" w:rsidRPr="0063181C" w:rsidRDefault="00FA3ED3" w:rsidP="0063181C">
      <w:pPr>
        <w:widowControl/>
        <w:autoSpaceDE/>
        <w:autoSpaceDN/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A3ED3" w:rsidRPr="0063181C" w14:paraId="014A7D1C" w14:textId="77777777" w:rsidTr="00B2596C">
        <w:tc>
          <w:tcPr>
            <w:tcW w:w="9016" w:type="dxa"/>
          </w:tcPr>
          <w:p w14:paraId="3E35D889" w14:textId="7E89350A" w:rsidR="00FA3ED3" w:rsidRPr="0063181C" w:rsidRDefault="00FA3ED3" w:rsidP="0063181C">
            <w:pPr>
              <w:jc w:val="center"/>
              <w:rPr>
                <w:b/>
                <w:bCs/>
                <w:sz w:val="20"/>
                <w:szCs w:val="20"/>
              </w:rPr>
            </w:pPr>
            <w:r w:rsidRPr="0063181C">
              <w:rPr>
                <w:b/>
                <w:bCs/>
                <w:sz w:val="20"/>
                <w:szCs w:val="20"/>
              </w:rPr>
              <w:t xml:space="preserve">Section </w:t>
            </w:r>
            <w:r w:rsidR="00886DDA" w:rsidRPr="0063181C">
              <w:rPr>
                <w:b/>
                <w:bCs/>
                <w:sz w:val="20"/>
                <w:szCs w:val="20"/>
              </w:rPr>
              <w:t>B</w:t>
            </w:r>
          </w:p>
          <w:p w14:paraId="2A8311B1" w14:textId="77777777" w:rsidR="00FA3ED3" w:rsidRPr="0063181C" w:rsidRDefault="00FA3ED3" w:rsidP="0063181C">
            <w:pPr>
              <w:jc w:val="center"/>
              <w:rPr>
                <w:i/>
                <w:iCs/>
                <w:sz w:val="20"/>
                <w:szCs w:val="20"/>
              </w:rPr>
            </w:pPr>
            <w:r w:rsidRPr="0063181C">
              <w:rPr>
                <w:i/>
                <w:iCs/>
                <w:sz w:val="20"/>
                <w:szCs w:val="20"/>
              </w:rPr>
              <w:t xml:space="preserve">Please </w:t>
            </w:r>
            <w:r w:rsidRPr="0063181C">
              <w:rPr>
                <w:b/>
                <w:bCs/>
                <w:i/>
                <w:iCs/>
                <w:sz w:val="20"/>
                <w:szCs w:val="20"/>
              </w:rPr>
              <w:t xml:space="preserve">TICK </w:t>
            </w:r>
            <w:r w:rsidRPr="0063181C">
              <w:rPr>
                <w:i/>
                <w:iCs/>
                <w:sz w:val="20"/>
                <w:szCs w:val="20"/>
              </w:rPr>
              <w:t>the response category that applies to you.</w:t>
            </w:r>
          </w:p>
        </w:tc>
      </w:tr>
    </w:tbl>
    <w:p w14:paraId="21AE4B6E" w14:textId="77777777" w:rsidR="00FA3ED3" w:rsidRPr="0063181C" w:rsidRDefault="00FA3ED3" w:rsidP="0063181C">
      <w:pPr>
        <w:rPr>
          <w:sz w:val="20"/>
          <w:szCs w:val="20"/>
        </w:rPr>
      </w:pPr>
    </w:p>
    <w:p w14:paraId="2CEA54A5" w14:textId="0C14031F" w:rsidR="00FA3ED3" w:rsidRPr="0063181C" w:rsidRDefault="00FA3ED3" w:rsidP="0063181C">
      <w:pPr>
        <w:widowControl/>
        <w:autoSpaceDE/>
        <w:autoSpaceDN/>
        <w:rPr>
          <w:b/>
          <w:bCs/>
          <w:i/>
          <w:iCs/>
          <w:sz w:val="20"/>
          <w:szCs w:val="20"/>
          <w:u w:val="single"/>
        </w:rPr>
      </w:pPr>
      <w:r w:rsidRPr="0063181C">
        <w:rPr>
          <w:i/>
          <w:iCs/>
          <w:sz w:val="20"/>
          <w:szCs w:val="20"/>
        </w:rPr>
        <w:t xml:space="preserve">For </w:t>
      </w:r>
      <w:r w:rsidR="00A06594" w:rsidRPr="0063181C">
        <w:rPr>
          <w:i/>
          <w:iCs/>
          <w:sz w:val="20"/>
          <w:szCs w:val="20"/>
        </w:rPr>
        <w:t>the following questions</w:t>
      </w:r>
      <w:r w:rsidRPr="0063181C">
        <w:rPr>
          <w:i/>
          <w:iCs/>
          <w:sz w:val="20"/>
          <w:szCs w:val="20"/>
        </w:rPr>
        <w:t>, please consider your</w:t>
      </w:r>
      <w:r w:rsidR="00607BD5" w:rsidRPr="0063181C">
        <w:rPr>
          <w:i/>
          <w:iCs/>
          <w:sz w:val="20"/>
          <w:szCs w:val="20"/>
        </w:rPr>
        <w:t xml:space="preserve"> </w:t>
      </w:r>
      <w:r w:rsidR="00A06594" w:rsidRPr="0063181C">
        <w:rPr>
          <w:i/>
          <w:iCs/>
          <w:sz w:val="20"/>
          <w:szCs w:val="20"/>
        </w:rPr>
        <w:t>pet</w:t>
      </w:r>
      <w:r w:rsidR="00607BD5" w:rsidRPr="0063181C">
        <w:rPr>
          <w:i/>
          <w:iCs/>
          <w:sz w:val="20"/>
          <w:szCs w:val="20"/>
        </w:rPr>
        <w:t>’s</w:t>
      </w:r>
      <w:r w:rsidRPr="0063181C">
        <w:rPr>
          <w:i/>
          <w:iCs/>
          <w:sz w:val="20"/>
          <w:szCs w:val="20"/>
        </w:rPr>
        <w:t xml:space="preserve"> </w:t>
      </w:r>
      <w:r w:rsidRPr="0063181C">
        <w:rPr>
          <w:b/>
          <w:bCs/>
          <w:i/>
          <w:iCs/>
          <w:sz w:val="20"/>
          <w:szCs w:val="20"/>
          <w:u w:val="single"/>
        </w:rPr>
        <w:t>most recent consultation with the vet</w:t>
      </w:r>
      <w:r w:rsidR="00607BD5" w:rsidRPr="0063181C">
        <w:rPr>
          <w:b/>
          <w:bCs/>
          <w:i/>
          <w:iCs/>
          <w:sz w:val="20"/>
          <w:szCs w:val="20"/>
          <w:u w:val="single"/>
        </w:rPr>
        <w:t>erinary practitioner</w:t>
      </w:r>
      <w:r w:rsidR="00137A05" w:rsidRPr="0063181C">
        <w:rPr>
          <w:b/>
          <w:bCs/>
          <w:i/>
          <w:iCs/>
          <w:sz w:val="20"/>
          <w:szCs w:val="20"/>
          <w:u w:val="single"/>
        </w:rPr>
        <w:t xml:space="preserve"> (vet)</w:t>
      </w:r>
      <w:r w:rsidR="00607BD5" w:rsidRPr="0063181C">
        <w:rPr>
          <w:bCs/>
          <w:iCs/>
          <w:sz w:val="20"/>
          <w:szCs w:val="20"/>
        </w:rPr>
        <w:t>.</w:t>
      </w:r>
    </w:p>
    <w:p w14:paraId="7C4CBDB2" w14:textId="77777777" w:rsidR="00FA3ED3" w:rsidRPr="0063181C" w:rsidRDefault="00FA3ED3" w:rsidP="0063181C">
      <w:pPr>
        <w:widowControl/>
        <w:autoSpaceDE/>
        <w:autoSpaceDN/>
        <w:rPr>
          <w:b/>
          <w:bCs/>
          <w:i/>
          <w:iCs/>
          <w:sz w:val="20"/>
          <w:szCs w:val="20"/>
          <w:u w:val="single"/>
        </w:rPr>
      </w:pPr>
    </w:p>
    <w:p w14:paraId="7E5D1DA6" w14:textId="11120ED5" w:rsidR="00A06594" w:rsidRPr="0063181C" w:rsidRDefault="00A06594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886DDA" w:rsidRPr="0063181C">
        <w:rPr>
          <w:sz w:val="20"/>
          <w:szCs w:val="20"/>
        </w:rPr>
        <w:t>1</w:t>
      </w:r>
      <w:r w:rsidR="0008626C" w:rsidRPr="0063181C">
        <w:rPr>
          <w:sz w:val="20"/>
          <w:szCs w:val="20"/>
        </w:rPr>
        <w:t>3</w:t>
      </w:r>
      <w:r w:rsidRPr="0063181C">
        <w:rPr>
          <w:sz w:val="20"/>
          <w:szCs w:val="20"/>
        </w:rPr>
        <w:t>. What was the reason for your pet</w:t>
      </w:r>
      <w:r w:rsidR="007928B6" w:rsidRPr="0063181C">
        <w:rPr>
          <w:sz w:val="20"/>
          <w:szCs w:val="20"/>
        </w:rPr>
        <w:t xml:space="preserve"> </w:t>
      </w:r>
      <w:r w:rsidR="00C128C8" w:rsidRPr="0063181C">
        <w:rPr>
          <w:sz w:val="20"/>
          <w:szCs w:val="20"/>
        </w:rPr>
        <w:t>cat/dog</w:t>
      </w:r>
      <w:r w:rsidRPr="0063181C">
        <w:rPr>
          <w:sz w:val="20"/>
          <w:szCs w:val="20"/>
        </w:rPr>
        <w:t>’s last consultation with the veterinary practitioner</w:t>
      </w:r>
      <w:r w:rsidR="007928B6" w:rsidRPr="0063181C">
        <w:rPr>
          <w:sz w:val="20"/>
          <w:szCs w:val="20"/>
        </w:rPr>
        <w:t xml:space="preserve"> (vet)</w:t>
      </w:r>
      <w:r w:rsidRPr="0063181C">
        <w:rPr>
          <w:sz w:val="20"/>
          <w:szCs w:val="20"/>
        </w:rPr>
        <w:t xml:space="preserve">?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06594" w:rsidRPr="0063181C" w14:paraId="11F19D3D" w14:textId="77777777" w:rsidTr="001C50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07D3CD39" w14:textId="77777777" w:rsidR="00A06594" w:rsidRPr="0063181C" w:rsidRDefault="00A06594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6374C68B" w14:textId="77777777" w:rsidR="00A06594" w:rsidRPr="0063181C" w:rsidRDefault="00A06594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ALL</w:t>
            </w:r>
            <w:r w:rsidRPr="0063181C">
              <w:rPr>
                <w:sz w:val="20"/>
                <w:szCs w:val="20"/>
              </w:rPr>
              <w:t xml:space="preserve"> that applies</w:t>
            </w:r>
          </w:p>
        </w:tc>
      </w:tr>
      <w:tr w:rsidR="005D6C0B" w:rsidRPr="0063181C" w14:paraId="7C7E3BC9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D29DF5C" w14:textId="2AAED256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the treatment of bite wound or other skin woun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A6AC116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5D6C0B" w:rsidRPr="0063181C" w14:paraId="44647EB3" w14:textId="77777777" w:rsidTr="001C50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1C88336" w14:textId="0FC80343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dental procedure e.g. clearing of plaque and tartar build-up, routine dental scaling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45E6564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5D6C0B" w:rsidRPr="0063181C" w14:paraId="2D7F1087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E5D7CE8" w14:textId="0731E8E6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For treatment of cancer or </w:t>
            </w:r>
            <w:proofErr w:type="spellStart"/>
            <w:r w:rsidR="00772FD8" w:rsidRPr="0063181C">
              <w:rPr>
                <w:b w:val="0"/>
                <w:bCs w:val="0"/>
                <w:sz w:val="20"/>
                <w:szCs w:val="20"/>
              </w:rPr>
              <w:t>tumour</w:t>
            </w:r>
            <w:proofErr w:type="spellEnd"/>
            <w:r w:rsidR="00772FD8" w:rsidRPr="0063181C">
              <w:rPr>
                <w:b w:val="0"/>
                <w:bCs w:val="0"/>
                <w:sz w:val="20"/>
                <w:szCs w:val="20"/>
              </w:rPr>
              <w:t>(s) on the skin</w:t>
            </w:r>
            <w:r w:rsidR="00772FD8" w:rsidRPr="0063181C" w:rsidDel="00CD53BA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38DAEFE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5D6C0B" w:rsidRPr="0063181C" w14:paraId="30A55A11" w14:textId="77777777" w:rsidTr="001C50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EA9E51A" w14:textId="20C084F1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the treatment of a viral disease e.g. parvovirus infection, herpes virus inf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6C72362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5D6C0B" w:rsidRPr="0063181C" w14:paraId="34D5EB27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27D147E" w14:textId="1090A207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the management of a metabolic disease e.g. diabetes mellitus, hyperthyroid, Cushing’s Disease</w:t>
            </w:r>
            <w:r w:rsidRPr="0063181C" w:rsidDel="00CD53BA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3880935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5D6C0B" w:rsidRPr="0063181C" w14:paraId="24BFD81B" w14:textId="77777777" w:rsidTr="001C50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DAB1A27" w14:textId="17A49B38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the treatment of osteoarthrit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816FB9E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6</w:t>
            </w:r>
          </w:p>
        </w:tc>
      </w:tr>
      <w:tr w:rsidR="005D6C0B" w:rsidRPr="0063181C" w14:paraId="2596787C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ED25973" w14:textId="20E3816C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the treatment of an urinary tract infe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16BE8239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7</w:t>
            </w:r>
          </w:p>
        </w:tc>
      </w:tr>
      <w:tr w:rsidR="005D6C0B" w:rsidRPr="0063181C" w14:paraId="6FF08D54" w14:textId="77777777" w:rsidTr="001C50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898F43B" w14:textId="52E8CA0D" w:rsidR="005D6C0B" w:rsidRPr="0063181C" w:rsidRDefault="00883A56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the treatment of an eye condition, e.g. cataract, glaucoma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EDE4457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8</w:t>
            </w:r>
          </w:p>
        </w:tc>
      </w:tr>
      <w:tr w:rsidR="005D6C0B" w:rsidRPr="0063181C" w14:paraId="69EBD566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A6AB38B" w14:textId="479C28F1" w:rsidR="005D6C0B" w:rsidRPr="0063181C" w:rsidRDefault="001F0E5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 a routine sterilization/desexing surger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A76C837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</w:p>
        </w:tc>
      </w:tr>
      <w:tr w:rsidR="005D6C0B" w:rsidRPr="0063181C" w14:paraId="3D944519" w14:textId="77777777" w:rsidTr="001C506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76687B8" w14:textId="69EF2534" w:rsidR="005D6C0B" w:rsidRPr="0063181C" w:rsidRDefault="001F0E5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lastRenderedPageBreak/>
              <w:t>For the management of obesity issu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3715344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0</w:t>
            </w:r>
          </w:p>
        </w:tc>
      </w:tr>
      <w:tr w:rsidR="005D6C0B" w:rsidRPr="0063181C" w14:paraId="07259064" w14:textId="77777777" w:rsidTr="001C5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C2BB169" w14:textId="16732997" w:rsidR="005D6C0B" w:rsidRPr="0063181C" w:rsidRDefault="001F0E5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Others (Please specify): _______________________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342077A" w14:textId="77777777" w:rsidR="005D6C0B" w:rsidRPr="0063181C" w:rsidRDefault="005D6C0B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1</w:t>
            </w:r>
          </w:p>
        </w:tc>
      </w:tr>
    </w:tbl>
    <w:p w14:paraId="36F9A8EF" w14:textId="77777777" w:rsidR="00A06594" w:rsidRPr="0063181C" w:rsidRDefault="00A06594" w:rsidP="0063181C">
      <w:pPr>
        <w:widowControl/>
        <w:autoSpaceDE/>
        <w:autoSpaceDN/>
        <w:rPr>
          <w:sz w:val="20"/>
          <w:szCs w:val="20"/>
        </w:rPr>
      </w:pPr>
    </w:p>
    <w:p w14:paraId="5CD3FD8B" w14:textId="77777777" w:rsidR="00A06594" w:rsidRPr="0063181C" w:rsidRDefault="00A06594" w:rsidP="0063181C">
      <w:pPr>
        <w:widowControl/>
        <w:autoSpaceDE/>
        <w:autoSpaceDN/>
        <w:rPr>
          <w:sz w:val="20"/>
          <w:szCs w:val="20"/>
        </w:rPr>
      </w:pPr>
    </w:p>
    <w:p w14:paraId="18063958" w14:textId="2E7106F5" w:rsidR="000D0512" w:rsidRPr="0063181C" w:rsidRDefault="000D0512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886DDA" w:rsidRPr="0063181C">
        <w:rPr>
          <w:sz w:val="20"/>
          <w:szCs w:val="20"/>
        </w:rPr>
        <w:t>1</w:t>
      </w:r>
      <w:r w:rsidR="0008626C" w:rsidRPr="0063181C">
        <w:rPr>
          <w:sz w:val="20"/>
          <w:szCs w:val="20"/>
        </w:rPr>
        <w:t>4</w:t>
      </w:r>
      <w:r w:rsidRPr="0063181C">
        <w:rPr>
          <w:sz w:val="20"/>
          <w:szCs w:val="20"/>
        </w:rPr>
        <w:t xml:space="preserve">. </w:t>
      </w:r>
      <w:r w:rsidR="007928B6" w:rsidRPr="0063181C">
        <w:rPr>
          <w:sz w:val="20"/>
          <w:szCs w:val="20"/>
        </w:rPr>
        <w:t>At that last consultation with the veterinary practitioner (vet), d</w:t>
      </w:r>
      <w:r w:rsidRPr="0063181C">
        <w:rPr>
          <w:sz w:val="20"/>
          <w:szCs w:val="20"/>
        </w:rPr>
        <w:t xml:space="preserve">id you request for antibiotics </w:t>
      </w:r>
      <w:r w:rsidR="00607BD5" w:rsidRPr="0063181C">
        <w:rPr>
          <w:sz w:val="20"/>
          <w:szCs w:val="20"/>
        </w:rPr>
        <w:t xml:space="preserve">for your </w:t>
      </w:r>
      <w:r w:rsidR="00A06594" w:rsidRPr="0063181C">
        <w:rPr>
          <w:sz w:val="20"/>
          <w:szCs w:val="20"/>
        </w:rPr>
        <w:t>pet</w:t>
      </w:r>
      <w:r w:rsidR="00607BD5" w:rsidRPr="0063181C">
        <w:rPr>
          <w:sz w:val="20"/>
          <w:szCs w:val="20"/>
        </w:rPr>
        <w:t xml:space="preserve"> </w:t>
      </w:r>
      <w:r w:rsidR="00A23E91" w:rsidRPr="0063181C">
        <w:rPr>
          <w:sz w:val="20"/>
          <w:szCs w:val="20"/>
        </w:rPr>
        <w:t>cat/dog</w:t>
      </w:r>
      <w:r w:rsidRPr="0063181C">
        <w:rPr>
          <w:sz w:val="20"/>
          <w:szCs w:val="20"/>
        </w:rPr>
        <w:t>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D0512" w:rsidRPr="0063181C" w14:paraId="2B1447D1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41D29359" w14:textId="77777777" w:rsidR="000D0512" w:rsidRPr="0063181C" w:rsidRDefault="000D0512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466BA7E1" w14:textId="77777777" w:rsidR="000D0512" w:rsidRPr="0063181C" w:rsidRDefault="000D0512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 response</w:t>
            </w:r>
          </w:p>
        </w:tc>
      </w:tr>
      <w:tr w:rsidR="000D0512" w:rsidRPr="0063181C" w14:paraId="499908E8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413F80A" w14:textId="7966C675" w:rsidR="000D0512" w:rsidRPr="0063181C" w:rsidRDefault="000D051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D1F6CAD" w14:textId="77777777" w:rsidR="000D0512" w:rsidRPr="0063181C" w:rsidRDefault="000D051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0D0512" w:rsidRPr="0063181C" w14:paraId="5911C9DE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EF780E1" w14:textId="77777777" w:rsidR="000D0512" w:rsidRPr="0063181C" w:rsidRDefault="000D051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817EDFC" w14:textId="77777777" w:rsidR="000D0512" w:rsidRPr="0063181C" w:rsidRDefault="000D051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0D0512" w:rsidRPr="0063181C" w14:paraId="3B1D9841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A7A2404" w14:textId="77777777" w:rsidR="000D0512" w:rsidRPr="0063181C" w:rsidRDefault="000D051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Cannot rememb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AC4632D" w14:textId="60CA80C9" w:rsidR="000D0512" w:rsidRPr="0063181C" w:rsidRDefault="000D051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  <w:r w:rsidR="00607BD5" w:rsidRPr="0063181C">
              <w:rPr>
                <w:sz w:val="20"/>
                <w:szCs w:val="20"/>
              </w:rPr>
              <w:t>8</w:t>
            </w:r>
          </w:p>
        </w:tc>
      </w:tr>
    </w:tbl>
    <w:p w14:paraId="69407038" w14:textId="77777777" w:rsidR="000D0512" w:rsidRPr="0063181C" w:rsidRDefault="000D0512" w:rsidP="0063181C">
      <w:pPr>
        <w:widowControl/>
        <w:autoSpaceDE/>
        <w:autoSpaceDN/>
        <w:rPr>
          <w:sz w:val="20"/>
          <w:szCs w:val="20"/>
        </w:rPr>
      </w:pPr>
    </w:p>
    <w:p w14:paraId="45479605" w14:textId="77777777" w:rsidR="00607BD5" w:rsidRPr="0063181C" w:rsidRDefault="00607BD5" w:rsidP="0063181C">
      <w:pPr>
        <w:widowControl/>
        <w:autoSpaceDE/>
        <w:autoSpaceDN/>
        <w:rPr>
          <w:sz w:val="20"/>
          <w:szCs w:val="20"/>
        </w:rPr>
      </w:pPr>
    </w:p>
    <w:p w14:paraId="3170EFCF" w14:textId="397E1594" w:rsidR="00607BD5" w:rsidRPr="0063181C" w:rsidRDefault="00607BD5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886DDA" w:rsidRPr="0063181C">
        <w:rPr>
          <w:sz w:val="20"/>
          <w:szCs w:val="20"/>
        </w:rPr>
        <w:t>1</w:t>
      </w:r>
      <w:r w:rsidR="0008626C" w:rsidRPr="0063181C">
        <w:rPr>
          <w:sz w:val="20"/>
          <w:szCs w:val="20"/>
        </w:rPr>
        <w:t>5</w:t>
      </w:r>
      <w:r w:rsidRPr="0063181C">
        <w:rPr>
          <w:sz w:val="20"/>
          <w:szCs w:val="20"/>
        </w:rPr>
        <w:t xml:space="preserve">. </w:t>
      </w:r>
      <w:r w:rsidR="007928B6" w:rsidRPr="0063181C">
        <w:rPr>
          <w:sz w:val="20"/>
          <w:szCs w:val="20"/>
        </w:rPr>
        <w:t>At that last consultation, w</w:t>
      </w:r>
      <w:r w:rsidRPr="0063181C">
        <w:rPr>
          <w:sz w:val="20"/>
          <w:szCs w:val="20"/>
        </w:rPr>
        <w:t xml:space="preserve">ere you expecting antibiotics for your </w:t>
      </w:r>
      <w:r w:rsidR="00A06594" w:rsidRPr="0063181C">
        <w:rPr>
          <w:sz w:val="20"/>
          <w:szCs w:val="20"/>
        </w:rPr>
        <w:t>pet</w:t>
      </w:r>
      <w:r w:rsidRPr="0063181C">
        <w:rPr>
          <w:sz w:val="20"/>
          <w:szCs w:val="20"/>
        </w:rPr>
        <w:t xml:space="preserve"> </w:t>
      </w:r>
      <w:r w:rsidR="00A23E91" w:rsidRPr="0063181C">
        <w:rPr>
          <w:sz w:val="20"/>
          <w:szCs w:val="20"/>
        </w:rPr>
        <w:t>cat/dog</w:t>
      </w:r>
      <w:r w:rsidR="007928B6" w:rsidRPr="0063181C">
        <w:rPr>
          <w:sz w:val="20"/>
          <w:szCs w:val="20"/>
        </w:rPr>
        <w:t xml:space="preserve"> </w:t>
      </w:r>
      <w:r w:rsidRPr="0063181C">
        <w:rPr>
          <w:sz w:val="20"/>
          <w:szCs w:val="20"/>
        </w:rPr>
        <w:t>from the veterinary practitioner</w:t>
      </w:r>
      <w:r w:rsidR="007928B6" w:rsidRPr="0063181C">
        <w:rPr>
          <w:sz w:val="20"/>
          <w:szCs w:val="20"/>
        </w:rPr>
        <w:t xml:space="preserve"> (vet)</w:t>
      </w:r>
      <w:r w:rsidRPr="0063181C">
        <w:rPr>
          <w:sz w:val="20"/>
          <w:szCs w:val="20"/>
        </w:rPr>
        <w:t>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07BD5" w:rsidRPr="0063181C" w14:paraId="56E94917" w14:textId="77777777" w:rsidTr="00217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54AC9BDC" w14:textId="77777777" w:rsidR="00607BD5" w:rsidRPr="0063181C" w:rsidRDefault="00607BD5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7CE42195" w14:textId="77777777" w:rsidR="00607BD5" w:rsidRPr="0063181C" w:rsidRDefault="00607BD5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 response</w:t>
            </w:r>
          </w:p>
        </w:tc>
      </w:tr>
      <w:tr w:rsidR="00607BD5" w:rsidRPr="0063181C" w14:paraId="58D12DD8" w14:textId="77777777" w:rsidTr="00217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EA5C9DA" w14:textId="77777777" w:rsidR="00607BD5" w:rsidRPr="0063181C" w:rsidRDefault="00607BD5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93D8982" w14:textId="77777777" w:rsidR="00607BD5" w:rsidRPr="0063181C" w:rsidRDefault="00607BD5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607BD5" w:rsidRPr="0063181C" w14:paraId="1D55BB8A" w14:textId="77777777" w:rsidTr="002179B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BD8ADB4" w14:textId="77777777" w:rsidR="00607BD5" w:rsidRPr="0063181C" w:rsidRDefault="00607BD5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28CC45B" w14:textId="77777777" w:rsidR="00607BD5" w:rsidRPr="0063181C" w:rsidRDefault="00607BD5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607BD5" w:rsidRPr="0063181C" w14:paraId="333A46C7" w14:textId="77777777" w:rsidTr="00217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D0866EF" w14:textId="77777777" w:rsidR="00607BD5" w:rsidRPr="0063181C" w:rsidRDefault="00607BD5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Cannot rememb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661DBCE" w14:textId="4C79F388" w:rsidR="00607BD5" w:rsidRPr="0063181C" w:rsidRDefault="00607BD5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8</w:t>
            </w:r>
          </w:p>
        </w:tc>
      </w:tr>
    </w:tbl>
    <w:p w14:paraId="5C151FC7" w14:textId="6653078B" w:rsidR="00607BD5" w:rsidRPr="0063181C" w:rsidRDefault="00607BD5" w:rsidP="0063181C">
      <w:pPr>
        <w:widowControl/>
        <w:autoSpaceDE/>
        <w:autoSpaceDN/>
        <w:rPr>
          <w:sz w:val="20"/>
          <w:szCs w:val="20"/>
        </w:rPr>
      </w:pPr>
    </w:p>
    <w:p w14:paraId="258376FB" w14:textId="59EB99E1" w:rsidR="000D0512" w:rsidRPr="0063181C" w:rsidRDefault="000D0512" w:rsidP="0063181C">
      <w:pPr>
        <w:widowControl/>
        <w:autoSpaceDE/>
        <w:autoSpaceDN/>
        <w:rPr>
          <w:sz w:val="20"/>
          <w:szCs w:val="20"/>
        </w:rPr>
      </w:pPr>
    </w:p>
    <w:p w14:paraId="47EC2BAE" w14:textId="16D8BF26" w:rsidR="000B4922" w:rsidRPr="0063181C" w:rsidRDefault="000B4922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16</w:t>
      </w:r>
      <w:r w:rsidRPr="0063181C">
        <w:rPr>
          <w:sz w:val="20"/>
          <w:szCs w:val="20"/>
        </w:rPr>
        <w:t xml:space="preserve">. Did your pet </w:t>
      </w:r>
      <w:r w:rsidR="00A23E91" w:rsidRPr="0063181C">
        <w:rPr>
          <w:sz w:val="20"/>
          <w:szCs w:val="20"/>
        </w:rPr>
        <w:t>cat/dog</w:t>
      </w:r>
      <w:r w:rsidR="007928B6" w:rsidRPr="0063181C">
        <w:rPr>
          <w:sz w:val="20"/>
          <w:szCs w:val="20"/>
        </w:rPr>
        <w:t xml:space="preserve"> </w:t>
      </w:r>
      <w:r w:rsidRPr="0063181C">
        <w:rPr>
          <w:sz w:val="20"/>
          <w:szCs w:val="20"/>
        </w:rPr>
        <w:t>receive antibiotics from the veterinary practitioner</w:t>
      </w:r>
      <w:r w:rsidR="007928B6" w:rsidRPr="0063181C">
        <w:rPr>
          <w:sz w:val="20"/>
          <w:szCs w:val="20"/>
        </w:rPr>
        <w:t xml:space="preserve"> (vet)</w:t>
      </w:r>
      <w:r w:rsidRPr="0063181C">
        <w:rPr>
          <w:sz w:val="20"/>
          <w:szCs w:val="20"/>
        </w:rPr>
        <w:t xml:space="preserve"> during that consultation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B4922" w:rsidRPr="0063181C" w14:paraId="5AA6723B" w14:textId="77777777" w:rsidTr="00214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4A547F9D" w14:textId="77777777" w:rsidR="000B4922" w:rsidRPr="0063181C" w:rsidRDefault="000B4922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26B075DD" w14:textId="77777777" w:rsidR="000B4922" w:rsidRPr="0063181C" w:rsidRDefault="000B4922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 response</w:t>
            </w:r>
          </w:p>
        </w:tc>
      </w:tr>
      <w:tr w:rsidR="000B4922" w:rsidRPr="0063181C" w14:paraId="5001C692" w14:textId="77777777" w:rsidTr="0021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E791E32" w14:textId="5490D3E7" w:rsidR="000B4922" w:rsidRPr="0063181C" w:rsidRDefault="00A061D3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Yes (Respond to Q17</w:t>
            </w:r>
            <w:r w:rsidR="009C179A" w:rsidRPr="0063181C">
              <w:rPr>
                <w:b w:val="0"/>
                <w:bCs w:val="0"/>
                <w:sz w:val="20"/>
                <w:szCs w:val="20"/>
              </w:rPr>
              <w:t>a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788390F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0B4922" w:rsidRPr="0063181C" w14:paraId="7AA9CE4F" w14:textId="77777777" w:rsidTr="002145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F2BABDF" w14:textId="6E91B068" w:rsidR="000B4922" w:rsidRPr="0063181C" w:rsidRDefault="00A061D3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o (Respond to Q17</w:t>
            </w:r>
            <w:r w:rsidR="009C179A" w:rsidRPr="0063181C">
              <w:rPr>
                <w:b w:val="0"/>
                <w:bCs w:val="0"/>
                <w:sz w:val="20"/>
                <w:szCs w:val="20"/>
              </w:rPr>
              <w:t>b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96D8C3C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0B4922" w:rsidRPr="0063181C" w14:paraId="0796E7BC" w14:textId="77777777" w:rsidTr="0021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F5C97EC" w14:textId="2C7A82B0" w:rsidR="000B4922" w:rsidRPr="0063181C" w:rsidRDefault="00A061D3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Cannot remember (Respond to Q17</w:t>
            </w:r>
            <w:r w:rsidR="009C179A" w:rsidRPr="0063181C">
              <w:rPr>
                <w:b w:val="0"/>
                <w:bCs w:val="0"/>
                <w:sz w:val="20"/>
                <w:szCs w:val="20"/>
              </w:rPr>
              <w:t>b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E3D0FDF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8</w:t>
            </w:r>
          </w:p>
        </w:tc>
      </w:tr>
    </w:tbl>
    <w:p w14:paraId="4344C561" w14:textId="77777777" w:rsidR="000B4922" w:rsidRPr="0063181C" w:rsidRDefault="000B4922" w:rsidP="0063181C">
      <w:pPr>
        <w:widowControl/>
        <w:autoSpaceDE/>
        <w:autoSpaceDN/>
        <w:rPr>
          <w:sz w:val="20"/>
          <w:szCs w:val="20"/>
        </w:rPr>
      </w:pPr>
    </w:p>
    <w:p w14:paraId="6305E1AC" w14:textId="77777777" w:rsidR="000B4922" w:rsidRPr="0063181C" w:rsidRDefault="000B4922" w:rsidP="0063181C">
      <w:pPr>
        <w:widowControl/>
        <w:autoSpaceDE/>
        <w:autoSpaceDN/>
        <w:rPr>
          <w:sz w:val="20"/>
          <w:szCs w:val="20"/>
        </w:rPr>
      </w:pPr>
    </w:p>
    <w:p w14:paraId="7132AA1F" w14:textId="3529806F" w:rsidR="000D0512" w:rsidRPr="0063181C" w:rsidRDefault="000D0512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17</w:t>
      </w:r>
      <w:r w:rsidR="000B4922" w:rsidRPr="0063181C">
        <w:rPr>
          <w:sz w:val="20"/>
          <w:szCs w:val="20"/>
        </w:rPr>
        <w:t>a</w:t>
      </w:r>
      <w:r w:rsidRPr="0063181C">
        <w:rPr>
          <w:sz w:val="20"/>
          <w:szCs w:val="20"/>
        </w:rPr>
        <w:t xml:space="preserve">. How did you feel about the decision to </w:t>
      </w:r>
      <w:r w:rsidR="007928B6" w:rsidRPr="0063181C">
        <w:rPr>
          <w:sz w:val="20"/>
          <w:szCs w:val="20"/>
        </w:rPr>
        <w:t>administer</w:t>
      </w:r>
      <w:r w:rsidRPr="0063181C">
        <w:rPr>
          <w:sz w:val="20"/>
          <w:szCs w:val="20"/>
        </w:rPr>
        <w:t xml:space="preserve"> antibiotics </w:t>
      </w:r>
      <w:r w:rsidR="00607BD5" w:rsidRPr="0063181C">
        <w:rPr>
          <w:sz w:val="20"/>
          <w:szCs w:val="20"/>
        </w:rPr>
        <w:t xml:space="preserve">for your </w:t>
      </w:r>
      <w:r w:rsidR="00A06594" w:rsidRPr="0063181C">
        <w:rPr>
          <w:sz w:val="20"/>
          <w:szCs w:val="20"/>
        </w:rPr>
        <w:t>pet</w:t>
      </w:r>
      <w:r w:rsidR="00607BD5" w:rsidRPr="0063181C">
        <w:rPr>
          <w:sz w:val="20"/>
          <w:szCs w:val="20"/>
        </w:rPr>
        <w:t xml:space="preserve"> </w:t>
      </w:r>
      <w:r w:rsidR="00A23E91" w:rsidRPr="0063181C">
        <w:rPr>
          <w:sz w:val="20"/>
          <w:szCs w:val="20"/>
        </w:rPr>
        <w:t>cat/dog</w:t>
      </w:r>
      <w:r w:rsidR="007928B6" w:rsidRPr="0063181C">
        <w:rPr>
          <w:sz w:val="20"/>
          <w:szCs w:val="20"/>
        </w:rPr>
        <w:t xml:space="preserve"> </w:t>
      </w:r>
      <w:r w:rsidRPr="0063181C">
        <w:rPr>
          <w:sz w:val="20"/>
          <w:szCs w:val="20"/>
        </w:rPr>
        <w:t>at that time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D0512" w:rsidRPr="0063181C" w14:paraId="0A7AF0DA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3FB5684A" w14:textId="77777777" w:rsidR="000D0512" w:rsidRPr="0063181C" w:rsidRDefault="000D0512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2D6EB0A2" w14:textId="77777777" w:rsidR="000D0512" w:rsidRPr="0063181C" w:rsidRDefault="000D0512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 response</w:t>
            </w:r>
          </w:p>
        </w:tc>
      </w:tr>
      <w:tr w:rsidR="000D0512" w:rsidRPr="0063181C" w14:paraId="43D0B0E2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9767EF0" w14:textId="37C91F4E" w:rsidR="000D0512" w:rsidRPr="0063181C" w:rsidRDefault="000D051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Extremely dis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1F08951" w14:textId="77777777" w:rsidR="000D0512" w:rsidRPr="0063181C" w:rsidRDefault="000D051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0D0512" w:rsidRPr="0063181C" w14:paraId="11E977E4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81E9A61" w14:textId="1ACBFB49" w:rsidR="000D0512" w:rsidRPr="0063181C" w:rsidRDefault="000D051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Dis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91551A2" w14:textId="77777777" w:rsidR="000D0512" w:rsidRPr="0063181C" w:rsidRDefault="000D051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0D0512" w:rsidRPr="0063181C" w14:paraId="7B931D0D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4A9169B" w14:textId="6A6E0FED" w:rsidR="000D0512" w:rsidRPr="0063181C" w:rsidRDefault="000D051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eutra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5D51BAA" w14:textId="10885160" w:rsidR="000D0512" w:rsidRPr="0063181C" w:rsidRDefault="000D051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0D0512" w:rsidRPr="0063181C" w14:paraId="2B03C569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5CB53BB" w14:textId="6CB27F76" w:rsidR="000D0512" w:rsidRPr="0063181C" w:rsidRDefault="000D051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457E548" w14:textId="58205D34" w:rsidR="000D0512" w:rsidRPr="0063181C" w:rsidRDefault="008632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0D0512" w:rsidRPr="0063181C" w14:paraId="318F0C9E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FD37267" w14:textId="3235E1B3" w:rsidR="000D0512" w:rsidRPr="0063181C" w:rsidRDefault="008632D8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Very 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DD8CF21" w14:textId="6CA4712D" w:rsidR="000D0512" w:rsidRPr="0063181C" w:rsidRDefault="008632D8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</w:tbl>
    <w:p w14:paraId="5E1DCAAB" w14:textId="77777777" w:rsidR="008632D8" w:rsidRPr="0063181C" w:rsidRDefault="008632D8" w:rsidP="0063181C">
      <w:pPr>
        <w:widowControl/>
        <w:autoSpaceDE/>
        <w:autoSpaceDN/>
        <w:rPr>
          <w:sz w:val="20"/>
          <w:szCs w:val="20"/>
        </w:rPr>
      </w:pPr>
    </w:p>
    <w:p w14:paraId="4881B436" w14:textId="77777777" w:rsidR="008632D8" w:rsidRPr="0063181C" w:rsidRDefault="008632D8" w:rsidP="0063181C">
      <w:pPr>
        <w:widowControl/>
        <w:autoSpaceDE/>
        <w:autoSpaceDN/>
        <w:rPr>
          <w:sz w:val="20"/>
          <w:szCs w:val="20"/>
        </w:rPr>
      </w:pPr>
    </w:p>
    <w:p w14:paraId="14E74602" w14:textId="4D51CA9C" w:rsidR="000B4922" w:rsidRPr="0063181C" w:rsidRDefault="0008626C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17</w:t>
      </w:r>
      <w:r w:rsidR="000B4922" w:rsidRPr="0063181C">
        <w:rPr>
          <w:sz w:val="20"/>
          <w:szCs w:val="20"/>
        </w:rPr>
        <w:t xml:space="preserve">b. How did you feel about the decision </w:t>
      </w:r>
      <w:r w:rsidR="000B4922" w:rsidRPr="0063181C">
        <w:rPr>
          <w:sz w:val="20"/>
          <w:szCs w:val="20"/>
          <w:u w:val="single"/>
        </w:rPr>
        <w:t>not</w:t>
      </w:r>
      <w:r w:rsidR="000B4922" w:rsidRPr="0063181C">
        <w:rPr>
          <w:sz w:val="20"/>
          <w:szCs w:val="20"/>
        </w:rPr>
        <w:t xml:space="preserve"> </w:t>
      </w:r>
      <w:r w:rsidR="007928B6" w:rsidRPr="0063181C">
        <w:rPr>
          <w:sz w:val="20"/>
          <w:szCs w:val="20"/>
        </w:rPr>
        <w:t>to administer</w:t>
      </w:r>
      <w:r w:rsidR="000B4922" w:rsidRPr="0063181C">
        <w:rPr>
          <w:sz w:val="20"/>
          <w:szCs w:val="20"/>
        </w:rPr>
        <w:t xml:space="preserve"> antibiotics for your pet </w:t>
      </w:r>
      <w:r w:rsidR="00781B90" w:rsidRPr="0063181C">
        <w:rPr>
          <w:sz w:val="20"/>
          <w:szCs w:val="20"/>
        </w:rPr>
        <w:t>cat/dog</w:t>
      </w:r>
      <w:r w:rsidR="007928B6" w:rsidRPr="0063181C">
        <w:rPr>
          <w:sz w:val="20"/>
          <w:szCs w:val="20"/>
        </w:rPr>
        <w:t xml:space="preserve"> </w:t>
      </w:r>
      <w:r w:rsidR="000B4922" w:rsidRPr="0063181C">
        <w:rPr>
          <w:sz w:val="20"/>
          <w:szCs w:val="20"/>
        </w:rPr>
        <w:t>at that time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B4922" w:rsidRPr="0063181C" w14:paraId="43A3A3EC" w14:textId="77777777" w:rsidTr="00214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07756E0E" w14:textId="77777777" w:rsidR="000B4922" w:rsidRPr="0063181C" w:rsidRDefault="000B4922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3F0BD2D2" w14:textId="77777777" w:rsidR="000B4922" w:rsidRPr="0063181C" w:rsidRDefault="000B4922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 response</w:t>
            </w:r>
          </w:p>
        </w:tc>
      </w:tr>
      <w:tr w:rsidR="000B4922" w:rsidRPr="0063181C" w14:paraId="0C8CA569" w14:textId="77777777" w:rsidTr="0021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7D46235" w14:textId="77777777" w:rsidR="000B4922" w:rsidRPr="0063181C" w:rsidRDefault="000B492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Extremely dis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9C8846A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0B4922" w:rsidRPr="0063181C" w14:paraId="228777BD" w14:textId="77777777" w:rsidTr="002145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AB26AE4" w14:textId="77777777" w:rsidR="000B4922" w:rsidRPr="0063181C" w:rsidRDefault="000B492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Dis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9BB53B6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0B4922" w:rsidRPr="0063181C" w14:paraId="69CCCE2A" w14:textId="77777777" w:rsidTr="0021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20942A2" w14:textId="77777777" w:rsidR="000B4922" w:rsidRPr="0063181C" w:rsidRDefault="000B492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eutra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84E2ACC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0B4922" w:rsidRPr="0063181C" w14:paraId="0AD09A6E" w14:textId="77777777" w:rsidTr="002145B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10E1D69" w14:textId="77777777" w:rsidR="000B4922" w:rsidRPr="0063181C" w:rsidRDefault="000B492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58B4486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0B4922" w:rsidRPr="0063181C" w14:paraId="56A57A5F" w14:textId="77777777" w:rsidTr="00214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FC127F4" w14:textId="77777777" w:rsidR="000B4922" w:rsidRPr="0063181C" w:rsidRDefault="000B4922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lastRenderedPageBreak/>
              <w:t>Very satisf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026AC1C" w14:textId="77777777" w:rsidR="000B4922" w:rsidRPr="0063181C" w:rsidRDefault="000B4922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</w:tbl>
    <w:p w14:paraId="083786D2" w14:textId="77777777" w:rsidR="008632D8" w:rsidRPr="0063181C" w:rsidRDefault="008632D8" w:rsidP="0063181C">
      <w:pPr>
        <w:widowControl/>
        <w:autoSpaceDE/>
        <w:autoSpaceDN/>
        <w:rPr>
          <w:sz w:val="20"/>
          <w:szCs w:val="20"/>
        </w:rPr>
      </w:pPr>
    </w:p>
    <w:p w14:paraId="21A1335D" w14:textId="77777777" w:rsidR="00B825DD" w:rsidRPr="0063181C" w:rsidRDefault="00B825DD" w:rsidP="0063181C">
      <w:pPr>
        <w:widowControl/>
        <w:autoSpaceDE/>
        <w:autoSpaceDN/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825DD" w:rsidRPr="0063181C" w14:paraId="293776B3" w14:textId="77777777" w:rsidTr="00B2596C">
        <w:tc>
          <w:tcPr>
            <w:tcW w:w="9016" w:type="dxa"/>
          </w:tcPr>
          <w:p w14:paraId="3329B833" w14:textId="52A9B5B8" w:rsidR="00B825DD" w:rsidRPr="0063181C" w:rsidRDefault="00B825DD" w:rsidP="0063181C">
            <w:pPr>
              <w:jc w:val="center"/>
              <w:rPr>
                <w:b/>
                <w:bCs/>
                <w:sz w:val="20"/>
                <w:szCs w:val="20"/>
              </w:rPr>
            </w:pPr>
            <w:r w:rsidRPr="0063181C">
              <w:rPr>
                <w:b/>
                <w:bCs/>
                <w:sz w:val="20"/>
                <w:szCs w:val="20"/>
              </w:rPr>
              <w:t xml:space="preserve">Section </w:t>
            </w:r>
            <w:r w:rsidR="00A061D3" w:rsidRPr="0063181C">
              <w:rPr>
                <w:b/>
                <w:bCs/>
                <w:sz w:val="20"/>
                <w:szCs w:val="20"/>
              </w:rPr>
              <w:t>C</w:t>
            </w:r>
          </w:p>
          <w:p w14:paraId="628C5D56" w14:textId="2B624A53" w:rsidR="00B825DD" w:rsidRPr="0063181C" w:rsidRDefault="00D06A7A" w:rsidP="0063181C">
            <w:pPr>
              <w:jc w:val="center"/>
              <w:rPr>
                <w:i/>
                <w:iCs/>
                <w:sz w:val="20"/>
                <w:szCs w:val="20"/>
              </w:rPr>
            </w:pPr>
            <w:r w:rsidRPr="0063181C">
              <w:rPr>
                <w:i/>
                <w:iCs/>
                <w:sz w:val="20"/>
                <w:szCs w:val="20"/>
              </w:rPr>
              <w:t>We need to find out a little about your background to help us better understand the information you shared with us. All detail in this questionnaire will be kept strictly confidential.</w:t>
            </w:r>
          </w:p>
          <w:p w14:paraId="3DE5854B" w14:textId="77777777" w:rsidR="00B825DD" w:rsidRPr="0063181C" w:rsidRDefault="00B825DD" w:rsidP="0063181C">
            <w:pPr>
              <w:jc w:val="center"/>
              <w:rPr>
                <w:i/>
                <w:iCs/>
                <w:sz w:val="20"/>
                <w:szCs w:val="20"/>
              </w:rPr>
            </w:pPr>
            <w:r w:rsidRPr="0063181C">
              <w:rPr>
                <w:i/>
                <w:iCs/>
                <w:sz w:val="20"/>
                <w:szCs w:val="20"/>
              </w:rPr>
              <w:t xml:space="preserve">Please </w:t>
            </w:r>
            <w:r w:rsidRPr="0063181C">
              <w:rPr>
                <w:b/>
                <w:bCs/>
                <w:i/>
                <w:iCs/>
                <w:sz w:val="20"/>
                <w:szCs w:val="20"/>
              </w:rPr>
              <w:t xml:space="preserve">TICK </w:t>
            </w:r>
            <w:r w:rsidRPr="0063181C">
              <w:rPr>
                <w:i/>
                <w:iCs/>
                <w:sz w:val="20"/>
                <w:szCs w:val="20"/>
              </w:rPr>
              <w:t>the response category that applies to you.</w:t>
            </w:r>
          </w:p>
        </w:tc>
      </w:tr>
    </w:tbl>
    <w:p w14:paraId="4FD16C72" w14:textId="77777777" w:rsidR="00B825DD" w:rsidRPr="0063181C" w:rsidRDefault="00B825DD" w:rsidP="0063181C">
      <w:pPr>
        <w:rPr>
          <w:sz w:val="20"/>
          <w:szCs w:val="20"/>
        </w:rPr>
      </w:pPr>
    </w:p>
    <w:p w14:paraId="03442F25" w14:textId="3E8936EC" w:rsidR="00B21551" w:rsidRPr="0063181C" w:rsidRDefault="00A2364D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18</w:t>
      </w:r>
      <w:r w:rsidRPr="0063181C">
        <w:rPr>
          <w:sz w:val="20"/>
          <w:szCs w:val="20"/>
        </w:rPr>
        <w:t xml:space="preserve">. What is your </w:t>
      </w:r>
      <w:r w:rsidR="00D05A8C" w:rsidRPr="0063181C">
        <w:rPr>
          <w:sz w:val="20"/>
          <w:szCs w:val="20"/>
        </w:rPr>
        <w:t>residency status</w:t>
      </w:r>
      <w:r w:rsidRPr="0063181C">
        <w:rPr>
          <w:sz w:val="20"/>
          <w:szCs w:val="20"/>
        </w:rPr>
        <w:t>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2364D" w:rsidRPr="0063181C" w14:paraId="505C5F3F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638EE714" w14:textId="77777777" w:rsidR="00A2364D" w:rsidRPr="0063181C" w:rsidRDefault="00A2364D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7C43CEAB" w14:textId="77777777" w:rsidR="00A2364D" w:rsidRPr="0063181C" w:rsidRDefault="00A2364D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A2364D" w:rsidRPr="0063181C" w14:paraId="054B4EAB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2BEC7BC" w14:textId="546D2B96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Singapore Citize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C013496" w14:textId="77777777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A2364D" w:rsidRPr="0063181C" w14:paraId="33FD161F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5159704" w14:textId="5F4DBC5E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Permanent Resident (PR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184F4454" w14:textId="77777777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D05A8C" w:rsidRPr="0063181C" w14:paraId="7481D4D8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96E24FF" w14:textId="05FD76FC" w:rsidR="00D05A8C" w:rsidRPr="0063181C" w:rsidRDefault="00D05A8C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oreign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18E2080" w14:textId="67CA67AD" w:rsidR="00D05A8C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</w:tbl>
    <w:p w14:paraId="1F48EA26" w14:textId="77777777" w:rsidR="00B21551" w:rsidRPr="0063181C" w:rsidRDefault="00B21551" w:rsidP="0063181C">
      <w:pPr>
        <w:rPr>
          <w:sz w:val="20"/>
          <w:szCs w:val="20"/>
        </w:rPr>
      </w:pPr>
    </w:p>
    <w:p w14:paraId="2AD3B825" w14:textId="1880823B" w:rsidR="00B21551" w:rsidRPr="0063181C" w:rsidRDefault="00A2364D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19</w:t>
      </w:r>
      <w:r w:rsidRPr="0063181C">
        <w:rPr>
          <w:sz w:val="20"/>
          <w:szCs w:val="20"/>
        </w:rPr>
        <w:t xml:space="preserve">. What is your </w:t>
      </w:r>
      <w:r w:rsidR="00D05A8C" w:rsidRPr="0063181C">
        <w:rPr>
          <w:sz w:val="20"/>
          <w:szCs w:val="20"/>
        </w:rPr>
        <w:t>birth year</w:t>
      </w:r>
      <w:r w:rsidRPr="0063181C">
        <w:rPr>
          <w:sz w:val="20"/>
          <w:szCs w:val="20"/>
        </w:rPr>
        <w:t>?</w:t>
      </w:r>
      <w:r w:rsidR="00D05A8C" w:rsidRPr="0063181C">
        <w:rPr>
          <w:color w:val="000000" w:themeColor="text1"/>
          <w:sz w:val="20"/>
          <w:szCs w:val="20"/>
        </w:rPr>
        <w:t xml:space="preserve"> </w:t>
      </w:r>
      <w:r w:rsidR="00D05A8C" w:rsidRPr="0063181C">
        <w:rPr>
          <w:color w:val="000000" w:themeColor="text1"/>
          <w:sz w:val="20"/>
          <w:szCs w:val="20"/>
          <w:u w:val="single"/>
        </w:rPr>
        <w:t>__________________</w:t>
      </w:r>
    </w:p>
    <w:p w14:paraId="5694CFE2" w14:textId="25F7F26F" w:rsidR="00A2364D" w:rsidRPr="0063181C" w:rsidRDefault="00A2364D" w:rsidP="0063181C">
      <w:pPr>
        <w:rPr>
          <w:sz w:val="20"/>
          <w:szCs w:val="20"/>
        </w:rPr>
      </w:pPr>
    </w:p>
    <w:p w14:paraId="341C644B" w14:textId="3A6EEB39" w:rsidR="00A2364D" w:rsidRPr="0063181C" w:rsidRDefault="00A2364D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20</w:t>
      </w:r>
      <w:r w:rsidRPr="0063181C">
        <w:rPr>
          <w:sz w:val="20"/>
          <w:szCs w:val="20"/>
        </w:rPr>
        <w:t xml:space="preserve">. What is your ethnicity?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2364D" w:rsidRPr="0063181C" w14:paraId="0883E748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77BCC7D7" w14:textId="77777777" w:rsidR="00A2364D" w:rsidRPr="0063181C" w:rsidRDefault="00A2364D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204B6C3B" w14:textId="77777777" w:rsidR="00A2364D" w:rsidRPr="0063181C" w:rsidRDefault="00A2364D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A2364D" w:rsidRPr="0063181C" w14:paraId="62F87DBF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74C7273" w14:textId="0E67981A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Chines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ACF6F95" w14:textId="77777777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A2364D" w:rsidRPr="0063181C" w14:paraId="486007E0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1FCE153" w14:textId="08589A9F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Mala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D5D1E4C" w14:textId="77777777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A2364D" w:rsidRPr="0063181C" w14:paraId="72CA67E1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2B2BC3B" w14:textId="57406A9D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India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DEC06B7" w14:textId="1A83712A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A2364D" w:rsidRPr="0063181C" w14:paraId="4B725E89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E8939CC" w14:textId="5F7B5BF3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17B1F73" w14:textId="3F9923B6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</w:tbl>
    <w:p w14:paraId="4DBEECCB" w14:textId="77777777" w:rsidR="00A2364D" w:rsidRPr="0063181C" w:rsidRDefault="00A2364D" w:rsidP="0063181C">
      <w:pPr>
        <w:rPr>
          <w:sz w:val="20"/>
          <w:szCs w:val="20"/>
        </w:rPr>
      </w:pPr>
    </w:p>
    <w:p w14:paraId="0FF8797F" w14:textId="49E0AE42" w:rsidR="00F75862" w:rsidRPr="0063181C" w:rsidRDefault="00D06A7A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21</w:t>
      </w:r>
      <w:r w:rsidRPr="0063181C">
        <w:rPr>
          <w:sz w:val="20"/>
          <w:szCs w:val="20"/>
        </w:rPr>
        <w:t>. What is your gender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6A7A" w:rsidRPr="0063181C" w14:paraId="4CAA61D2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1CC9DF41" w14:textId="77777777" w:rsidR="00D06A7A" w:rsidRPr="0063181C" w:rsidRDefault="00D06A7A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078677B0" w14:textId="77777777" w:rsidR="00D06A7A" w:rsidRPr="0063181C" w:rsidRDefault="00D06A7A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D06A7A" w:rsidRPr="0063181C" w14:paraId="5256B830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F7788AF" w14:textId="2A760783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7C381C8" w14:textId="77777777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D06A7A" w:rsidRPr="0063181C" w14:paraId="433B389A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3E4DDCE" w14:textId="6DF659E3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E1E15E7" w14:textId="77777777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</w:tbl>
    <w:p w14:paraId="0FBDABDC" w14:textId="12B5C39C" w:rsidR="00D06A7A" w:rsidRPr="0063181C" w:rsidRDefault="00D06A7A" w:rsidP="0063181C">
      <w:pPr>
        <w:rPr>
          <w:sz w:val="20"/>
          <w:szCs w:val="20"/>
        </w:rPr>
      </w:pPr>
    </w:p>
    <w:p w14:paraId="6D4E844F" w14:textId="3499E669" w:rsidR="00D06A7A" w:rsidRPr="0063181C" w:rsidRDefault="00D06A7A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08626C" w:rsidRPr="0063181C">
        <w:rPr>
          <w:sz w:val="20"/>
          <w:szCs w:val="20"/>
        </w:rPr>
        <w:t>22</w:t>
      </w:r>
      <w:r w:rsidRPr="0063181C">
        <w:rPr>
          <w:sz w:val="20"/>
          <w:szCs w:val="20"/>
        </w:rPr>
        <w:t>. What is your current marital status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6A7A" w:rsidRPr="0063181C" w14:paraId="1E5D9531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5D0E106A" w14:textId="77777777" w:rsidR="00D06A7A" w:rsidRPr="0063181C" w:rsidRDefault="00D06A7A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7F98A778" w14:textId="77777777" w:rsidR="00D06A7A" w:rsidRPr="0063181C" w:rsidRDefault="00D06A7A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D06A7A" w:rsidRPr="0063181C" w14:paraId="1B673DF0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731302D" w14:textId="345CC883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ever marr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511EABE" w14:textId="77777777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D06A7A" w:rsidRPr="0063181C" w14:paraId="766DADDE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2BFDB87" w14:textId="408453EC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555C4D9" w14:textId="77777777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D06A7A" w:rsidRPr="0063181C" w14:paraId="53E98493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236C50A" w14:textId="2DB61C3D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Separat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A31CF46" w14:textId="3051291E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D06A7A" w:rsidRPr="0063181C" w14:paraId="42AC7359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5A3173E" w14:textId="0E0D08E7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Divorc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CBF51A8" w14:textId="34A336B2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D06A7A" w:rsidRPr="0063181C" w14:paraId="44077BE5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97C01F5" w14:textId="14AC47F4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Widow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563E2FA" w14:textId="7476197C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</w:tbl>
    <w:p w14:paraId="7D0F2B8E" w14:textId="4A06E6F0" w:rsidR="00D06A7A" w:rsidRPr="0063181C" w:rsidRDefault="00D06A7A" w:rsidP="0063181C">
      <w:pPr>
        <w:rPr>
          <w:sz w:val="20"/>
          <w:szCs w:val="20"/>
        </w:rPr>
      </w:pPr>
    </w:p>
    <w:p w14:paraId="51FA97D7" w14:textId="0646AB57" w:rsidR="00D06A7A" w:rsidRPr="0063181C" w:rsidRDefault="00D06A7A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A061D3" w:rsidRPr="0063181C">
        <w:rPr>
          <w:sz w:val="20"/>
          <w:szCs w:val="20"/>
        </w:rPr>
        <w:t>23</w:t>
      </w:r>
      <w:r w:rsidRPr="0063181C">
        <w:rPr>
          <w:sz w:val="20"/>
          <w:szCs w:val="20"/>
        </w:rPr>
        <w:t>. What is your current work status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06A7A" w:rsidRPr="0063181C" w14:paraId="2C3DF9B5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5FA0244A" w14:textId="77777777" w:rsidR="00D06A7A" w:rsidRPr="0063181C" w:rsidRDefault="00D06A7A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1D9D07B9" w14:textId="77777777" w:rsidR="00D06A7A" w:rsidRPr="0063181C" w:rsidRDefault="00D06A7A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D06A7A" w:rsidRPr="0063181C" w14:paraId="4F2D3F7E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0A162C1" w14:textId="71723D0C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Full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>-</w:t>
            </w:r>
            <w:r w:rsidRPr="0063181C">
              <w:rPr>
                <w:b w:val="0"/>
                <w:bCs w:val="0"/>
                <w:sz w:val="20"/>
                <w:szCs w:val="20"/>
              </w:rPr>
              <w:t>time work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A566353" w14:textId="77777777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D06A7A" w:rsidRPr="0063181C" w14:paraId="7439AC81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5E9A489" w14:textId="469CEA8C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Part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>-</w:t>
            </w:r>
            <w:r w:rsidRPr="0063181C">
              <w:rPr>
                <w:b w:val="0"/>
                <w:bCs w:val="0"/>
                <w:sz w:val="20"/>
                <w:szCs w:val="20"/>
              </w:rPr>
              <w:t>time work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F59D47E" w14:textId="77777777" w:rsidR="00D06A7A" w:rsidRPr="0063181C" w:rsidRDefault="00D06A7A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D05A8C" w:rsidRPr="0063181C" w14:paraId="6FF66C44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A60E3FC" w14:textId="49CEB97D" w:rsidR="00D05A8C" w:rsidRPr="0063181C" w:rsidRDefault="00D05A8C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Looking for work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217391A" w14:textId="1AAEC2C2" w:rsidR="00D05A8C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D05A8C" w:rsidRPr="0063181C" w14:paraId="5D420F9C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289DA93" w14:textId="1F7E01D4" w:rsidR="00D05A8C" w:rsidRPr="0063181C" w:rsidRDefault="00D05A8C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Retired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D930C0D" w14:textId="566CD5E6" w:rsidR="00D05A8C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D05A8C" w:rsidRPr="0063181C" w14:paraId="0C6CDB39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0FBD6DA" w14:textId="3DB7697B" w:rsidR="00D05A8C" w:rsidRPr="0063181C" w:rsidRDefault="00D05A8C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lastRenderedPageBreak/>
              <w:t>Homemak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86E5984" w14:textId="2856CE0B" w:rsidR="00D05A8C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D06A7A" w:rsidRPr="0063181C" w14:paraId="72805965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705ABD2" w14:textId="488F08D4" w:rsidR="00D06A7A" w:rsidRPr="0063181C" w:rsidRDefault="00D06A7A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Unemployed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 xml:space="preserve"> (able to work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1F9D5987" w14:textId="0CDEDA00" w:rsidR="00D06A7A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6</w:t>
            </w:r>
          </w:p>
        </w:tc>
      </w:tr>
      <w:tr w:rsidR="00D05A8C" w:rsidRPr="0063181C" w14:paraId="055EFE24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C6DD10A" w14:textId="4110D555" w:rsidR="00D05A8C" w:rsidRPr="0063181C" w:rsidRDefault="00D05A8C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Unemployed (unable to work due to medical conditions or disabilities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BF9487E" w14:textId="0974D0D5" w:rsidR="00D05A8C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7</w:t>
            </w:r>
          </w:p>
        </w:tc>
      </w:tr>
      <w:tr w:rsidR="00D05A8C" w:rsidRPr="0063181C" w14:paraId="6D2F46A4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488DC34" w14:textId="08C76499" w:rsidR="00D05A8C" w:rsidRPr="0063181C" w:rsidRDefault="00D05A8C" w:rsidP="0063181C">
            <w:pPr>
              <w:rPr>
                <w:b w:val="0"/>
                <w:sz w:val="20"/>
                <w:szCs w:val="20"/>
              </w:rPr>
            </w:pPr>
            <w:r w:rsidRPr="0063181C">
              <w:rPr>
                <w:b w:val="0"/>
                <w:sz w:val="20"/>
                <w:szCs w:val="20"/>
              </w:rPr>
              <w:t>Studen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1747EC0" w14:textId="617C3A64" w:rsidR="00D05A8C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8</w:t>
            </w:r>
          </w:p>
        </w:tc>
      </w:tr>
      <w:tr w:rsidR="00D05A8C" w:rsidRPr="0063181C" w14:paraId="34C0B203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E040D55" w14:textId="3DF40B93" w:rsidR="00D05A8C" w:rsidRPr="0063181C" w:rsidRDefault="00D05A8C" w:rsidP="0063181C">
            <w:pPr>
              <w:rPr>
                <w:b w:val="0"/>
                <w:sz w:val="20"/>
                <w:szCs w:val="20"/>
              </w:rPr>
            </w:pPr>
            <w:r w:rsidRPr="0063181C">
              <w:rPr>
                <w:b w:val="0"/>
                <w:sz w:val="20"/>
                <w:szCs w:val="20"/>
              </w:rPr>
              <w:t>Others (Please specify): _______________________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0C806573" w14:textId="75D90550" w:rsidR="00D05A8C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9</w:t>
            </w:r>
          </w:p>
        </w:tc>
      </w:tr>
    </w:tbl>
    <w:p w14:paraId="18545A54" w14:textId="4A170218" w:rsidR="00B21551" w:rsidRPr="0063181C" w:rsidRDefault="00B21551" w:rsidP="0063181C">
      <w:pPr>
        <w:rPr>
          <w:sz w:val="20"/>
          <w:szCs w:val="20"/>
        </w:rPr>
      </w:pPr>
    </w:p>
    <w:p w14:paraId="39EDDC11" w14:textId="0685B0E9" w:rsidR="00B21551" w:rsidRPr="0063181C" w:rsidRDefault="00B21551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A061D3" w:rsidRPr="0063181C">
        <w:rPr>
          <w:sz w:val="20"/>
          <w:szCs w:val="20"/>
        </w:rPr>
        <w:t>24</w:t>
      </w:r>
      <w:r w:rsidRPr="0063181C">
        <w:rPr>
          <w:sz w:val="20"/>
          <w:szCs w:val="20"/>
        </w:rPr>
        <w:t xml:space="preserve">. What is your highest educational qualification?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21551" w:rsidRPr="0063181C" w14:paraId="095AC639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3B2F82B9" w14:textId="77777777" w:rsidR="00B21551" w:rsidRPr="0063181C" w:rsidRDefault="00B21551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28B6D6CA" w14:textId="77777777" w:rsidR="00B21551" w:rsidRPr="0063181C" w:rsidRDefault="00B21551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B21551" w:rsidRPr="0063181C" w14:paraId="0F3EE79E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A732D14" w14:textId="27D5BC43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Below Secondar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F955732" w14:textId="77777777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B21551" w:rsidRPr="0063181C" w14:paraId="30C423E0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B4852B0" w14:textId="36E05A34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Secondar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0993648" w14:textId="77777777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B21551" w:rsidRPr="0063181C" w14:paraId="2E5D3D75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9237BB6" w14:textId="75BB3DFD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Post-Secondary (Non-Tertiary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14DBD1F" w14:textId="29F40CA9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B21551" w:rsidRPr="0063181C" w14:paraId="25C14C73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3F9B6ACA" w14:textId="03C1511F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Diploma and Professional Qualifica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85CA8B7" w14:textId="12966DBD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B21551" w:rsidRPr="0063181C" w14:paraId="110D4363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3DD37D2" w14:textId="3CF47093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Universit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8B3493B" w14:textId="2FFCA3EF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B21551" w:rsidRPr="0063181C" w14:paraId="157BA2F9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2C850F5" w14:textId="2A701C22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Post-Graduate Degre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9D68365" w14:textId="0A29CB1D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6</w:t>
            </w:r>
          </w:p>
        </w:tc>
      </w:tr>
    </w:tbl>
    <w:p w14:paraId="7573C4CD" w14:textId="6B3D9056" w:rsidR="00B21551" w:rsidRPr="0063181C" w:rsidRDefault="00B21551" w:rsidP="0063181C">
      <w:pPr>
        <w:rPr>
          <w:sz w:val="20"/>
          <w:szCs w:val="20"/>
        </w:rPr>
      </w:pPr>
    </w:p>
    <w:p w14:paraId="63FFAE70" w14:textId="211BA68A" w:rsidR="00B21551" w:rsidRPr="0063181C" w:rsidRDefault="00B21551" w:rsidP="0063181C">
      <w:pPr>
        <w:widowControl/>
        <w:autoSpaceDE/>
        <w:autoSpaceDN/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A061D3" w:rsidRPr="0063181C">
        <w:rPr>
          <w:sz w:val="20"/>
          <w:szCs w:val="20"/>
        </w:rPr>
        <w:t>25</w:t>
      </w:r>
      <w:r w:rsidRPr="0063181C">
        <w:rPr>
          <w:sz w:val="20"/>
          <w:szCs w:val="20"/>
        </w:rPr>
        <w:t>. Please select the fields in which you have ever undertaken any study/and or work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21551" w:rsidRPr="0063181C" w14:paraId="038D59DD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0FF798DD" w14:textId="77777777" w:rsidR="00B21551" w:rsidRPr="0063181C" w:rsidRDefault="00B21551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28B003C5" w14:textId="33CE1A3D" w:rsidR="00B21551" w:rsidRPr="0063181C" w:rsidRDefault="00EB168A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ALL</w:t>
            </w:r>
            <w:r w:rsidRPr="0063181C">
              <w:rPr>
                <w:sz w:val="20"/>
                <w:szCs w:val="20"/>
              </w:rPr>
              <w:t xml:space="preserve"> that applies</w:t>
            </w:r>
          </w:p>
        </w:tc>
      </w:tr>
      <w:tr w:rsidR="00B21551" w:rsidRPr="0063181C" w14:paraId="7B966E60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60BD16B9" w14:textId="1D7354EE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Human healt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511DB430" w14:textId="77777777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B21551" w:rsidRPr="0063181C" w14:paraId="2B03DD4C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5154A04" w14:textId="0E0BA4DB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nimal healt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CC56015" w14:textId="77777777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B21551" w:rsidRPr="0063181C" w14:paraId="1C0C19A5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9B64749" w14:textId="05544002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Agriculture or animal produc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0D9BBF2" w14:textId="7AF2CA6F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B21551" w:rsidRPr="0063181C" w14:paraId="5449CD86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65C92B1" w14:textId="3E9B44E0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Scientific research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87464BE" w14:textId="4F4D020E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B21551" w:rsidRPr="0063181C" w14:paraId="03725609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4E5BFA4D" w14:textId="51F3B24A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Scientific educa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399E2807" w14:textId="5854A522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B21551" w:rsidRPr="0063181C" w14:paraId="66D9EDD5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1EB14010" w14:textId="4E304E8A" w:rsidR="00B21551" w:rsidRPr="0063181C" w:rsidRDefault="00B21551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NONE of the abov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10F374F1" w14:textId="424FDF38" w:rsidR="00B21551" w:rsidRPr="0063181C" w:rsidRDefault="00B21551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6</w:t>
            </w:r>
          </w:p>
        </w:tc>
      </w:tr>
    </w:tbl>
    <w:p w14:paraId="4030F48E" w14:textId="35DDF93A" w:rsidR="00A2364D" w:rsidRPr="0063181C" w:rsidRDefault="00A2364D" w:rsidP="0063181C">
      <w:pPr>
        <w:rPr>
          <w:sz w:val="20"/>
          <w:szCs w:val="20"/>
        </w:rPr>
      </w:pPr>
    </w:p>
    <w:p w14:paraId="1B02FA8B" w14:textId="033D2609" w:rsidR="00A2364D" w:rsidRPr="0063181C" w:rsidRDefault="00A2364D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>Q</w:t>
      </w:r>
      <w:r w:rsidR="00A061D3" w:rsidRPr="0063181C">
        <w:rPr>
          <w:sz w:val="20"/>
          <w:szCs w:val="20"/>
        </w:rPr>
        <w:t>26</w:t>
      </w:r>
      <w:r w:rsidRPr="0063181C">
        <w:rPr>
          <w:sz w:val="20"/>
          <w:szCs w:val="20"/>
        </w:rPr>
        <w:t>. Which best describes your current residence?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2364D" w:rsidRPr="0063181C" w14:paraId="2C2D26E9" w14:textId="77777777" w:rsidTr="00B2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il"/>
            </w:tcBorders>
            <w:vAlign w:val="center"/>
          </w:tcPr>
          <w:p w14:paraId="275986D9" w14:textId="77777777" w:rsidR="00A2364D" w:rsidRPr="0063181C" w:rsidRDefault="00A2364D" w:rsidP="0063181C">
            <w:pPr>
              <w:rPr>
                <w:sz w:val="20"/>
                <w:szCs w:val="20"/>
              </w:rPr>
            </w:pPr>
          </w:p>
        </w:tc>
        <w:tc>
          <w:tcPr>
            <w:tcW w:w="4508" w:type="dxa"/>
            <w:tcBorders>
              <w:bottom w:val="nil"/>
            </w:tcBorders>
            <w:vAlign w:val="center"/>
          </w:tcPr>
          <w:p w14:paraId="309701CF" w14:textId="77777777" w:rsidR="00A2364D" w:rsidRPr="0063181C" w:rsidRDefault="00A2364D" w:rsidP="0063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 xml:space="preserve">Please tick </w:t>
            </w:r>
            <w:r w:rsidRPr="0063181C">
              <w:rPr>
                <w:sz w:val="20"/>
                <w:szCs w:val="20"/>
                <w:u w:val="single"/>
              </w:rPr>
              <w:t>ONE</w:t>
            </w:r>
            <w:r w:rsidRPr="0063181C">
              <w:rPr>
                <w:sz w:val="20"/>
                <w:szCs w:val="20"/>
              </w:rPr>
              <w:t xml:space="preserve"> response</w:t>
            </w:r>
          </w:p>
        </w:tc>
      </w:tr>
      <w:tr w:rsidR="00A2364D" w:rsidRPr="0063181C" w14:paraId="5C24DE9D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B3A81C6" w14:textId="6628A011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HDB 1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 xml:space="preserve">- </w:t>
            </w:r>
            <w:r w:rsidRPr="0063181C">
              <w:rPr>
                <w:b w:val="0"/>
                <w:bCs w:val="0"/>
                <w:sz w:val="20"/>
                <w:szCs w:val="20"/>
              </w:rPr>
              <w:t>&amp;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63181C">
              <w:rPr>
                <w:b w:val="0"/>
                <w:bCs w:val="0"/>
                <w:sz w:val="20"/>
                <w:szCs w:val="20"/>
              </w:rPr>
              <w:t>2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>-</w:t>
            </w:r>
            <w:r w:rsidRPr="0063181C">
              <w:rPr>
                <w:b w:val="0"/>
                <w:bCs w:val="0"/>
                <w:sz w:val="20"/>
                <w:szCs w:val="20"/>
              </w:rPr>
              <w:t>room flat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E916D8E" w14:textId="77777777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1</w:t>
            </w:r>
          </w:p>
        </w:tc>
      </w:tr>
      <w:tr w:rsidR="00A2364D" w:rsidRPr="0063181C" w14:paraId="2DE92D73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0D7D1AF5" w14:textId="343BB089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HDB 3-room flat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137FEE64" w14:textId="77777777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2</w:t>
            </w:r>
          </w:p>
        </w:tc>
      </w:tr>
      <w:tr w:rsidR="00A2364D" w:rsidRPr="0063181C" w14:paraId="3F2C1786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B7E7FA1" w14:textId="74154E3D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HDB 4-room flat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2EF319A8" w14:textId="4EBB93E1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3</w:t>
            </w:r>
          </w:p>
        </w:tc>
      </w:tr>
      <w:tr w:rsidR="00A2364D" w:rsidRPr="0063181C" w14:paraId="7E516421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210A2A80" w14:textId="6D21701D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HDB 5-room &amp; Executive flats</w:t>
            </w:r>
            <w:r w:rsidR="00FE34B8" w:rsidRPr="0063181C">
              <w:rPr>
                <w:b w:val="0"/>
                <w:bCs w:val="0"/>
                <w:sz w:val="20"/>
                <w:szCs w:val="20"/>
              </w:rPr>
              <w:t>/condominium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1E0D465F" w14:textId="0D24F8F5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4</w:t>
            </w:r>
          </w:p>
        </w:tc>
      </w:tr>
      <w:tr w:rsidR="00A2364D" w:rsidRPr="0063181C" w14:paraId="49EFEEAE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805D9E4" w14:textId="47FC5BB1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Condominiums &amp; Other apartment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7384D518" w14:textId="5E6F76CA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5</w:t>
            </w:r>
          </w:p>
        </w:tc>
      </w:tr>
      <w:tr w:rsidR="00A2364D" w:rsidRPr="0063181C" w14:paraId="4485E823" w14:textId="77777777" w:rsidTr="00B259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7BD3118D" w14:textId="304EC7A3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>Landed propertie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6B555AB6" w14:textId="752D0E87" w:rsidR="00A2364D" w:rsidRPr="0063181C" w:rsidRDefault="00A2364D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6</w:t>
            </w:r>
          </w:p>
        </w:tc>
      </w:tr>
      <w:tr w:rsidR="00A2364D" w:rsidRPr="0063181C" w14:paraId="5CC779AC" w14:textId="77777777" w:rsidTr="00B2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il"/>
              <w:bottom w:val="nil"/>
              <w:right w:val="nil"/>
            </w:tcBorders>
            <w:vAlign w:val="center"/>
          </w:tcPr>
          <w:p w14:paraId="52632E39" w14:textId="17AABFB5" w:rsidR="00A2364D" w:rsidRPr="0063181C" w:rsidRDefault="00A2364D" w:rsidP="0063181C">
            <w:pPr>
              <w:rPr>
                <w:b w:val="0"/>
                <w:bCs w:val="0"/>
                <w:sz w:val="20"/>
                <w:szCs w:val="20"/>
              </w:rPr>
            </w:pPr>
            <w:r w:rsidRPr="0063181C">
              <w:rPr>
                <w:b w:val="0"/>
                <w:bCs w:val="0"/>
                <w:sz w:val="20"/>
                <w:szCs w:val="20"/>
              </w:rPr>
              <w:t xml:space="preserve">Others 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>(P</w:t>
            </w:r>
            <w:r w:rsidRPr="0063181C">
              <w:rPr>
                <w:b w:val="0"/>
                <w:bCs w:val="0"/>
                <w:sz w:val="20"/>
                <w:szCs w:val="20"/>
              </w:rPr>
              <w:t>lease specify</w:t>
            </w:r>
            <w:r w:rsidR="00D05A8C" w:rsidRPr="0063181C">
              <w:rPr>
                <w:b w:val="0"/>
                <w:bCs w:val="0"/>
                <w:sz w:val="20"/>
                <w:szCs w:val="20"/>
              </w:rPr>
              <w:t>)</w:t>
            </w:r>
            <w:r w:rsidRPr="0063181C">
              <w:rPr>
                <w:b w:val="0"/>
                <w:bCs w:val="0"/>
                <w:sz w:val="20"/>
                <w:szCs w:val="20"/>
              </w:rPr>
              <w:t>: _______________________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</w:tcBorders>
            <w:vAlign w:val="center"/>
          </w:tcPr>
          <w:p w14:paraId="41F12FE7" w14:textId="2865650C" w:rsidR="00A2364D" w:rsidRPr="0063181C" w:rsidRDefault="00D05A8C" w:rsidP="0063181C">
            <w:pPr>
              <w:pStyle w:val="ListParagraph"/>
              <w:numPr>
                <w:ilvl w:val="0"/>
                <w:numId w:val="1"/>
              </w:numPr>
              <w:ind w:left="1768"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3181C">
              <w:rPr>
                <w:sz w:val="20"/>
                <w:szCs w:val="20"/>
              </w:rPr>
              <w:t>7</w:t>
            </w:r>
          </w:p>
        </w:tc>
      </w:tr>
    </w:tbl>
    <w:p w14:paraId="39986B4F" w14:textId="1F232984" w:rsidR="00483BEC" w:rsidRPr="0063181C" w:rsidRDefault="00483BEC" w:rsidP="0063181C">
      <w:pPr>
        <w:rPr>
          <w:sz w:val="20"/>
          <w:szCs w:val="20"/>
        </w:rPr>
      </w:pPr>
    </w:p>
    <w:p w14:paraId="22FC82C0" w14:textId="4C30B267" w:rsidR="00D05A8C" w:rsidRPr="0063181C" w:rsidRDefault="00D05A8C" w:rsidP="0063181C">
      <w:pPr>
        <w:rPr>
          <w:sz w:val="20"/>
          <w:szCs w:val="20"/>
        </w:rPr>
      </w:pPr>
    </w:p>
    <w:p w14:paraId="0F9FC3BD" w14:textId="182BEFBF" w:rsidR="00483BEC" w:rsidRPr="0063181C" w:rsidRDefault="00D05A8C" w:rsidP="0063181C">
      <w:pPr>
        <w:rPr>
          <w:sz w:val="20"/>
          <w:szCs w:val="20"/>
        </w:rPr>
      </w:pPr>
      <w:r w:rsidRPr="0063181C">
        <w:rPr>
          <w:sz w:val="20"/>
          <w:szCs w:val="20"/>
        </w:rPr>
        <w:t xml:space="preserve">This is the end of the questionnaire. Thank you very much for your time and kind cooperation. We have a small token of appreciation for you, upon collection of your completed questionnaire. </w:t>
      </w:r>
    </w:p>
    <w:p w14:paraId="6899428F" w14:textId="2D7B8E3B" w:rsidR="003A6B18" w:rsidRPr="0063181C" w:rsidRDefault="003A6B18" w:rsidP="0063181C">
      <w:pPr>
        <w:rPr>
          <w:sz w:val="20"/>
          <w:szCs w:val="20"/>
        </w:rPr>
      </w:pPr>
    </w:p>
    <w:p w14:paraId="23CFE5FD" w14:textId="521FFF8A" w:rsidR="003A6B18" w:rsidRPr="0019501C" w:rsidRDefault="003A6B18" w:rsidP="0063181C">
      <w:pPr>
        <w:rPr>
          <w:sz w:val="20"/>
          <w:szCs w:val="20"/>
        </w:rPr>
      </w:pPr>
      <w:r w:rsidRPr="0063181C">
        <w:rPr>
          <w:b/>
          <w:bCs/>
          <w:sz w:val="20"/>
          <w:szCs w:val="20"/>
        </w:rPr>
        <w:t>Note:</w:t>
      </w:r>
      <w:r w:rsidRPr="0063181C">
        <w:rPr>
          <w:sz w:val="20"/>
          <w:szCs w:val="20"/>
        </w:rPr>
        <w:t xml:space="preserve"> Only questions relevant to the study are shown</w:t>
      </w:r>
    </w:p>
    <w:p w14:paraId="780C3F54" w14:textId="77777777" w:rsidR="003A6B18" w:rsidRPr="00D06A7A" w:rsidRDefault="003A6B18" w:rsidP="0063181C">
      <w:pPr>
        <w:rPr>
          <w:sz w:val="20"/>
          <w:szCs w:val="20"/>
        </w:rPr>
      </w:pPr>
    </w:p>
    <w:sectPr w:rsidR="003A6B18" w:rsidRPr="00D06A7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15602E" w14:textId="77777777" w:rsidR="00AE7411" w:rsidRDefault="00AE7411" w:rsidP="00D05A8C">
      <w:r>
        <w:separator/>
      </w:r>
    </w:p>
  </w:endnote>
  <w:endnote w:type="continuationSeparator" w:id="0">
    <w:p w14:paraId="61132E6B" w14:textId="77777777" w:rsidR="00AE7411" w:rsidRDefault="00AE7411" w:rsidP="00D05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46808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4CD6B5" w14:textId="54FD248A" w:rsidR="0008626C" w:rsidRDefault="000862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6B1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A0BC9" w14:textId="77777777" w:rsidR="00AE7411" w:rsidRDefault="00AE7411" w:rsidP="00D05A8C">
      <w:r>
        <w:separator/>
      </w:r>
    </w:p>
  </w:footnote>
  <w:footnote w:type="continuationSeparator" w:id="0">
    <w:p w14:paraId="572230DD" w14:textId="77777777" w:rsidR="00AE7411" w:rsidRDefault="00AE7411" w:rsidP="00D05A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2422E"/>
    <w:multiLevelType w:val="hybridMultilevel"/>
    <w:tmpl w:val="74CC36B4"/>
    <w:lvl w:ilvl="0" w:tplc="00D07262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F6051"/>
    <w:multiLevelType w:val="hybridMultilevel"/>
    <w:tmpl w:val="FE6408E8"/>
    <w:lvl w:ilvl="0" w:tplc="71461C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854AC"/>
    <w:multiLevelType w:val="hybridMultilevel"/>
    <w:tmpl w:val="D0E457B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E74E6"/>
    <w:multiLevelType w:val="hybridMultilevel"/>
    <w:tmpl w:val="2AE88366"/>
    <w:lvl w:ilvl="0" w:tplc="5184A30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20890"/>
    <w:multiLevelType w:val="hybridMultilevel"/>
    <w:tmpl w:val="23A6DBA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D0C16"/>
    <w:multiLevelType w:val="hybridMultilevel"/>
    <w:tmpl w:val="80804CEE"/>
    <w:lvl w:ilvl="0" w:tplc="9C8076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E4238"/>
    <w:multiLevelType w:val="hybridMultilevel"/>
    <w:tmpl w:val="A4FE0E86"/>
    <w:lvl w:ilvl="0" w:tplc="11DA2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6513B2"/>
    <w:multiLevelType w:val="hybridMultilevel"/>
    <w:tmpl w:val="D298CB74"/>
    <w:lvl w:ilvl="0" w:tplc="C7A6E3D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2570B"/>
    <w:multiLevelType w:val="hybridMultilevel"/>
    <w:tmpl w:val="70C84AFA"/>
    <w:lvl w:ilvl="0" w:tplc="5D74B59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AB27FC"/>
    <w:multiLevelType w:val="hybridMultilevel"/>
    <w:tmpl w:val="07746628"/>
    <w:lvl w:ilvl="0" w:tplc="71461C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4C45CA"/>
    <w:multiLevelType w:val="hybridMultilevel"/>
    <w:tmpl w:val="D0E457B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3250B"/>
    <w:multiLevelType w:val="hybridMultilevel"/>
    <w:tmpl w:val="27CABDFA"/>
    <w:lvl w:ilvl="0" w:tplc="D9CAAC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D10B78"/>
    <w:multiLevelType w:val="hybridMultilevel"/>
    <w:tmpl w:val="A5BA68A6"/>
    <w:lvl w:ilvl="0" w:tplc="0D387812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222174"/>
    <w:multiLevelType w:val="hybridMultilevel"/>
    <w:tmpl w:val="5BEAA6B4"/>
    <w:lvl w:ilvl="0" w:tplc="71461C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F0AB8"/>
    <w:multiLevelType w:val="hybridMultilevel"/>
    <w:tmpl w:val="5BEAA6B4"/>
    <w:lvl w:ilvl="0" w:tplc="71461C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76C4864"/>
    <w:multiLevelType w:val="hybridMultilevel"/>
    <w:tmpl w:val="75A48332"/>
    <w:lvl w:ilvl="0" w:tplc="32A09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18655D"/>
    <w:multiLevelType w:val="hybridMultilevel"/>
    <w:tmpl w:val="FBA0F0BA"/>
    <w:lvl w:ilvl="0" w:tplc="71461C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6B1A63"/>
    <w:multiLevelType w:val="hybridMultilevel"/>
    <w:tmpl w:val="548CD990"/>
    <w:lvl w:ilvl="0" w:tplc="49E2D31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3E7395"/>
    <w:multiLevelType w:val="hybridMultilevel"/>
    <w:tmpl w:val="BDBC4B90"/>
    <w:lvl w:ilvl="0" w:tplc="69BCE51A">
      <w:numFmt w:val="bullet"/>
      <w:lvlText w:val=""/>
      <w:lvlJc w:val="left"/>
      <w:pPr>
        <w:ind w:left="1211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6913"/>
    <w:multiLevelType w:val="hybridMultilevel"/>
    <w:tmpl w:val="FC80807C"/>
    <w:lvl w:ilvl="0" w:tplc="69BCE51A">
      <w:numFmt w:val="bullet"/>
      <w:lvlText w:val=""/>
      <w:lvlJc w:val="left"/>
      <w:pPr>
        <w:ind w:left="2486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8557E3"/>
    <w:multiLevelType w:val="hybridMultilevel"/>
    <w:tmpl w:val="7AEAF68A"/>
    <w:lvl w:ilvl="0" w:tplc="E00E2EF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8B06B8"/>
    <w:multiLevelType w:val="hybridMultilevel"/>
    <w:tmpl w:val="FBA0F0BA"/>
    <w:lvl w:ilvl="0" w:tplc="71461C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3E5570"/>
    <w:multiLevelType w:val="hybridMultilevel"/>
    <w:tmpl w:val="83E8D816"/>
    <w:lvl w:ilvl="0" w:tplc="71461C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B56031A"/>
    <w:multiLevelType w:val="hybridMultilevel"/>
    <w:tmpl w:val="23A6DBA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9638EF"/>
    <w:multiLevelType w:val="hybridMultilevel"/>
    <w:tmpl w:val="83E8D816"/>
    <w:lvl w:ilvl="0" w:tplc="71461C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925256"/>
    <w:multiLevelType w:val="hybridMultilevel"/>
    <w:tmpl w:val="E154FDA8"/>
    <w:lvl w:ilvl="0" w:tplc="A00A2D6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6348E6"/>
    <w:multiLevelType w:val="hybridMultilevel"/>
    <w:tmpl w:val="981CE304"/>
    <w:lvl w:ilvl="0" w:tplc="A6FE123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7832138">
    <w:abstractNumId w:val="19"/>
  </w:num>
  <w:num w:numId="2" w16cid:durableId="48385203">
    <w:abstractNumId w:val="9"/>
  </w:num>
  <w:num w:numId="3" w16cid:durableId="1339119980">
    <w:abstractNumId w:val="25"/>
  </w:num>
  <w:num w:numId="4" w16cid:durableId="427972330">
    <w:abstractNumId w:val="18"/>
  </w:num>
  <w:num w:numId="5" w16cid:durableId="1765371387">
    <w:abstractNumId w:val="12"/>
  </w:num>
  <w:num w:numId="6" w16cid:durableId="399448114">
    <w:abstractNumId w:val="5"/>
  </w:num>
  <w:num w:numId="7" w16cid:durableId="557863057">
    <w:abstractNumId w:val="26"/>
  </w:num>
  <w:num w:numId="8" w16cid:durableId="559219484">
    <w:abstractNumId w:val="11"/>
  </w:num>
  <w:num w:numId="9" w16cid:durableId="1946570176">
    <w:abstractNumId w:val="1"/>
  </w:num>
  <w:num w:numId="10" w16cid:durableId="1286083324">
    <w:abstractNumId w:val="3"/>
  </w:num>
  <w:num w:numId="11" w16cid:durableId="1843857208">
    <w:abstractNumId w:val="13"/>
  </w:num>
  <w:num w:numId="12" w16cid:durableId="586116911">
    <w:abstractNumId w:val="24"/>
  </w:num>
  <w:num w:numId="13" w16cid:durableId="1958291246">
    <w:abstractNumId w:val="16"/>
  </w:num>
  <w:num w:numId="14" w16cid:durableId="842889892">
    <w:abstractNumId w:val="7"/>
  </w:num>
  <w:num w:numId="15" w16cid:durableId="661935496">
    <w:abstractNumId w:val="0"/>
  </w:num>
  <w:num w:numId="16" w16cid:durableId="1593315019">
    <w:abstractNumId w:val="17"/>
  </w:num>
  <w:num w:numId="17" w16cid:durableId="2124810290">
    <w:abstractNumId w:val="8"/>
  </w:num>
  <w:num w:numId="18" w16cid:durableId="1818305524">
    <w:abstractNumId w:val="15"/>
  </w:num>
  <w:num w:numId="19" w16cid:durableId="337464144">
    <w:abstractNumId w:val="6"/>
  </w:num>
  <w:num w:numId="20" w16cid:durableId="1480345730">
    <w:abstractNumId w:val="20"/>
  </w:num>
  <w:num w:numId="21" w16cid:durableId="1274628078">
    <w:abstractNumId w:val="10"/>
  </w:num>
  <w:num w:numId="22" w16cid:durableId="1630358228">
    <w:abstractNumId w:val="4"/>
  </w:num>
  <w:num w:numId="23" w16cid:durableId="1296106163">
    <w:abstractNumId w:val="2"/>
  </w:num>
  <w:num w:numId="24" w16cid:durableId="125048107">
    <w:abstractNumId w:val="23"/>
  </w:num>
  <w:num w:numId="25" w16cid:durableId="437719655">
    <w:abstractNumId w:val="21"/>
  </w:num>
  <w:num w:numId="26" w16cid:durableId="1250046546">
    <w:abstractNumId w:val="22"/>
  </w:num>
  <w:num w:numId="27" w16cid:durableId="1968955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F86"/>
    <w:rsid w:val="00010421"/>
    <w:rsid w:val="000105B4"/>
    <w:rsid w:val="000425B2"/>
    <w:rsid w:val="000457B1"/>
    <w:rsid w:val="0005176E"/>
    <w:rsid w:val="0008626C"/>
    <w:rsid w:val="00090A99"/>
    <w:rsid w:val="000922F1"/>
    <w:rsid w:val="00094084"/>
    <w:rsid w:val="000B4922"/>
    <w:rsid w:val="000B6419"/>
    <w:rsid w:val="000D0512"/>
    <w:rsid w:val="000D0A09"/>
    <w:rsid w:val="000F1E52"/>
    <w:rsid w:val="00116F82"/>
    <w:rsid w:val="001306C7"/>
    <w:rsid w:val="001350F8"/>
    <w:rsid w:val="00136352"/>
    <w:rsid w:val="00137A05"/>
    <w:rsid w:val="00150082"/>
    <w:rsid w:val="001952D0"/>
    <w:rsid w:val="00196EAF"/>
    <w:rsid w:val="001B08A0"/>
    <w:rsid w:val="001C1D8B"/>
    <w:rsid w:val="001C2A54"/>
    <w:rsid w:val="001C506B"/>
    <w:rsid w:val="001C790B"/>
    <w:rsid w:val="001E0F63"/>
    <w:rsid w:val="001F0118"/>
    <w:rsid w:val="001F0E58"/>
    <w:rsid w:val="002145B2"/>
    <w:rsid w:val="002179B9"/>
    <w:rsid w:val="00222A87"/>
    <w:rsid w:val="00230A4D"/>
    <w:rsid w:val="00253C1F"/>
    <w:rsid w:val="00261CD3"/>
    <w:rsid w:val="00287B22"/>
    <w:rsid w:val="00297C11"/>
    <w:rsid w:val="002A585B"/>
    <w:rsid w:val="002B1E98"/>
    <w:rsid w:val="002D34F8"/>
    <w:rsid w:val="002F1FB6"/>
    <w:rsid w:val="003154C8"/>
    <w:rsid w:val="00316A31"/>
    <w:rsid w:val="00317047"/>
    <w:rsid w:val="00340C56"/>
    <w:rsid w:val="00360146"/>
    <w:rsid w:val="003755ED"/>
    <w:rsid w:val="00387B24"/>
    <w:rsid w:val="00393996"/>
    <w:rsid w:val="003A6B18"/>
    <w:rsid w:val="003F0477"/>
    <w:rsid w:val="004013D9"/>
    <w:rsid w:val="00407B67"/>
    <w:rsid w:val="004255BC"/>
    <w:rsid w:val="004267BA"/>
    <w:rsid w:val="00437BE2"/>
    <w:rsid w:val="00440ACD"/>
    <w:rsid w:val="004411C6"/>
    <w:rsid w:val="00444F4A"/>
    <w:rsid w:val="0045729F"/>
    <w:rsid w:val="00457F7C"/>
    <w:rsid w:val="00483BEC"/>
    <w:rsid w:val="00490C00"/>
    <w:rsid w:val="004A1150"/>
    <w:rsid w:val="004C1566"/>
    <w:rsid w:val="004C21F4"/>
    <w:rsid w:val="004C468B"/>
    <w:rsid w:val="004C6C6F"/>
    <w:rsid w:val="004E23A5"/>
    <w:rsid w:val="00502923"/>
    <w:rsid w:val="00532185"/>
    <w:rsid w:val="005363A5"/>
    <w:rsid w:val="00561C47"/>
    <w:rsid w:val="00574B8F"/>
    <w:rsid w:val="00577F34"/>
    <w:rsid w:val="00590DC8"/>
    <w:rsid w:val="005A20F6"/>
    <w:rsid w:val="005A7F8D"/>
    <w:rsid w:val="005B3EFA"/>
    <w:rsid w:val="005B7C10"/>
    <w:rsid w:val="005D0753"/>
    <w:rsid w:val="005D6C0B"/>
    <w:rsid w:val="005E3099"/>
    <w:rsid w:val="005E5615"/>
    <w:rsid w:val="00607BD5"/>
    <w:rsid w:val="0063181C"/>
    <w:rsid w:val="00647796"/>
    <w:rsid w:val="00661FF5"/>
    <w:rsid w:val="0066201A"/>
    <w:rsid w:val="00664305"/>
    <w:rsid w:val="00685C3B"/>
    <w:rsid w:val="00685DFF"/>
    <w:rsid w:val="00686533"/>
    <w:rsid w:val="006C2184"/>
    <w:rsid w:val="006D0BDF"/>
    <w:rsid w:val="006E70A1"/>
    <w:rsid w:val="006F082D"/>
    <w:rsid w:val="00702268"/>
    <w:rsid w:val="00711CAB"/>
    <w:rsid w:val="00717D73"/>
    <w:rsid w:val="0072141A"/>
    <w:rsid w:val="00751933"/>
    <w:rsid w:val="0075291C"/>
    <w:rsid w:val="00760437"/>
    <w:rsid w:val="00760D20"/>
    <w:rsid w:val="00772BCF"/>
    <w:rsid w:val="00772FD8"/>
    <w:rsid w:val="00781B90"/>
    <w:rsid w:val="00786AD0"/>
    <w:rsid w:val="007928B6"/>
    <w:rsid w:val="007A0452"/>
    <w:rsid w:val="007C3FC7"/>
    <w:rsid w:val="007C5546"/>
    <w:rsid w:val="007D0728"/>
    <w:rsid w:val="007D377D"/>
    <w:rsid w:val="007D5B2F"/>
    <w:rsid w:val="007E2F88"/>
    <w:rsid w:val="007F589E"/>
    <w:rsid w:val="008075A8"/>
    <w:rsid w:val="00815DB6"/>
    <w:rsid w:val="008632D8"/>
    <w:rsid w:val="00883A56"/>
    <w:rsid w:val="00886DDA"/>
    <w:rsid w:val="008A3C82"/>
    <w:rsid w:val="008C3871"/>
    <w:rsid w:val="008E1E08"/>
    <w:rsid w:val="008F42A0"/>
    <w:rsid w:val="009026E3"/>
    <w:rsid w:val="009205D1"/>
    <w:rsid w:val="009420B1"/>
    <w:rsid w:val="00956EC9"/>
    <w:rsid w:val="009636F6"/>
    <w:rsid w:val="009817DA"/>
    <w:rsid w:val="009968D9"/>
    <w:rsid w:val="009B0F86"/>
    <w:rsid w:val="009B2025"/>
    <w:rsid w:val="009B6CD1"/>
    <w:rsid w:val="009C179A"/>
    <w:rsid w:val="009C7C79"/>
    <w:rsid w:val="009D03D2"/>
    <w:rsid w:val="009F0454"/>
    <w:rsid w:val="009F04CE"/>
    <w:rsid w:val="00A009A7"/>
    <w:rsid w:val="00A061D3"/>
    <w:rsid w:val="00A06594"/>
    <w:rsid w:val="00A2364D"/>
    <w:rsid w:val="00A23E91"/>
    <w:rsid w:val="00A27E69"/>
    <w:rsid w:val="00A441DF"/>
    <w:rsid w:val="00A60373"/>
    <w:rsid w:val="00A767C0"/>
    <w:rsid w:val="00A80CFD"/>
    <w:rsid w:val="00A94B27"/>
    <w:rsid w:val="00A96518"/>
    <w:rsid w:val="00AB1C14"/>
    <w:rsid w:val="00AB5206"/>
    <w:rsid w:val="00AC0879"/>
    <w:rsid w:val="00AD6017"/>
    <w:rsid w:val="00AE7411"/>
    <w:rsid w:val="00AF096F"/>
    <w:rsid w:val="00B125E4"/>
    <w:rsid w:val="00B21551"/>
    <w:rsid w:val="00B2596C"/>
    <w:rsid w:val="00B32E3D"/>
    <w:rsid w:val="00B42048"/>
    <w:rsid w:val="00B50B10"/>
    <w:rsid w:val="00B56A82"/>
    <w:rsid w:val="00B74B50"/>
    <w:rsid w:val="00B825DD"/>
    <w:rsid w:val="00BA7592"/>
    <w:rsid w:val="00BB2347"/>
    <w:rsid w:val="00BB3713"/>
    <w:rsid w:val="00BB5C95"/>
    <w:rsid w:val="00BB7F14"/>
    <w:rsid w:val="00C031D0"/>
    <w:rsid w:val="00C06241"/>
    <w:rsid w:val="00C066AA"/>
    <w:rsid w:val="00C128C8"/>
    <w:rsid w:val="00C1566B"/>
    <w:rsid w:val="00C51909"/>
    <w:rsid w:val="00C52002"/>
    <w:rsid w:val="00C52B98"/>
    <w:rsid w:val="00C61096"/>
    <w:rsid w:val="00C82698"/>
    <w:rsid w:val="00C84EC9"/>
    <w:rsid w:val="00C93964"/>
    <w:rsid w:val="00C95C45"/>
    <w:rsid w:val="00C96A08"/>
    <w:rsid w:val="00CA0FAC"/>
    <w:rsid w:val="00CA3EA9"/>
    <w:rsid w:val="00CB532A"/>
    <w:rsid w:val="00CD2366"/>
    <w:rsid w:val="00CD5B59"/>
    <w:rsid w:val="00CE76FF"/>
    <w:rsid w:val="00D03C4D"/>
    <w:rsid w:val="00D05A8C"/>
    <w:rsid w:val="00D06A7A"/>
    <w:rsid w:val="00D07CAD"/>
    <w:rsid w:val="00D122D7"/>
    <w:rsid w:val="00D13B38"/>
    <w:rsid w:val="00D14D9F"/>
    <w:rsid w:val="00D221F3"/>
    <w:rsid w:val="00D3743B"/>
    <w:rsid w:val="00D80B3C"/>
    <w:rsid w:val="00D92F91"/>
    <w:rsid w:val="00DB4DDD"/>
    <w:rsid w:val="00DC5853"/>
    <w:rsid w:val="00DD6E70"/>
    <w:rsid w:val="00DE1ED9"/>
    <w:rsid w:val="00DE2529"/>
    <w:rsid w:val="00DF21FF"/>
    <w:rsid w:val="00DF55B5"/>
    <w:rsid w:val="00E24DFC"/>
    <w:rsid w:val="00E30134"/>
    <w:rsid w:val="00E312C2"/>
    <w:rsid w:val="00E72D6E"/>
    <w:rsid w:val="00EA12CE"/>
    <w:rsid w:val="00EB168A"/>
    <w:rsid w:val="00ED1C3A"/>
    <w:rsid w:val="00EF3BE9"/>
    <w:rsid w:val="00F05355"/>
    <w:rsid w:val="00F17FC4"/>
    <w:rsid w:val="00F2051C"/>
    <w:rsid w:val="00F26334"/>
    <w:rsid w:val="00F42E1D"/>
    <w:rsid w:val="00F52A45"/>
    <w:rsid w:val="00F75862"/>
    <w:rsid w:val="00F847D3"/>
    <w:rsid w:val="00FA3ED3"/>
    <w:rsid w:val="00FB5344"/>
    <w:rsid w:val="00FC2BF4"/>
    <w:rsid w:val="00FC301D"/>
    <w:rsid w:val="00FD7220"/>
    <w:rsid w:val="00FE1B5A"/>
    <w:rsid w:val="00FE21FC"/>
    <w:rsid w:val="00FE34B8"/>
    <w:rsid w:val="00FE5D04"/>
    <w:rsid w:val="00FE7CB3"/>
    <w:rsid w:val="00FF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F666B"/>
  <w15:chartTrackingRefBased/>
  <w15:docId w15:val="{41B9D84B-E208-A044-B8C8-05A347B3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F86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B0F8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B0F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1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146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146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table" w:styleId="PlainTable1">
    <w:name w:val="Plain Table 1"/>
    <w:basedOn w:val="TableNormal"/>
    <w:uiPriority w:val="41"/>
    <w:rsid w:val="003F04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F04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59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96C"/>
    <w:rPr>
      <w:rFonts w:ascii="Segoe UI" w:eastAsia="Times New Roman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05A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A8C"/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05A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A8C"/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FC301D"/>
    <w:rPr>
      <w:rFonts w:ascii="Times New Roman" w:eastAsia="Times New Roman" w:hAnsi="Times New Roman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530</Words>
  <Characters>872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TAN TZE ERN SHANNON#</dc:creator>
  <cp:keywords/>
  <dc:description/>
  <cp:lastModifiedBy>Tim West</cp:lastModifiedBy>
  <cp:revision>5</cp:revision>
  <cp:lastPrinted>2023-02-14T04:15:00Z</cp:lastPrinted>
  <dcterms:created xsi:type="dcterms:W3CDTF">2024-10-07T08:09:00Z</dcterms:created>
  <dcterms:modified xsi:type="dcterms:W3CDTF">2024-11-05T11:51:00Z</dcterms:modified>
</cp:coreProperties>
</file>